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3B6FB1" w14:textId="76D4170F" w:rsidR="000E104F" w:rsidRDefault="000E104F" w:rsidP="00E61435">
      <w:pPr>
        <w:tabs>
          <w:tab w:val="left" w:pos="1785"/>
        </w:tabs>
      </w:pPr>
    </w:p>
    <w:p w14:paraId="6AE6ECC7" w14:textId="6BB1A050" w:rsidR="004C3FA1" w:rsidRPr="00494D2D" w:rsidRDefault="004C3FA1" w:rsidP="004C3FA1">
      <w:pPr>
        <w:pStyle w:val="NoSpacing"/>
        <w:rPr>
          <w:rFonts w:ascii="Times New Roman" w:hAnsi="Times New Roman" w:cs="Times New Roman"/>
          <w:b/>
          <w:sz w:val="24"/>
          <w:szCs w:val="24"/>
        </w:rPr>
      </w:pPr>
      <w:r w:rsidRPr="00494D2D">
        <w:rPr>
          <w:rFonts w:ascii="Times New Roman" w:hAnsi="Times New Roman" w:cs="Times New Roman"/>
          <w:b/>
          <w:sz w:val="24"/>
          <w:szCs w:val="24"/>
        </w:rPr>
        <w:t>SUPPLEMENTARY MATERIALS</w:t>
      </w:r>
    </w:p>
    <w:p w14:paraId="185FFE8C" w14:textId="35B50079" w:rsidR="005670C8" w:rsidRPr="00494D2D" w:rsidRDefault="005670C8" w:rsidP="004C3FA1">
      <w:pPr>
        <w:pStyle w:val="NoSpacing"/>
        <w:rPr>
          <w:rFonts w:ascii="Times New Roman" w:hAnsi="Times New Roman" w:cs="Times New Roman"/>
          <w:b/>
          <w:sz w:val="24"/>
          <w:szCs w:val="24"/>
        </w:rPr>
      </w:pPr>
    </w:p>
    <w:p w14:paraId="5CEB99EF" w14:textId="30C6A2E8" w:rsidR="00FD5EE9" w:rsidRPr="00494D2D" w:rsidRDefault="00FD5EE9" w:rsidP="00441337">
      <w:pPr>
        <w:spacing w:after="0" w:line="240" w:lineRule="auto"/>
        <w:rPr>
          <w:rFonts w:ascii="Times New Roman" w:hAnsi="Times New Roman" w:cs="Times New Roman"/>
          <w:bCs/>
          <w:sz w:val="20"/>
          <w:szCs w:val="20"/>
        </w:rPr>
      </w:pPr>
      <w:r w:rsidRPr="00494D2D">
        <w:rPr>
          <w:rFonts w:ascii="Times New Roman" w:hAnsi="Times New Roman" w:cs="Times New Roman"/>
          <w:b/>
          <w:sz w:val="20"/>
          <w:szCs w:val="20"/>
        </w:rPr>
        <w:t>S</w:t>
      </w:r>
      <w:r w:rsidR="008D412F" w:rsidRPr="00494D2D">
        <w:rPr>
          <w:rFonts w:ascii="Times New Roman" w:hAnsi="Times New Roman" w:cs="Times New Roman"/>
          <w:b/>
          <w:sz w:val="20"/>
          <w:szCs w:val="20"/>
        </w:rPr>
        <w:t xml:space="preserve">UPPLEMENTARY TABLE </w:t>
      </w:r>
      <w:r w:rsidRPr="00494D2D">
        <w:rPr>
          <w:rFonts w:ascii="Times New Roman" w:hAnsi="Times New Roman" w:cs="Times New Roman"/>
          <w:b/>
          <w:sz w:val="20"/>
          <w:szCs w:val="20"/>
        </w:rPr>
        <w:t>1</w:t>
      </w:r>
      <w:r w:rsidR="008D412F" w:rsidRPr="00494D2D">
        <w:rPr>
          <w:rFonts w:ascii="Times New Roman" w:hAnsi="Times New Roman" w:cs="Times New Roman"/>
          <w:b/>
          <w:sz w:val="20"/>
          <w:szCs w:val="20"/>
        </w:rPr>
        <w:t>.</w:t>
      </w:r>
      <w:r w:rsidRPr="00494D2D">
        <w:rPr>
          <w:rFonts w:ascii="Times New Roman" w:hAnsi="Times New Roman" w:cs="Times New Roman"/>
          <w:b/>
          <w:sz w:val="20"/>
          <w:szCs w:val="20"/>
        </w:rPr>
        <w:t xml:space="preserve"> </w:t>
      </w:r>
      <w:r w:rsidRPr="00494D2D">
        <w:rPr>
          <w:rFonts w:ascii="Times New Roman" w:hAnsi="Times New Roman" w:cs="Times New Roman"/>
          <w:bCs/>
          <w:sz w:val="20"/>
          <w:szCs w:val="20"/>
        </w:rPr>
        <w:t>Comparison of covariates and surgical outcomes in the complete analysis set vs</w:t>
      </w:r>
      <w:r w:rsidR="0023676B" w:rsidRPr="00494D2D">
        <w:rPr>
          <w:rFonts w:ascii="Times New Roman" w:hAnsi="Times New Roman" w:cs="Times New Roman"/>
          <w:bCs/>
          <w:sz w:val="20"/>
          <w:szCs w:val="20"/>
        </w:rPr>
        <w:t>.</w:t>
      </w:r>
      <w:r w:rsidRPr="00494D2D">
        <w:rPr>
          <w:rFonts w:ascii="Times New Roman" w:hAnsi="Times New Roman" w:cs="Times New Roman"/>
          <w:bCs/>
          <w:sz w:val="20"/>
          <w:szCs w:val="20"/>
        </w:rPr>
        <w:t xml:space="preserve"> incomplete analysis set</w:t>
      </w:r>
    </w:p>
    <w:tbl>
      <w:tblPr>
        <w:tblStyle w:val="TableGrid"/>
        <w:tblW w:w="97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5"/>
        <w:gridCol w:w="1427"/>
        <w:gridCol w:w="1496"/>
        <w:gridCol w:w="1260"/>
        <w:gridCol w:w="1286"/>
      </w:tblGrid>
      <w:tr w:rsidR="00494D2D" w:rsidRPr="00494D2D" w14:paraId="314699D0" w14:textId="77777777" w:rsidTr="00205C36">
        <w:tc>
          <w:tcPr>
            <w:tcW w:w="4265" w:type="dxa"/>
            <w:tcBorders>
              <w:top w:val="single" w:sz="4" w:space="0" w:color="auto"/>
              <w:bottom w:val="single" w:sz="4" w:space="0" w:color="auto"/>
            </w:tcBorders>
          </w:tcPr>
          <w:p w14:paraId="557D528B" w14:textId="77777777" w:rsidR="00FD5EE9" w:rsidRPr="00494D2D" w:rsidRDefault="00FD5EE9" w:rsidP="00205C36">
            <w:pPr>
              <w:rPr>
                <w:rFonts w:ascii="Times New Roman" w:hAnsi="Times New Roman" w:cs="Times New Roman"/>
                <w:sz w:val="20"/>
                <w:szCs w:val="20"/>
              </w:rPr>
            </w:pPr>
          </w:p>
        </w:tc>
        <w:tc>
          <w:tcPr>
            <w:tcW w:w="1427" w:type="dxa"/>
            <w:tcBorders>
              <w:top w:val="single" w:sz="4" w:space="0" w:color="auto"/>
              <w:bottom w:val="single" w:sz="4" w:space="0" w:color="auto"/>
            </w:tcBorders>
          </w:tcPr>
          <w:p w14:paraId="43D48DD7" w14:textId="77777777" w:rsidR="00FD5EE9" w:rsidRPr="00494D2D" w:rsidRDefault="00FD5EE9" w:rsidP="00205C36">
            <w:pPr>
              <w:jc w:val="center"/>
              <w:rPr>
                <w:rFonts w:ascii="Times New Roman" w:hAnsi="Times New Roman" w:cs="Times New Roman"/>
                <w:sz w:val="20"/>
                <w:szCs w:val="20"/>
              </w:rPr>
            </w:pPr>
          </w:p>
        </w:tc>
        <w:tc>
          <w:tcPr>
            <w:tcW w:w="1496" w:type="dxa"/>
            <w:tcBorders>
              <w:top w:val="single" w:sz="4" w:space="0" w:color="auto"/>
              <w:bottom w:val="single" w:sz="4" w:space="0" w:color="auto"/>
            </w:tcBorders>
          </w:tcPr>
          <w:p w14:paraId="4C5247CC" w14:textId="77777777" w:rsidR="00FD5EE9" w:rsidRPr="00494D2D" w:rsidRDefault="00FD5EE9" w:rsidP="00205C36">
            <w:pPr>
              <w:jc w:val="center"/>
              <w:rPr>
                <w:rFonts w:ascii="Times New Roman" w:hAnsi="Times New Roman" w:cs="Times New Roman"/>
                <w:b/>
                <w:bCs/>
                <w:sz w:val="20"/>
                <w:szCs w:val="20"/>
              </w:rPr>
            </w:pPr>
            <w:r w:rsidRPr="00494D2D">
              <w:rPr>
                <w:rFonts w:ascii="Times New Roman" w:hAnsi="Times New Roman" w:cs="Times New Roman"/>
                <w:b/>
                <w:bCs/>
                <w:sz w:val="20"/>
                <w:szCs w:val="20"/>
              </w:rPr>
              <w:t>Complete analysis set</w:t>
            </w:r>
          </w:p>
        </w:tc>
        <w:tc>
          <w:tcPr>
            <w:tcW w:w="1260" w:type="dxa"/>
            <w:tcBorders>
              <w:top w:val="single" w:sz="4" w:space="0" w:color="auto"/>
              <w:bottom w:val="single" w:sz="4" w:space="0" w:color="auto"/>
            </w:tcBorders>
          </w:tcPr>
          <w:p w14:paraId="0B993D05" w14:textId="77777777" w:rsidR="00FD5EE9" w:rsidRPr="00494D2D" w:rsidRDefault="00FD5EE9" w:rsidP="00205C36">
            <w:pPr>
              <w:jc w:val="center"/>
              <w:rPr>
                <w:rFonts w:ascii="Times New Roman" w:hAnsi="Times New Roman" w:cs="Times New Roman"/>
                <w:b/>
                <w:bCs/>
                <w:sz w:val="20"/>
                <w:szCs w:val="20"/>
              </w:rPr>
            </w:pPr>
            <w:r w:rsidRPr="00494D2D">
              <w:rPr>
                <w:rFonts w:ascii="Times New Roman" w:hAnsi="Times New Roman" w:cs="Times New Roman"/>
                <w:b/>
                <w:bCs/>
                <w:sz w:val="20"/>
                <w:szCs w:val="20"/>
              </w:rPr>
              <w:t>Incomplete analysis set</w:t>
            </w:r>
          </w:p>
        </w:tc>
        <w:tc>
          <w:tcPr>
            <w:tcW w:w="1286" w:type="dxa"/>
            <w:tcBorders>
              <w:top w:val="single" w:sz="4" w:space="0" w:color="auto"/>
              <w:bottom w:val="single" w:sz="4" w:space="0" w:color="auto"/>
            </w:tcBorders>
            <w:vAlign w:val="bottom"/>
          </w:tcPr>
          <w:p w14:paraId="10C6AF7A" w14:textId="672CC815" w:rsidR="00FD5EE9" w:rsidRPr="00494D2D" w:rsidRDefault="00FD5EE9" w:rsidP="00205C36">
            <w:pPr>
              <w:jc w:val="center"/>
              <w:rPr>
                <w:rFonts w:ascii="Times New Roman" w:hAnsi="Times New Roman" w:cs="Times New Roman"/>
                <w:b/>
                <w:bCs/>
                <w:sz w:val="20"/>
                <w:szCs w:val="20"/>
              </w:rPr>
            </w:pPr>
          </w:p>
        </w:tc>
      </w:tr>
      <w:tr w:rsidR="00494D2D" w:rsidRPr="00494D2D" w14:paraId="2AE97AEA" w14:textId="77777777" w:rsidTr="00205C36">
        <w:tc>
          <w:tcPr>
            <w:tcW w:w="4265" w:type="dxa"/>
            <w:tcBorders>
              <w:top w:val="single" w:sz="4" w:space="0" w:color="auto"/>
              <w:bottom w:val="single" w:sz="4" w:space="0" w:color="auto"/>
            </w:tcBorders>
          </w:tcPr>
          <w:p w14:paraId="7C8786C4" w14:textId="77777777" w:rsidR="00FD5EE9" w:rsidRPr="00494D2D" w:rsidRDefault="00FD5EE9" w:rsidP="00441337">
            <w:pPr>
              <w:spacing w:line="276" w:lineRule="auto"/>
              <w:rPr>
                <w:rFonts w:ascii="Times New Roman" w:hAnsi="Times New Roman" w:cs="Times New Roman"/>
                <w:sz w:val="20"/>
                <w:szCs w:val="20"/>
              </w:rPr>
            </w:pPr>
            <w:r w:rsidRPr="00494D2D">
              <w:rPr>
                <w:rFonts w:ascii="Times New Roman" w:hAnsi="Times New Roman" w:cs="Times New Roman"/>
                <w:sz w:val="20"/>
                <w:szCs w:val="20"/>
              </w:rPr>
              <w:t>At birth characteristics</w:t>
            </w:r>
          </w:p>
        </w:tc>
        <w:tc>
          <w:tcPr>
            <w:tcW w:w="1427" w:type="dxa"/>
            <w:tcBorders>
              <w:top w:val="single" w:sz="4" w:space="0" w:color="auto"/>
              <w:bottom w:val="single" w:sz="4" w:space="0" w:color="auto"/>
            </w:tcBorders>
          </w:tcPr>
          <w:p w14:paraId="764A14F8" w14:textId="77777777" w:rsidR="00FD5EE9" w:rsidRPr="00494D2D" w:rsidRDefault="00FD5EE9" w:rsidP="00441337">
            <w:pPr>
              <w:spacing w:line="276" w:lineRule="auto"/>
              <w:rPr>
                <w:rFonts w:ascii="Times New Roman" w:hAnsi="Times New Roman" w:cs="Times New Roman"/>
                <w:sz w:val="20"/>
                <w:szCs w:val="20"/>
              </w:rPr>
            </w:pPr>
            <w:r w:rsidRPr="00494D2D">
              <w:rPr>
                <w:rFonts w:ascii="Times New Roman" w:hAnsi="Times New Roman" w:cs="Times New Roman"/>
                <w:sz w:val="20"/>
                <w:szCs w:val="20"/>
              </w:rPr>
              <w:t>Statistics</w:t>
            </w:r>
          </w:p>
        </w:tc>
        <w:tc>
          <w:tcPr>
            <w:tcW w:w="1496" w:type="dxa"/>
            <w:tcBorders>
              <w:top w:val="single" w:sz="4" w:space="0" w:color="auto"/>
              <w:bottom w:val="single" w:sz="4" w:space="0" w:color="auto"/>
            </w:tcBorders>
          </w:tcPr>
          <w:p w14:paraId="13137365" w14:textId="2B99B74C" w:rsidR="00FD5EE9" w:rsidRPr="00494D2D" w:rsidRDefault="00426CC2" w:rsidP="00441337">
            <w:pPr>
              <w:spacing w:line="276" w:lineRule="auto"/>
              <w:jc w:val="center"/>
              <w:rPr>
                <w:rFonts w:ascii="Times New Roman" w:hAnsi="Times New Roman" w:cs="Times New Roman"/>
                <w:sz w:val="20"/>
                <w:szCs w:val="20"/>
              </w:rPr>
            </w:pPr>
            <w:r w:rsidRPr="00494D2D">
              <w:rPr>
                <w:rFonts w:ascii="Times New Roman" w:hAnsi="Times New Roman" w:cs="Times New Roman"/>
                <w:sz w:val="20"/>
                <w:szCs w:val="20"/>
              </w:rPr>
              <w:t>N</w:t>
            </w:r>
            <w:r w:rsidR="00FD5EE9" w:rsidRPr="00494D2D">
              <w:rPr>
                <w:rFonts w:ascii="Times New Roman" w:hAnsi="Times New Roman" w:cs="Times New Roman"/>
                <w:sz w:val="20"/>
                <w:szCs w:val="20"/>
              </w:rPr>
              <w:t xml:space="preserve"> = 150</w:t>
            </w:r>
          </w:p>
        </w:tc>
        <w:tc>
          <w:tcPr>
            <w:tcW w:w="1260" w:type="dxa"/>
            <w:tcBorders>
              <w:top w:val="single" w:sz="4" w:space="0" w:color="auto"/>
              <w:bottom w:val="single" w:sz="4" w:space="0" w:color="auto"/>
            </w:tcBorders>
          </w:tcPr>
          <w:p w14:paraId="6C3EA28F" w14:textId="4D10A216" w:rsidR="00FD5EE9" w:rsidRPr="00494D2D" w:rsidRDefault="00426CC2" w:rsidP="00441337">
            <w:pPr>
              <w:spacing w:line="276" w:lineRule="auto"/>
              <w:jc w:val="center"/>
              <w:rPr>
                <w:rFonts w:ascii="Times New Roman" w:hAnsi="Times New Roman" w:cs="Times New Roman"/>
                <w:sz w:val="20"/>
                <w:szCs w:val="20"/>
              </w:rPr>
            </w:pPr>
            <w:r w:rsidRPr="00494D2D">
              <w:rPr>
                <w:rFonts w:ascii="Times New Roman" w:hAnsi="Times New Roman" w:cs="Times New Roman"/>
                <w:sz w:val="20"/>
                <w:szCs w:val="20"/>
              </w:rPr>
              <w:t>N</w:t>
            </w:r>
            <w:r w:rsidR="00FD5EE9" w:rsidRPr="00494D2D">
              <w:rPr>
                <w:rFonts w:ascii="Times New Roman" w:hAnsi="Times New Roman" w:cs="Times New Roman"/>
                <w:sz w:val="20"/>
                <w:szCs w:val="20"/>
              </w:rPr>
              <w:t xml:space="preserve"> = 32*</w:t>
            </w:r>
          </w:p>
        </w:tc>
        <w:tc>
          <w:tcPr>
            <w:tcW w:w="1286" w:type="dxa"/>
            <w:tcBorders>
              <w:top w:val="single" w:sz="4" w:space="0" w:color="auto"/>
              <w:bottom w:val="single" w:sz="4" w:space="0" w:color="auto"/>
            </w:tcBorders>
          </w:tcPr>
          <w:p w14:paraId="39EF42FB" w14:textId="3EDC5860" w:rsidR="00FD5EE9" w:rsidRPr="00494D2D" w:rsidRDefault="00827A04" w:rsidP="00441337">
            <w:pPr>
              <w:spacing w:line="276" w:lineRule="auto"/>
              <w:jc w:val="center"/>
              <w:rPr>
                <w:rFonts w:ascii="Times New Roman" w:hAnsi="Times New Roman" w:cs="Times New Roman"/>
                <w:sz w:val="20"/>
                <w:szCs w:val="20"/>
              </w:rPr>
            </w:pPr>
            <w:r w:rsidRPr="00494D2D">
              <w:rPr>
                <w:rFonts w:ascii="Times New Roman" w:hAnsi="Times New Roman" w:cs="Times New Roman"/>
                <w:sz w:val="20"/>
                <w:szCs w:val="20"/>
              </w:rPr>
              <w:t>p-value</w:t>
            </w:r>
          </w:p>
        </w:tc>
      </w:tr>
      <w:tr w:rsidR="00494D2D" w:rsidRPr="00494D2D" w14:paraId="7F450637" w14:textId="77777777" w:rsidTr="00205C36">
        <w:tc>
          <w:tcPr>
            <w:tcW w:w="4265" w:type="dxa"/>
            <w:tcBorders>
              <w:top w:val="single" w:sz="4" w:space="0" w:color="auto"/>
            </w:tcBorders>
          </w:tcPr>
          <w:p w14:paraId="5A1D33C7"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Female</w:t>
            </w:r>
          </w:p>
        </w:tc>
        <w:tc>
          <w:tcPr>
            <w:tcW w:w="1427" w:type="dxa"/>
            <w:tcBorders>
              <w:top w:val="single" w:sz="4" w:space="0" w:color="auto"/>
            </w:tcBorders>
          </w:tcPr>
          <w:p w14:paraId="2D585227"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n (%)</w:t>
            </w:r>
          </w:p>
        </w:tc>
        <w:tc>
          <w:tcPr>
            <w:tcW w:w="1496" w:type="dxa"/>
            <w:tcBorders>
              <w:top w:val="single" w:sz="4" w:space="0" w:color="auto"/>
            </w:tcBorders>
          </w:tcPr>
          <w:p w14:paraId="30547B7C"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57 (38.0)</w:t>
            </w:r>
          </w:p>
        </w:tc>
        <w:tc>
          <w:tcPr>
            <w:tcW w:w="1260" w:type="dxa"/>
            <w:tcBorders>
              <w:top w:val="single" w:sz="4" w:space="0" w:color="auto"/>
            </w:tcBorders>
          </w:tcPr>
          <w:p w14:paraId="34120B4E"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15 (46.9)</w:t>
            </w:r>
          </w:p>
        </w:tc>
        <w:tc>
          <w:tcPr>
            <w:tcW w:w="1286" w:type="dxa"/>
            <w:tcBorders>
              <w:top w:val="single" w:sz="4" w:space="0" w:color="auto"/>
            </w:tcBorders>
          </w:tcPr>
          <w:p w14:paraId="33487F36"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0.426</w:t>
            </w:r>
          </w:p>
        </w:tc>
      </w:tr>
      <w:tr w:rsidR="00494D2D" w:rsidRPr="00494D2D" w14:paraId="1A204E1C" w14:textId="77777777" w:rsidTr="00205C36">
        <w:tc>
          <w:tcPr>
            <w:tcW w:w="4265" w:type="dxa"/>
          </w:tcPr>
          <w:p w14:paraId="160C76C0" w14:textId="77777777" w:rsidR="00FD5EE9" w:rsidRPr="00494D2D" w:rsidRDefault="00FD5EE9" w:rsidP="00441337">
            <w:pPr>
              <w:spacing w:line="276" w:lineRule="auto"/>
              <w:rPr>
                <w:rFonts w:ascii="Times New Roman" w:hAnsi="Times New Roman" w:cs="Times New Roman"/>
                <w:sz w:val="20"/>
                <w:szCs w:val="20"/>
              </w:rPr>
            </w:pPr>
            <w:r w:rsidRPr="00494D2D">
              <w:rPr>
                <w:rFonts w:ascii="Times New Roman" w:hAnsi="Times New Roman" w:cs="Times New Roman"/>
                <w:sz w:val="20"/>
                <w:szCs w:val="20"/>
              </w:rPr>
              <w:t xml:space="preserve">     Gestational age (weeks)</w:t>
            </w:r>
          </w:p>
        </w:tc>
        <w:tc>
          <w:tcPr>
            <w:tcW w:w="1427" w:type="dxa"/>
          </w:tcPr>
          <w:p w14:paraId="77346682" w14:textId="77777777" w:rsidR="00FD5EE9" w:rsidRPr="00494D2D" w:rsidRDefault="00FD5EE9" w:rsidP="00441337">
            <w:pPr>
              <w:spacing w:line="276" w:lineRule="auto"/>
              <w:rPr>
                <w:rFonts w:ascii="Times New Roman" w:hAnsi="Times New Roman" w:cs="Times New Roman"/>
                <w:sz w:val="20"/>
                <w:szCs w:val="20"/>
              </w:rPr>
            </w:pPr>
            <w:r w:rsidRPr="00494D2D">
              <w:rPr>
                <w:rFonts w:ascii="Times New Roman" w:hAnsi="Times New Roman" w:cs="Times New Roman"/>
                <w:sz w:val="20"/>
                <w:szCs w:val="20"/>
              </w:rPr>
              <w:t>Mean (SD)</w:t>
            </w:r>
          </w:p>
        </w:tc>
        <w:tc>
          <w:tcPr>
            <w:tcW w:w="1496" w:type="dxa"/>
          </w:tcPr>
          <w:p w14:paraId="304D835C" w14:textId="77777777" w:rsidR="00FD5EE9" w:rsidRPr="00494D2D" w:rsidRDefault="00FD5EE9" w:rsidP="00441337">
            <w:pPr>
              <w:spacing w:line="276" w:lineRule="auto"/>
              <w:jc w:val="center"/>
              <w:rPr>
                <w:rFonts w:ascii="Times New Roman" w:hAnsi="Times New Roman" w:cs="Times New Roman"/>
                <w:sz w:val="20"/>
                <w:szCs w:val="20"/>
              </w:rPr>
            </w:pPr>
            <w:r w:rsidRPr="00494D2D">
              <w:rPr>
                <w:rFonts w:ascii="Times New Roman" w:hAnsi="Times New Roman" w:cs="Times New Roman"/>
                <w:sz w:val="20"/>
                <w:szCs w:val="20"/>
              </w:rPr>
              <w:t>38.1 (1.74)</w:t>
            </w:r>
          </w:p>
        </w:tc>
        <w:tc>
          <w:tcPr>
            <w:tcW w:w="1260" w:type="dxa"/>
          </w:tcPr>
          <w:p w14:paraId="28B53D43" w14:textId="77777777" w:rsidR="00FD5EE9" w:rsidRPr="00494D2D" w:rsidRDefault="00FD5EE9" w:rsidP="00441337">
            <w:pPr>
              <w:spacing w:line="276" w:lineRule="auto"/>
              <w:jc w:val="center"/>
              <w:rPr>
                <w:rFonts w:ascii="Times New Roman" w:hAnsi="Times New Roman" w:cs="Times New Roman"/>
                <w:sz w:val="20"/>
                <w:szCs w:val="20"/>
              </w:rPr>
            </w:pPr>
            <w:r w:rsidRPr="00494D2D">
              <w:rPr>
                <w:rFonts w:ascii="Times New Roman" w:hAnsi="Times New Roman" w:cs="Times New Roman"/>
                <w:sz w:val="20"/>
                <w:szCs w:val="20"/>
              </w:rPr>
              <w:t>36.8 (3.72)</w:t>
            </w:r>
          </w:p>
        </w:tc>
        <w:tc>
          <w:tcPr>
            <w:tcW w:w="1286" w:type="dxa"/>
          </w:tcPr>
          <w:p w14:paraId="4BFBE8D7" w14:textId="77777777" w:rsidR="00FD5EE9" w:rsidRPr="00494D2D" w:rsidRDefault="00FD5EE9" w:rsidP="00441337">
            <w:pPr>
              <w:spacing w:line="276" w:lineRule="auto"/>
              <w:jc w:val="center"/>
              <w:rPr>
                <w:rFonts w:ascii="Times New Roman" w:hAnsi="Times New Roman" w:cs="Times New Roman"/>
                <w:sz w:val="20"/>
                <w:szCs w:val="20"/>
              </w:rPr>
            </w:pPr>
            <w:r w:rsidRPr="00494D2D">
              <w:rPr>
                <w:rFonts w:ascii="Times New Roman" w:hAnsi="Times New Roman" w:cs="Times New Roman"/>
                <w:sz w:val="20"/>
                <w:szCs w:val="20"/>
              </w:rPr>
              <w:t>0.002</w:t>
            </w:r>
          </w:p>
        </w:tc>
      </w:tr>
      <w:tr w:rsidR="00494D2D" w:rsidRPr="00494D2D" w14:paraId="216E50C6" w14:textId="77777777" w:rsidTr="00205C36">
        <w:tc>
          <w:tcPr>
            <w:tcW w:w="4265" w:type="dxa"/>
            <w:tcBorders>
              <w:top w:val="single" w:sz="4" w:space="0" w:color="auto"/>
              <w:bottom w:val="single" w:sz="4" w:space="0" w:color="auto"/>
            </w:tcBorders>
          </w:tcPr>
          <w:p w14:paraId="64613F04" w14:textId="77777777" w:rsidR="00FD5EE9" w:rsidRPr="00494D2D" w:rsidRDefault="00FD5EE9" w:rsidP="00441337">
            <w:pPr>
              <w:spacing w:line="276" w:lineRule="auto"/>
              <w:rPr>
                <w:rFonts w:ascii="Times New Roman" w:hAnsi="Times New Roman" w:cs="Times New Roman"/>
                <w:sz w:val="20"/>
                <w:szCs w:val="20"/>
              </w:rPr>
            </w:pPr>
            <w:r w:rsidRPr="00494D2D">
              <w:rPr>
                <w:rFonts w:ascii="Times New Roman" w:hAnsi="Times New Roman" w:cs="Times New Roman"/>
                <w:sz w:val="20"/>
                <w:szCs w:val="20"/>
              </w:rPr>
              <w:t>At pre-operation characteristics</w:t>
            </w:r>
          </w:p>
        </w:tc>
        <w:tc>
          <w:tcPr>
            <w:tcW w:w="1427" w:type="dxa"/>
            <w:tcBorders>
              <w:top w:val="single" w:sz="4" w:space="0" w:color="auto"/>
              <w:bottom w:val="single" w:sz="4" w:space="0" w:color="auto"/>
            </w:tcBorders>
          </w:tcPr>
          <w:p w14:paraId="01BB7B29" w14:textId="66915A6D" w:rsidR="00FD5EE9" w:rsidRPr="00494D2D" w:rsidRDefault="00B377E0" w:rsidP="00441337">
            <w:pPr>
              <w:spacing w:line="276" w:lineRule="auto"/>
              <w:rPr>
                <w:rFonts w:ascii="Times New Roman" w:hAnsi="Times New Roman" w:cs="Times New Roman"/>
                <w:sz w:val="20"/>
                <w:szCs w:val="20"/>
              </w:rPr>
            </w:pPr>
            <w:r w:rsidRPr="00494D2D">
              <w:rPr>
                <w:rFonts w:ascii="Times New Roman" w:hAnsi="Times New Roman" w:cs="Times New Roman"/>
                <w:sz w:val="20"/>
                <w:szCs w:val="20"/>
              </w:rPr>
              <w:t>Statistics</w:t>
            </w:r>
          </w:p>
        </w:tc>
        <w:tc>
          <w:tcPr>
            <w:tcW w:w="1496" w:type="dxa"/>
            <w:tcBorders>
              <w:top w:val="single" w:sz="4" w:space="0" w:color="auto"/>
              <w:bottom w:val="single" w:sz="4" w:space="0" w:color="auto"/>
            </w:tcBorders>
          </w:tcPr>
          <w:p w14:paraId="10708D4B" w14:textId="77777777" w:rsidR="00FD5EE9" w:rsidRPr="00494D2D" w:rsidRDefault="00FD5EE9" w:rsidP="00441337">
            <w:pPr>
              <w:spacing w:line="276" w:lineRule="auto"/>
              <w:jc w:val="center"/>
              <w:rPr>
                <w:rFonts w:ascii="Times New Roman" w:hAnsi="Times New Roman" w:cs="Times New Roman"/>
                <w:sz w:val="20"/>
                <w:szCs w:val="20"/>
              </w:rPr>
            </w:pPr>
            <w:r w:rsidRPr="00494D2D">
              <w:rPr>
                <w:rFonts w:ascii="Times New Roman" w:hAnsi="Times New Roman" w:cs="Times New Roman"/>
                <w:sz w:val="20"/>
                <w:szCs w:val="20"/>
              </w:rPr>
              <w:t>M = 165</w:t>
            </w:r>
          </w:p>
        </w:tc>
        <w:tc>
          <w:tcPr>
            <w:tcW w:w="1260" w:type="dxa"/>
            <w:tcBorders>
              <w:top w:val="single" w:sz="4" w:space="0" w:color="auto"/>
              <w:bottom w:val="single" w:sz="4" w:space="0" w:color="auto"/>
            </w:tcBorders>
          </w:tcPr>
          <w:p w14:paraId="48E92EF8" w14:textId="77777777" w:rsidR="00FD5EE9" w:rsidRPr="00494D2D" w:rsidRDefault="00FD5EE9" w:rsidP="00441337">
            <w:pPr>
              <w:spacing w:line="276" w:lineRule="auto"/>
              <w:jc w:val="center"/>
              <w:rPr>
                <w:rFonts w:ascii="Times New Roman" w:hAnsi="Times New Roman" w:cs="Times New Roman"/>
                <w:sz w:val="20"/>
                <w:szCs w:val="20"/>
              </w:rPr>
            </w:pPr>
            <w:r w:rsidRPr="00494D2D">
              <w:rPr>
                <w:rFonts w:ascii="Times New Roman" w:hAnsi="Times New Roman" w:cs="Times New Roman"/>
                <w:sz w:val="20"/>
                <w:szCs w:val="20"/>
              </w:rPr>
              <w:t>M = 34</w:t>
            </w:r>
          </w:p>
        </w:tc>
        <w:tc>
          <w:tcPr>
            <w:tcW w:w="1286" w:type="dxa"/>
            <w:tcBorders>
              <w:top w:val="single" w:sz="4" w:space="0" w:color="auto"/>
              <w:bottom w:val="single" w:sz="4" w:space="0" w:color="auto"/>
            </w:tcBorders>
          </w:tcPr>
          <w:p w14:paraId="34BBBDD4" w14:textId="2D244460" w:rsidR="00FD5EE9" w:rsidRPr="00494D2D" w:rsidRDefault="00B377E0" w:rsidP="00441337">
            <w:pPr>
              <w:spacing w:line="276" w:lineRule="auto"/>
              <w:jc w:val="center"/>
              <w:rPr>
                <w:rFonts w:ascii="Times New Roman" w:hAnsi="Times New Roman" w:cs="Times New Roman"/>
                <w:sz w:val="20"/>
                <w:szCs w:val="20"/>
              </w:rPr>
            </w:pPr>
            <w:r w:rsidRPr="00494D2D">
              <w:rPr>
                <w:rFonts w:ascii="Times New Roman" w:hAnsi="Times New Roman" w:cs="Times New Roman"/>
                <w:sz w:val="20"/>
                <w:szCs w:val="20"/>
              </w:rPr>
              <w:t>p-value</w:t>
            </w:r>
          </w:p>
        </w:tc>
      </w:tr>
      <w:tr w:rsidR="00494D2D" w:rsidRPr="00494D2D" w14:paraId="19664F04" w14:textId="77777777" w:rsidTr="00205C36">
        <w:tc>
          <w:tcPr>
            <w:tcW w:w="4265" w:type="dxa"/>
            <w:tcBorders>
              <w:top w:val="single" w:sz="4" w:space="0" w:color="auto"/>
            </w:tcBorders>
          </w:tcPr>
          <w:p w14:paraId="201D7ED8"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Age (days)</w:t>
            </w:r>
          </w:p>
        </w:tc>
        <w:tc>
          <w:tcPr>
            <w:tcW w:w="1427" w:type="dxa"/>
            <w:tcBorders>
              <w:top w:val="single" w:sz="4" w:space="0" w:color="auto"/>
            </w:tcBorders>
          </w:tcPr>
          <w:p w14:paraId="2697DFD0"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Mean (SD)</w:t>
            </w:r>
          </w:p>
        </w:tc>
        <w:tc>
          <w:tcPr>
            <w:tcW w:w="1496" w:type="dxa"/>
            <w:tcBorders>
              <w:top w:val="single" w:sz="4" w:space="0" w:color="auto"/>
            </w:tcBorders>
          </w:tcPr>
          <w:p w14:paraId="2B720302"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97.1 (98.49)</w:t>
            </w:r>
          </w:p>
        </w:tc>
        <w:tc>
          <w:tcPr>
            <w:tcW w:w="1260" w:type="dxa"/>
            <w:tcBorders>
              <w:top w:val="single" w:sz="4" w:space="0" w:color="auto"/>
            </w:tcBorders>
          </w:tcPr>
          <w:p w14:paraId="4FEA3267"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77.1 (77.08)</w:t>
            </w:r>
          </w:p>
        </w:tc>
        <w:tc>
          <w:tcPr>
            <w:tcW w:w="1286" w:type="dxa"/>
            <w:tcBorders>
              <w:top w:val="single" w:sz="4" w:space="0" w:color="auto"/>
            </w:tcBorders>
          </w:tcPr>
          <w:p w14:paraId="669C689D"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0.266</w:t>
            </w:r>
          </w:p>
        </w:tc>
      </w:tr>
      <w:tr w:rsidR="00494D2D" w:rsidRPr="00494D2D" w14:paraId="1CA514BE" w14:textId="77777777" w:rsidTr="00205C36">
        <w:tc>
          <w:tcPr>
            <w:tcW w:w="4265" w:type="dxa"/>
          </w:tcPr>
          <w:p w14:paraId="04F20939"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Weight-for-age z score</w:t>
            </w:r>
          </w:p>
        </w:tc>
        <w:tc>
          <w:tcPr>
            <w:tcW w:w="1427" w:type="dxa"/>
          </w:tcPr>
          <w:p w14:paraId="54588F18"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Mean (SD)</w:t>
            </w:r>
          </w:p>
        </w:tc>
        <w:tc>
          <w:tcPr>
            <w:tcW w:w="1496" w:type="dxa"/>
          </w:tcPr>
          <w:p w14:paraId="64767F2E"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1.08 (1.58)</w:t>
            </w:r>
          </w:p>
        </w:tc>
        <w:tc>
          <w:tcPr>
            <w:tcW w:w="1260" w:type="dxa"/>
          </w:tcPr>
          <w:p w14:paraId="30FA0465"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2.41 (2.30)</w:t>
            </w:r>
          </w:p>
        </w:tc>
        <w:tc>
          <w:tcPr>
            <w:tcW w:w="1286" w:type="dxa"/>
          </w:tcPr>
          <w:p w14:paraId="028753C3"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lt;0.001</w:t>
            </w:r>
          </w:p>
        </w:tc>
      </w:tr>
      <w:tr w:rsidR="00494D2D" w:rsidRPr="00494D2D" w14:paraId="4225445F" w14:textId="77777777" w:rsidTr="00205C36">
        <w:tc>
          <w:tcPr>
            <w:tcW w:w="4265" w:type="dxa"/>
          </w:tcPr>
          <w:p w14:paraId="041979A6"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Length-for-age z score</w:t>
            </w:r>
          </w:p>
        </w:tc>
        <w:tc>
          <w:tcPr>
            <w:tcW w:w="1427" w:type="dxa"/>
          </w:tcPr>
          <w:p w14:paraId="605C7765"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Mean (SD)</w:t>
            </w:r>
          </w:p>
        </w:tc>
        <w:tc>
          <w:tcPr>
            <w:tcW w:w="1496" w:type="dxa"/>
          </w:tcPr>
          <w:p w14:paraId="565D5055"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0.45 (2.00)</w:t>
            </w:r>
          </w:p>
        </w:tc>
        <w:tc>
          <w:tcPr>
            <w:tcW w:w="1260" w:type="dxa"/>
          </w:tcPr>
          <w:p w14:paraId="54DFA345"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1.93 (2.89)</w:t>
            </w:r>
          </w:p>
        </w:tc>
        <w:tc>
          <w:tcPr>
            <w:tcW w:w="1286" w:type="dxa"/>
          </w:tcPr>
          <w:p w14:paraId="22877877"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0.002</w:t>
            </w:r>
          </w:p>
        </w:tc>
      </w:tr>
      <w:tr w:rsidR="00494D2D" w:rsidRPr="00494D2D" w14:paraId="60A49371" w14:textId="77777777" w:rsidTr="00205C36">
        <w:tc>
          <w:tcPr>
            <w:tcW w:w="4265" w:type="dxa"/>
          </w:tcPr>
          <w:p w14:paraId="2ABCD3DE" w14:textId="276AEB30"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Hemoglobin (g/dL)</w:t>
            </w:r>
          </w:p>
        </w:tc>
        <w:tc>
          <w:tcPr>
            <w:tcW w:w="1427" w:type="dxa"/>
          </w:tcPr>
          <w:p w14:paraId="2918BFF2"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Mean (SD)</w:t>
            </w:r>
          </w:p>
        </w:tc>
        <w:tc>
          <w:tcPr>
            <w:tcW w:w="1496" w:type="dxa"/>
          </w:tcPr>
          <w:p w14:paraId="358867A7"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12.65 (2.43)</w:t>
            </w:r>
          </w:p>
        </w:tc>
        <w:tc>
          <w:tcPr>
            <w:tcW w:w="1260" w:type="dxa"/>
          </w:tcPr>
          <w:p w14:paraId="4CFD491C"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11.78 (2.59)</w:t>
            </w:r>
          </w:p>
        </w:tc>
        <w:tc>
          <w:tcPr>
            <w:tcW w:w="1286" w:type="dxa"/>
          </w:tcPr>
          <w:p w14:paraId="2BEA900A"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0.060</w:t>
            </w:r>
          </w:p>
        </w:tc>
      </w:tr>
      <w:tr w:rsidR="00494D2D" w:rsidRPr="00494D2D" w14:paraId="6031EB60" w14:textId="77777777" w:rsidTr="00205C36">
        <w:tc>
          <w:tcPr>
            <w:tcW w:w="4265" w:type="dxa"/>
          </w:tcPr>
          <w:p w14:paraId="24B93EA7"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Serum albumin &lt;30 g/L</w:t>
            </w:r>
          </w:p>
        </w:tc>
        <w:tc>
          <w:tcPr>
            <w:tcW w:w="1427" w:type="dxa"/>
          </w:tcPr>
          <w:p w14:paraId="71A55605"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n (%)</w:t>
            </w:r>
          </w:p>
        </w:tc>
        <w:tc>
          <w:tcPr>
            <w:tcW w:w="1496" w:type="dxa"/>
          </w:tcPr>
          <w:p w14:paraId="6EE1F759"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27 (16.4)</w:t>
            </w:r>
          </w:p>
        </w:tc>
        <w:tc>
          <w:tcPr>
            <w:tcW w:w="1260" w:type="dxa"/>
          </w:tcPr>
          <w:p w14:paraId="6DDB0325"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3 (15.8)</w:t>
            </w:r>
          </w:p>
        </w:tc>
        <w:tc>
          <w:tcPr>
            <w:tcW w:w="1286" w:type="dxa"/>
          </w:tcPr>
          <w:p w14:paraId="06149F5A"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gt;0.999</w:t>
            </w:r>
          </w:p>
        </w:tc>
      </w:tr>
      <w:tr w:rsidR="00494D2D" w:rsidRPr="00494D2D" w14:paraId="0F01C7AF" w14:textId="77777777" w:rsidTr="00205C36">
        <w:tc>
          <w:tcPr>
            <w:tcW w:w="4265" w:type="dxa"/>
          </w:tcPr>
          <w:p w14:paraId="761FBE1A"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Feeding type</w:t>
            </w:r>
          </w:p>
        </w:tc>
        <w:tc>
          <w:tcPr>
            <w:tcW w:w="1427" w:type="dxa"/>
          </w:tcPr>
          <w:p w14:paraId="3ACCF1CB"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n (%)</w:t>
            </w:r>
          </w:p>
        </w:tc>
        <w:tc>
          <w:tcPr>
            <w:tcW w:w="1496" w:type="dxa"/>
          </w:tcPr>
          <w:p w14:paraId="6364C672" w14:textId="77777777" w:rsidR="00FD5EE9" w:rsidRPr="00494D2D" w:rsidRDefault="00FD5EE9" w:rsidP="00205C36">
            <w:pPr>
              <w:jc w:val="center"/>
              <w:rPr>
                <w:rFonts w:ascii="Times New Roman" w:hAnsi="Times New Roman" w:cs="Times New Roman"/>
                <w:sz w:val="20"/>
                <w:szCs w:val="20"/>
              </w:rPr>
            </w:pPr>
          </w:p>
        </w:tc>
        <w:tc>
          <w:tcPr>
            <w:tcW w:w="1260" w:type="dxa"/>
          </w:tcPr>
          <w:p w14:paraId="2C1DEB1E" w14:textId="77777777" w:rsidR="00FD5EE9" w:rsidRPr="00494D2D" w:rsidRDefault="00FD5EE9" w:rsidP="00205C36">
            <w:pPr>
              <w:jc w:val="center"/>
              <w:rPr>
                <w:rFonts w:ascii="Times New Roman" w:hAnsi="Times New Roman" w:cs="Times New Roman"/>
                <w:sz w:val="20"/>
                <w:szCs w:val="20"/>
              </w:rPr>
            </w:pPr>
          </w:p>
        </w:tc>
        <w:tc>
          <w:tcPr>
            <w:tcW w:w="1286" w:type="dxa"/>
          </w:tcPr>
          <w:p w14:paraId="12D1A05D"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0.914</w:t>
            </w:r>
          </w:p>
        </w:tc>
      </w:tr>
      <w:tr w:rsidR="00494D2D" w:rsidRPr="00494D2D" w14:paraId="453CD2FA" w14:textId="77777777" w:rsidTr="00205C36">
        <w:tc>
          <w:tcPr>
            <w:tcW w:w="4265" w:type="dxa"/>
          </w:tcPr>
          <w:p w14:paraId="52564B61"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Breast milk</w:t>
            </w:r>
          </w:p>
        </w:tc>
        <w:tc>
          <w:tcPr>
            <w:tcW w:w="1427" w:type="dxa"/>
          </w:tcPr>
          <w:p w14:paraId="5396BB07" w14:textId="77777777" w:rsidR="00FD5EE9" w:rsidRPr="00494D2D" w:rsidRDefault="00FD5EE9" w:rsidP="00205C36">
            <w:pPr>
              <w:rPr>
                <w:rFonts w:ascii="Times New Roman" w:hAnsi="Times New Roman" w:cs="Times New Roman"/>
                <w:sz w:val="20"/>
                <w:szCs w:val="20"/>
              </w:rPr>
            </w:pPr>
          </w:p>
        </w:tc>
        <w:tc>
          <w:tcPr>
            <w:tcW w:w="1496" w:type="dxa"/>
          </w:tcPr>
          <w:p w14:paraId="5891DFDF"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46 (27.9)</w:t>
            </w:r>
          </w:p>
        </w:tc>
        <w:tc>
          <w:tcPr>
            <w:tcW w:w="1260" w:type="dxa"/>
          </w:tcPr>
          <w:p w14:paraId="6F46502A"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10 (29.4)</w:t>
            </w:r>
          </w:p>
        </w:tc>
        <w:tc>
          <w:tcPr>
            <w:tcW w:w="1286" w:type="dxa"/>
          </w:tcPr>
          <w:p w14:paraId="777E5982" w14:textId="77777777" w:rsidR="00FD5EE9" w:rsidRPr="00494D2D" w:rsidRDefault="00FD5EE9" w:rsidP="00205C36">
            <w:pPr>
              <w:jc w:val="center"/>
              <w:rPr>
                <w:rFonts w:ascii="Times New Roman" w:hAnsi="Times New Roman" w:cs="Times New Roman"/>
                <w:sz w:val="20"/>
                <w:szCs w:val="20"/>
              </w:rPr>
            </w:pPr>
          </w:p>
        </w:tc>
      </w:tr>
      <w:tr w:rsidR="00494D2D" w:rsidRPr="00494D2D" w14:paraId="6A6A8B25" w14:textId="77777777" w:rsidTr="00205C36">
        <w:tc>
          <w:tcPr>
            <w:tcW w:w="4265" w:type="dxa"/>
          </w:tcPr>
          <w:p w14:paraId="4976994F"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Formula milk</w:t>
            </w:r>
          </w:p>
        </w:tc>
        <w:tc>
          <w:tcPr>
            <w:tcW w:w="1427" w:type="dxa"/>
          </w:tcPr>
          <w:p w14:paraId="65E45964" w14:textId="77777777" w:rsidR="00FD5EE9" w:rsidRPr="00494D2D" w:rsidRDefault="00FD5EE9" w:rsidP="00205C36">
            <w:pPr>
              <w:rPr>
                <w:rFonts w:ascii="Times New Roman" w:hAnsi="Times New Roman" w:cs="Times New Roman"/>
                <w:sz w:val="20"/>
                <w:szCs w:val="20"/>
              </w:rPr>
            </w:pPr>
          </w:p>
        </w:tc>
        <w:tc>
          <w:tcPr>
            <w:tcW w:w="1496" w:type="dxa"/>
          </w:tcPr>
          <w:p w14:paraId="04464E8A"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46 (27.9)</w:t>
            </w:r>
          </w:p>
        </w:tc>
        <w:tc>
          <w:tcPr>
            <w:tcW w:w="1260" w:type="dxa"/>
          </w:tcPr>
          <w:p w14:paraId="183FA541"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8 (23.5)</w:t>
            </w:r>
          </w:p>
        </w:tc>
        <w:tc>
          <w:tcPr>
            <w:tcW w:w="1286" w:type="dxa"/>
          </w:tcPr>
          <w:p w14:paraId="5CB36D07" w14:textId="77777777" w:rsidR="00FD5EE9" w:rsidRPr="00494D2D" w:rsidRDefault="00FD5EE9" w:rsidP="00205C36">
            <w:pPr>
              <w:jc w:val="center"/>
              <w:rPr>
                <w:rFonts w:ascii="Times New Roman" w:hAnsi="Times New Roman" w:cs="Times New Roman"/>
                <w:sz w:val="20"/>
                <w:szCs w:val="20"/>
              </w:rPr>
            </w:pPr>
          </w:p>
        </w:tc>
      </w:tr>
      <w:tr w:rsidR="00494D2D" w:rsidRPr="00494D2D" w14:paraId="595CF110" w14:textId="77777777" w:rsidTr="00205C36">
        <w:tc>
          <w:tcPr>
            <w:tcW w:w="4265" w:type="dxa"/>
          </w:tcPr>
          <w:p w14:paraId="1468EFF9"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Mixed feeding</w:t>
            </w:r>
          </w:p>
        </w:tc>
        <w:tc>
          <w:tcPr>
            <w:tcW w:w="1427" w:type="dxa"/>
          </w:tcPr>
          <w:p w14:paraId="18CADBA8" w14:textId="77777777" w:rsidR="00FD5EE9" w:rsidRPr="00494D2D" w:rsidRDefault="00FD5EE9" w:rsidP="00205C36">
            <w:pPr>
              <w:rPr>
                <w:rFonts w:ascii="Times New Roman" w:hAnsi="Times New Roman" w:cs="Times New Roman"/>
                <w:sz w:val="20"/>
                <w:szCs w:val="20"/>
              </w:rPr>
            </w:pPr>
          </w:p>
        </w:tc>
        <w:tc>
          <w:tcPr>
            <w:tcW w:w="1496" w:type="dxa"/>
          </w:tcPr>
          <w:p w14:paraId="39597859"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73 (44.2)</w:t>
            </w:r>
          </w:p>
        </w:tc>
        <w:tc>
          <w:tcPr>
            <w:tcW w:w="1260" w:type="dxa"/>
          </w:tcPr>
          <w:p w14:paraId="386AD0A4"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16 (47.1)</w:t>
            </w:r>
          </w:p>
        </w:tc>
        <w:tc>
          <w:tcPr>
            <w:tcW w:w="1286" w:type="dxa"/>
          </w:tcPr>
          <w:p w14:paraId="74D2E30A" w14:textId="77777777" w:rsidR="00FD5EE9" w:rsidRPr="00494D2D" w:rsidRDefault="00FD5EE9" w:rsidP="00205C36">
            <w:pPr>
              <w:jc w:val="center"/>
              <w:rPr>
                <w:rFonts w:ascii="Times New Roman" w:hAnsi="Times New Roman" w:cs="Times New Roman"/>
                <w:sz w:val="20"/>
                <w:szCs w:val="20"/>
              </w:rPr>
            </w:pPr>
          </w:p>
        </w:tc>
      </w:tr>
      <w:tr w:rsidR="00494D2D" w:rsidRPr="00494D2D" w14:paraId="3F31BD10" w14:textId="77777777" w:rsidTr="00205C36">
        <w:tc>
          <w:tcPr>
            <w:tcW w:w="4265" w:type="dxa"/>
          </w:tcPr>
          <w:p w14:paraId="5D98EB85"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Feeding difficulty</w:t>
            </w:r>
          </w:p>
        </w:tc>
        <w:tc>
          <w:tcPr>
            <w:tcW w:w="1427" w:type="dxa"/>
          </w:tcPr>
          <w:p w14:paraId="4E903F0F"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n (%)</w:t>
            </w:r>
          </w:p>
        </w:tc>
        <w:tc>
          <w:tcPr>
            <w:tcW w:w="1496" w:type="dxa"/>
          </w:tcPr>
          <w:p w14:paraId="0ECFF1F4" w14:textId="77777777" w:rsidR="00FD5EE9" w:rsidRPr="00494D2D" w:rsidRDefault="00FD5EE9" w:rsidP="00205C36">
            <w:pPr>
              <w:jc w:val="center"/>
              <w:rPr>
                <w:rFonts w:ascii="Times New Roman" w:hAnsi="Times New Roman" w:cs="Times New Roman"/>
                <w:sz w:val="20"/>
                <w:szCs w:val="20"/>
              </w:rPr>
            </w:pPr>
          </w:p>
        </w:tc>
        <w:tc>
          <w:tcPr>
            <w:tcW w:w="1260" w:type="dxa"/>
          </w:tcPr>
          <w:p w14:paraId="5A81C666" w14:textId="77777777" w:rsidR="00FD5EE9" w:rsidRPr="00494D2D" w:rsidRDefault="00FD5EE9" w:rsidP="00205C36">
            <w:pPr>
              <w:jc w:val="center"/>
              <w:rPr>
                <w:rFonts w:ascii="Times New Roman" w:hAnsi="Times New Roman" w:cs="Times New Roman"/>
                <w:sz w:val="20"/>
                <w:szCs w:val="20"/>
              </w:rPr>
            </w:pPr>
          </w:p>
        </w:tc>
        <w:tc>
          <w:tcPr>
            <w:tcW w:w="1286" w:type="dxa"/>
          </w:tcPr>
          <w:p w14:paraId="3FA53010"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0.629</w:t>
            </w:r>
          </w:p>
        </w:tc>
      </w:tr>
      <w:tr w:rsidR="00494D2D" w:rsidRPr="00494D2D" w14:paraId="1BAA3B34" w14:textId="77777777" w:rsidTr="00205C36">
        <w:tc>
          <w:tcPr>
            <w:tcW w:w="4265" w:type="dxa"/>
          </w:tcPr>
          <w:p w14:paraId="722EF430"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No difficulty</w:t>
            </w:r>
          </w:p>
        </w:tc>
        <w:tc>
          <w:tcPr>
            <w:tcW w:w="1427" w:type="dxa"/>
          </w:tcPr>
          <w:p w14:paraId="0E5ACC6D" w14:textId="77777777" w:rsidR="00FD5EE9" w:rsidRPr="00494D2D" w:rsidRDefault="00FD5EE9" w:rsidP="00205C36">
            <w:pPr>
              <w:rPr>
                <w:rFonts w:ascii="Times New Roman" w:hAnsi="Times New Roman" w:cs="Times New Roman"/>
                <w:sz w:val="20"/>
                <w:szCs w:val="20"/>
              </w:rPr>
            </w:pPr>
          </w:p>
        </w:tc>
        <w:tc>
          <w:tcPr>
            <w:tcW w:w="1496" w:type="dxa"/>
          </w:tcPr>
          <w:p w14:paraId="4C613628"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75 (45.5)</w:t>
            </w:r>
          </w:p>
        </w:tc>
        <w:tc>
          <w:tcPr>
            <w:tcW w:w="1260" w:type="dxa"/>
          </w:tcPr>
          <w:p w14:paraId="48677E16"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16 (47.1)</w:t>
            </w:r>
          </w:p>
        </w:tc>
        <w:tc>
          <w:tcPr>
            <w:tcW w:w="1286" w:type="dxa"/>
          </w:tcPr>
          <w:p w14:paraId="455CFEDD" w14:textId="77777777" w:rsidR="00FD5EE9" w:rsidRPr="00494D2D" w:rsidRDefault="00FD5EE9" w:rsidP="00205C36">
            <w:pPr>
              <w:jc w:val="center"/>
              <w:rPr>
                <w:rFonts w:ascii="Times New Roman" w:hAnsi="Times New Roman" w:cs="Times New Roman"/>
                <w:sz w:val="20"/>
                <w:szCs w:val="20"/>
              </w:rPr>
            </w:pPr>
          </w:p>
        </w:tc>
      </w:tr>
      <w:tr w:rsidR="00494D2D" w:rsidRPr="00494D2D" w14:paraId="2D42DDA5" w14:textId="77777777" w:rsidTr="00205C36">
        <w:tc>
          <w:tcPr>
            <w:tcW w:w="4265" w:type="dxa"/>
          </w:tcPr>
          <w:p w14:paraId="6CAE0857" w14:textId="5D6DBC86"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Have difficulty but no tube feeding </w:t>
            </w:r>
          </w:p>
        </w:tc>
        <w:tc>
          <w:tcPr>
            <w:tcW w:w="1427" w:type="dxa"/>
          </w:tcPr>
          <w:p w14:paraId="6B82D243" w14:textId="77777777" w:rsidR="00FD5EE9" w:rsidRPr="00494D2D" w:rsidRDefault="00FD5EE9" w:rsidP="00205C36">
            <w:pPr>
              <w:rPr>
                <w:rFonts w:ascii="Times New Roman" w:hAnsi="Times New Roman" w:cs="Times New Roman"/>
                <w:sz w:val="20"/>
                <w:szCs w:val="20"/>
              </w:rPr>
            </w:pPr>
          </w:p>
        </w:tc>
        <w:tc>
          <w:tcPr>
            <w:tcW w:w="1496" w:type="dxa"/>
          </w:tcPr>
          <w:p w14:paraId="14C93A78"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56 (33.9)</w:t>
            </w:r>
          </w:p>
        </w:tc>
        <w:tc>
          <w:tcPr>
            <w:tcW w:w="1260" w:type="dxa"/>
          </w:tcPr>
          <w:p w14:paraId="06D4D741"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9 (26.5)</w:t>
            </w:r>
          </w:p>
        </w:tc>
        <w:tc>
          <w:tcPr>
            <w:tcW w:w="1286" w:type="dxa"/>
          </w:tcPr>
          <w:p w14:paraId="2E527AEF" w14:textId="77777777" w:rsidR="00FD5EE9" w:rsidRPr="00494D2D" w:rsidRDefault="00FD5EE9" w:rsidP="00205C36">
            <w:pPr>
              <w:jc w:val="center"/>
              <w:rPr>
                <w:rFonts w:ascii="Times New Roman" w:hAnsi="Times New Roman" w:cs="Times New Roman"/>
                <w:sz w:val="20"/>
                <w:szCs w:val="20"/>
              </w:rPr>
            </w:pPr>
          </w:p>
        </w:tc>
      </w:tr>
      <w:tr w:rsidR="00494D2D" w:rsidRPr="00494D2D" w14:paraId="38BD24D9" w14:textId="77777777" w:rsidTr="00205C36">
        <w:tc>
          <w:tcPr>
            <w:tcW w:w="4265" w:type="dxa"/>
          </w:tcPr>
          <w:p w14:paraId="793DCCF8" w14:textId="605CCA24"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Have difficulty and </w:t>
            </w:r>
            <w:r w:rsidR="006017EC" w:rsidRPr="00494D2D">
              <w:rPr>
                <w:rFonts w:ascii="Times New Roman" w:hAnsi="Times New Roman" w:cs="Times New Roman"/>
                <w:sz w:val="20"/>
                <w:szCs w:val="20"/>
              </w:rPr>
              <w:t>require</w:t>
            </w:r>
            <w:r w:rsidRPr="00494D2D">
              <w:rPr>
                <w:rFonts w:ascii="Times New Roman" w:hAnsi="Times New Roman" w:cs="Times New Roman"/>
                <w:sz w:val="20"/>
                <w:szCs w:val="20"/>
              </w:rPr>
              <w:t xml:space="preserve"> tube feeding</w:t>
            </w:r>
          </w:p>
        </w:tc>
        <w:tc>
          <w:tcPr>
            <w:tcW w:w="1427" w:type="dxa"/>
          </w:tcPr>
          <w:p w14:paraId="52ED319D" w14:textId="77777777" w:rsidR="00FD5EE9" w:rsidRPr="00494D2D" w:rsidRDefault="00FD5EE9" w:rsidP="00205C36">
            <w:pPr>
              <w:rPr>
                <w:rFonts w:ascii="Times New Roman" w:hAnsi="Times New Roman" w:cs="Times New Roman"/>
                <w:sz w:val="20"/>
                <w:szCs w:val="20"/>
              </w:rPr>
            </w:pPr>
          </w:p>
        </w:tc>
        <w:tc>
          <w:tcPr>
            <w:tcW w:w="1496" w:type="dxa"/>
          </w:tcPr>
          <w:p w14:paraId="7095470C"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34 (20.6)</w:t>
            </w:r>
          </w:p>
        </w:tc>
        <w:tc>
          <w:tcPr>
            <w:tcW w:w="1260" w:type="dxa"/>
          </w:tcPr>
          <w:p w14:paraId="29D39098"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9 (26.5)</w:t>
            </w:r>
          </w:p>
        </w:tc>
        <w:tc>
          <w:tcPr>
            <w:tcW w:w="1286" w:type="dxa"/>
          </w:tcPr>
          <w:p w14:paraId="345EED2A" w14:textId="77777777" w:rsidR="00FD5EE9" w:rsidRPr="00494D2D" w:rsidRDefault="00FD5EE9" w:rsidP="00205C36">
            <w:pPr>
              <w:jc w:val="center"/>
              <w:rPr>
                <w:rFonts w:ascii="Times New Roman" w:hAnsi="Times New Roman" w:cs="Times New Roman"/>
                <w:sz w:val="20"/>
                <w:szCs w:val="20"/>
              </w:rPr>
            </w:pPr>
          </w:p>
        </w:tc>
      </w:tr>
      <w:tr w:rsidR="00494D2D" w:rsidRPr="00494D2D" w14:paraId="216E74A3" w14:textId="77777777" w:rsidTr="00205C36">
        <w:tc>
          <w:tcPr>
            <w:tcW w:w="4265" w:type="dxa"/>
          </w:tcPr>
          <w:p w14:paraId="4B3B6256"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Referral to feeding team</w:t>
            </w:r>
          </w:p>
        </w:tc>
        <w:tc>
          <w:tcPr>
            <w:tcW w:w="1427" w:type="dxa"/>
          </w:tcPr>
          <w:p w14:paraId="40385E59"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n (%)</w:t>
            </w:r>
          </w:p>
        </w:tc>
        <w:tc>
          <w:tcPr>
            <w:tcW w:w="1496" w:type="dxa"/>
          </w:tcPr>
          <w:p w14:paraId="4D8865C1"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56 (33.9)</w:t>
            </w:r>
          </w:p>
        </w:tc>
        <w:tc>
          <w:tcPr>
            <w:tcW w:w="1260" w:type="dxa"/>
          </w:tcPr>
          <w:p w14:paraId="04B48CC3"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15 (44.1)</w:t>
            </w:r>
          </w:p>
        </w:tc>
        <w:tc>
          <w:tcPr>
            <w:tcW w:w="1286" w:type="dxa"/>
          </w:tcPr>
          <w:p w14:paraId="1D88BAAE"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0.326</w:t>
            </w:r>
          </w:p>
        </w:tc>
      </w:tr>
      <w:tr w:rsidR="00494D2D" w:rsidRPr="00494D2D" w14:paraId="4054AB0C" w14:textId="77777777" w:rsidTr="00205C36">
        <w:tc>
          <w:tcPr>
            <w:tcW w:w="4265" w:type="dxa"/>
          </w:tcPr>
          <w:p w14:paraId="257D595F"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Lesion type</w:t>
            </w:r>
          </w:p>
        </w:tc>
        <w:tc>
          <w:tcPr>
            <w:tcW w:w="1427" w:type="dxa"/>
          </w:tcPr>
          <w:p w14:paraId="54DA6847"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n (%)</w:t>
            </w:r>
          </w:p>
        </w:tc>
        <w:tc>
          <w:tcPr>
            <w:tcW w:w="1496" w:type="dxa"/>
          </w:tcPr>
          <w:p w14:paraId="59DF52AB" w14:textId="77777777" w:rsidR="00FD5EE9" w:rsidRPr="00494D2D" w:rsidRDefault="00FD5EE9" w:rsidP="00205C36">
            <w:pPr>
              <w:jc w:val="center"/>
              <w:rPr>
                <w:rFonts w:ascii="Times New Roman" w:hAnsi="Times New Roman" w:cs="Times New Roman"/>
                <w:sz w:val="20"/>
                <w:szCs w:val="20"/>
              </w:rPr>
            </w:pPr>
          </w:p>
        </w:tc>
        <w:tc>
          <w:tcPr>
            <w:tcW w:w="1260" w:type="dxa"/>
          </w:tcPr>
          <w:p w14:paraId="67735305" w14:textId="77777777" w:rsidR="00FD5EE9" w:rsidRPr="00494D2D" w:rsidRDefault="00FD5EE9" w:rsidP="00205C36">
            <w:pPr>
              <w:jc w:val="center"/>
              <w:rPr>
                <w:rFonts w:ascii="Times New Roman" w:hAnsi="Times New Roman" w:cs="Times New Roman"/>
                <w:sz w:val="20"/>
                <w:szCs w:val="20"/>
              </w:rPr>
            </w:pPr>
          </w:p>
        </w:tc>
        <w:tc>
          <w:tcPr>
            <w:tcW w:w="1286" w:type="dxa"/>
          </w:tcPr>
          <w:p w14:paraId="4E44CC0B"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0.575</w:t>
            </w:r>
          </w:p>
        </w:tc>
      </w:tr>
      <w:tr w:rsidR="00494D2D" w:rsidRPr="00494D2D" w14:paraId="4A567F80" w14:textId="77777777" w:rsidTr="00205C36">
        <w:tc>
          <w:tcPr>
            <w:tcW w:w="4265" w:type="dxa"/>
          </w:tcPr>
          <w:p w14:paraId="0B32B82A" w14:textId="4A0DFA8E"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Cya</w:t>
            </w:r>
            <w:r w:rsidR="005C54C5" w:rsidRPr="00494D2D">
              <w:rPr>
                <w:rFonts w:ascii="Times New Roman" w:hAnsi="Times New Roman" w:cs="Times New Roman"/>
                <w:sz w:val="20"/>
                <w:szCs w:val="20"/>
              </w:rPr>
              <w:t>n</w:t>
            </w:r>
            <w:r w:rsidRPr="00494D2D">
              <w:rPr>
                <w:rFonts w:ascii="Times New Roman" w:hAnsi="Times New Roman" w:cs="Times New Roman"/>
                <w:sz w:val="20"/>
                <w:szCs w:val="20"/>
              </w:rPr>
              <w:t>o</w:t>
            </w:r>
            <w:r w:rsidR="005C54C5" w:rsidRPr="00494D2D">
              <w:rPr>
                <w:rFonts w:ascii="Times New Roman" w:hAnsi="Times New Roman" w:cs="Times New Roman"/>
                <w:sz w:val="20"/>
                <w:szCs w:val="20"/>
              </w:rPr>
              <w:t>t</w:t>
            </w:r>
            <w:r w:rsidRPr="00494D2D">
              <w:rPr>
                <w:rFonts w:ascii="Times New Roman" w:hAnsi="Times New Roman" w:cs="Times New Roman"/>
                <w:sz w:val="20"/>
                <w:szCs w:val="20"/>
              </w:rPr>
              <w:t xml:space="preserve">ic </w:t>
            </w:r>
          </w:p>
        </w:tc>
        <w:tc>
          <w:tcPr>
            <w:tcW w:w="1427" w:type="dxa"/>
          </w:tcPr>
          <w:p w14:paraId="33CFDDB4" w14:textId="77777777" w:rsidR="00FD5EE9" w:rsidRPr="00494D2D" w:rsidRDefault="00FD5EE9" w:rsidP="00205C36">
            <w:pPr>
              <w:rPr>
                <w:rFonts w:ascii="Times New Roman" w:hAnsi="Times New Roman" w:cs="Times New Roman"/>
                <w:sz w:val="20"/>
                <w:szCs w:val="20"/>
              </w:rPr>
            </w:pPr>
          </w:p>
        </w:tc>
        <w:tc>
          <w:tcPr>
            <w:tcW w:w="1496" w:type="dxa"/>
          </w:tcPr>
          <w:p w14:paraId="48790FF1"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96 (58.2)</w:t>
            </w:r>
          </w:p>
        </w:tc>
        <w:tc>
          <w:tcPr>
            <w:tcW w:w="1260" w:type="dxa"/>
          </w:tcPr>
          <w:p w14:paraId="67656A50"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18 (52.9)</w:t>
            </w:r>
          </w:p>
        </w:tc>
        <w:tc>
          <w:tcPr>
            <w:tcW w:w="1286" w:type="dxa"/>
          </w:tcPr>
          <w:p w14:paraId="38AC7021" w14:textId="77777777" w:rsidR="00FD5EE9" w:rsidRPr="00494D2D" w:rsidRDefault="00FD5EE9" w:rsidP="00205C36">
            <w:pPr>
              <w:jc w:val="center"/>
              <w:rPr>
                <w:rFonts w:ascii="Times New Roman" w:hAnsi="Times New Roman" w:cs="Times New Roman"/>
                <w:sz w:val="20"/>
                <w:szCs w:val="20"/>
              </w:rPr>
            </w:pPr>
          </w:p>
        </w:tc>
      </w:tr>
      <w:tr w:rsidR="00494D2D" w:rsidRPr="00494D2D" w14:paraId="0D9C87AB" w14:textId="77777777" w:rsidTr="00205C36">
        <w:tc>
          <w:tcPr>
            <w:tcW w:w="4265" w:type="dxa"/>
          </w:tcPr>
          <w:p w14:paraId="73661F59"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Acyanotic</w:t>
            </w:r>
          </w:p>
        </w:tc>
        <w:tc>
          <w:tcPr>
            <w:tcW w:w="1427" w:type="dxa"/>
          </w:tcPr>
          <w:p w14:paraId="2FCD8EF9" w14:textId="77777777" w:rsidR="00FD5EE9" w:rsidRPr="00494D2D" w:rsidRDefault="00FD5EE9" w:rsidP="00205C36">
            <w:pPr>
              <w:rPr>
                <w:rFonts w:ascii="Times New Roman" w:hAnsi="Times New Roman" w:cs="Times New Roman"/>
                <w:sz w:val="20"/>
                <w:szCs w:val="20"/>
              </w:rPr>
            </w:pPr>
          </w:p>
        </w:tc>
        <w:tc>
          <w:tcPr>
            <w:tcW w:w="1496" w:type="dxa"/>
          </w:tcPr>
          <w:p w14:paraId="7BF2A0D3"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69 (41.8)</w:t>
            </w:r>
          </w:p>
        </w:tc>
        <w:tc>
          <w:tcPr>
            <w:tcW w:w="1260" w:type="dxa"/>
          </w:tcPr>
          <w:p w14:paraId="2610AB9A"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16 (47.1)</w:t>
            </w:r>
          </w:p>
        </w:tc>
        <w:tc>
          <w:tcPr>
            <w:tcW w:w="1286" w:type="dxa"/>
          </w:tcPr>
          <w:p w14:paraId="6893EA9D" w14:textId="77777777" w:rsidR="00FD5EE9" w:rsidRPr="00494D2D" w:rsidRDefault="00FD5EE9" w:rsidP="00205C36">
            <w:pPr>
              <w:jc w:val="center"/>
              <w:rPr>
                <w:rFonts w:ascii="Times New Roman" w:hAnsi="Times New Roman" w:cs="Times New Roman"/>
                <w:sz w:val="20"/>
                <w:szCs w:val="20"/>
              </w:rPr>
            </w:pPr>
          </w:p>
        </w:tc>
      </w:tr>
      <w:tr w:rsidR="00494D2D" w:rsidRPr="00494D2D" w14:paraId="7F9B3BF5" w14:textId="77777777" w:rsidTr="00205C36">
        <w:tc>
          <w:tcPr>
            <w:tcW w:w="4265" w:type="dxa"/>
          </w:tcPr>
          <w:p w14:paraId="490D5D8C"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RACHS-1 risk category</w:t>
            </w:r>
          </w:p>
        </w:tc>
        <w:tc>
          <w:tcPr>
            <w:tcW w:w="1427" w:type="dxa"/>
          </w:tcPr>
          <w:p w14:paraId="20CAA711"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n (%)</w:t>
            </w:r>
          </w:p>
        </w:tc>
        <w:tc>
          <w:tcPr>
            <w:tcW w:w="1496" w:type="dxa"/>
          </w:tcPr>
          <w:p w14:paraId="1977FD89" w14:textId="77777777" w:rsidR="00FD5EE9" w:rsidRPr="00494D2D" w:rsidRDefault="00FD5EE9" w:rsidP="00205C36">
            <w:pPr>
              <w:jc w:val="center"/>
              <w:rPr>
                <w:rFonts w:ascii="Times New Roman" w:hAnsi="Times New Roman" w:cs="Times New Roman"/>
                <w:sz w:val="20"/>
                <w:szCs w:val="20"/>
              </w:rPr>
            </w:pPr>
          </w:p>
        </w:tc>
        <w:tc>
          <w:tcPr>
            <w:tcW w:w="1260" w:type="dxa"/>
          </w:tcPr>
          <w:p w14:paraId="2B4639C0" w14:textId="77777777" w:rsidR="00FD5EE9" w:rsidRPr="00494D2D" w:rsidRDefault="00FD5EE9" w:rsidP="00205C36">
            <w:pPr>
              <w:jc w:val="center"/>
              <w:rPr>
                <w:rFonts w:ascii="Times New Roman" w:hAnsi="Times New Roman" w:cs="Times New Roman"/>
                <w:sz w:val="20"/>
                <w:szCs w:val="20"/>
              </w:rPr>
            </w:pPr>
          </w:p>
        </w:tc>
        <w:tc>
          <w:tcPr>
            <w:tcW w:w="1286" w:type="dxa"/>
          </w:tcPr>
          <w:p w14:paraId="40225171"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0.008</w:t>
            </w:r>
          </w:p>
        </w:tc>
      </w:tr>
      <w:tr w:rsidR="00494D2D" w:rsidRPr="00494D2D" w14:paraId="04A41D8C" w14:textId="77777777" w:rsidTr="00205C36">
        <w:tc>
          <w:tcPr>
            <w:tcW w:w="4265" w:type="dxa"/>
          </w:tcPr>
          <w:p w14:paraId="01581307"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1</w:t>
            </w:r>
          </w:p>
        </w:tc>
        <w:tc>
          <w:tcPr>
            <w:tcW w:w="1427" w:type="dxa"/>
          </w:tcPr>
          <w:p w14:paraId="2ADEB21C" w14:textId="77777777" w:rsidR="00FD5EE9" w:rsidRPr="00494D2D" w:rsidRDefault="00FD5EE9" w:rsidP="00205C36">
            <w:pPr>
              <w:rPr>
                <w:rFonts w:ascii="Times New Roman" w:hAnsi="Times New Roman" w:cs="Times New Roman"/>
                <w:sz w:val="20"/>
                <w:szCs w:val="20"/>
              </w:rPr>
            </w:pPr>
          </w:p>
        </w:tc>
        <w:tc>
          <w:tcPr>
            <w:tcW w:w="1496" w:type="dxa"/>
          </w:tcPr>
          <w:p w14:paraId="3C63A95A"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12 (7.3)</w:t>
            </w:r>
          </w:p>
        </w:tc>
        <w:tc>
          <w:tcPr>
            <w:tcW w:w="1260" w:type="dxa"/>
          </w:tcPr>
          <w:p w14:paraId="5664A41E"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7 (21.2)</w:t>
            </w:r>
          </w:p>
        </w:tc>
        <w:tc>
          <w:tcPr>
            <w:tcW w:w="1286" w:type="dxa"/>
          </w:tcPr>
          <w:p w14:paraId="6DF900E4" w14:textId="77777777" w:rsidR="00FD5EE9" w:rsidRPr="00494D2D" w:rsidRDefault="00FD5EE9" w:rsidP="00205C36">
            <w:pPr>
              <w:jc w:val="center"/>
              <w:rPr>
                <w:rFonts w:ascii="Times New Roman" w:hAnsi="Times New Roman" w:cs="Times New Roman"/>
                <w:sz w:val="20"/>
                <w:szCs w:val="20"/>
              </w:rPr>
            </w:pPr>
          </w:p>
        </w:tc>
      </w:tr>
      <w:tr w:rsidR="00494D2D" w:rsidRPr="00494D2D" w14:paraId="7BC8E334" w14:textId="77777777" w:rsidTr="00205C36">
        <w:tc>
          <w:tcPr>
            <w:tcW w:w="4265" w:type="dxa"/>
          </w:tcPr>
          <w:p w14:paraId="270E3AEF"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2</w:t>
            </w:r>
          </w:p>
        </w:tc>
        <w:tc>
          <w:tcPr>
            <w:tcW w:w="1427" w:type="dxa"/>
          </w:tcPr>
          <w:p w14:paraId="67F7A9B4" w14:textId="77777777" w:rsidR="00FD5EE9" w:rsidRPr="00494D2D" w:rsidRDefault="00FD5EE9" w:rsidP="00205C36">
            <w:pPr>
              <w:rPr>
                <w:rFonts w:ascii="Times New Roman" w:hAnsi="Times New Roman" w:cs="Times New Roman"/>
                <w:sz w:val="20"/>
                <w:szCs w:val="20"/>
              </w:rPr>
            </w:pPr>
          </w:p>
        </w:tc>
        <w:tc>
          <w:tcPr>
            <w:tcW w:w="1496" w:type="dxa"/>
          </w:tcPr>
          <w:p w14:paraId="23365827"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74 (44.9)</w:t>
            </w:r>
          </w:p>
        </w:tc>
        <w:tc>
          <w:tcPr>
            <w:tcW w:w="1260" w:type="dxa"/>
          </w:tcPr>
          <w:p w14:paraId="76E08A02"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9 (27.3)</w:t>
            </w:r>
          </w:p>
        </w:tc>
        <w:tc>
          <w:tcPr>
            <w:tcW w:w="1286" w:type="dxa"/>
          </w:tcPr>
          <w:p w14:paraId="1F1B779F" w14:textId="77777777" w:rsidR="00FD5EE9" w:rsidRPr="00494D2D" w:rsidRDefault="00FD5EE9" w:rsidP="00205C36">
            <w:pPr>
              <w:jc w:val="center"/>
              <w:rPr>
                <w:rFonts w:ascii="Times New Roman" w:hAnsi="Times New Roman" w:cs="Times New Roman"/>
                <w:sz w:val="20"/>
                <w:szCs w:val="20"/>
              </w:rPr>
            </w:pPr>
          </w:p>
        </w:tc>
      </w:tr>
      <w:tr w:rsidR="00494D2D" w:rsidRPr="00494D2D" w14:paraId="7EDC82E6" w14:textId="77777777" w:rsidTr="00205C36">
        <w:tc>
          <w:tcPr>
            <w:tcW w:w="4265" w:type="dxa"/>
          </w:tcPr>
          <w:p w14:paraId="64C136ED"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3</w:t>
            </w:r>
          </w:p>
        </w:tc>
        <w:tc>
          <w:tcPr>
            <w:tcW w:w="1427" w:type="dxa"/>
          </w:tcPr>
          <w:p w14:paraId="636517CF" w14:textId="77777777" w:rsidR="00FD5EE9" w:rsidRPr="00494D2D" w:rsidRDefault="00FD5EE9" w:rsidP="00205C36">
            <w:pPr>
              <w:rPr>
                <w:rFonts w:ascii="Times New Roman" w:hAnsi="Times New Roman" w:cs="Times New Roman"/>
                <w:sz w:val="20"/>
                <w:szCs w:val="20"/>
              </w:rPr>
            </w:pPr>
          </w:p>
        </w:tc>
        <w:tc>
          <w:tcPr>
            <w:tcW w:w="1496" w:type="dxa"/>
          </w:tcPr>
          <w:p w14:paraId="384F47C0"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68 (41.2)</w:t>
            </w:r>
          </w:p>
        </w:tc>
        <w:tc>
          <w:tcPr>
            <w:tcW w:w="1260" w:type="dxa"/>
          </w:tcPr>
          <w:p w14:paraId="54806BA3"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11 (33.3)</w:t>
            </w:r>
          </w:p>
        </w:tc>
        <w:tc>
          <w:tcPr>
            <w:tcW w:w="1286" w:type="dxa"/>
          </w:tcPr>
          <w:p w14:paraId="5DAE32B7" w14:textId="77777777" w:rsidR="00FD5EE9" w:rsidRPr="00494D2D" w:rsidRDefault="00FD5EE9" w:rsidP="00205C36">
            <w:pPr>
              <w:jc w:val="center"/>
              <w:rPr>
                <w:rFonts w:ascii="Times New Roman" w:hAnsi="Times New Roman" w:cs="Times New Roman"/>
                <w:sz w:val="20"/>
                <w:szCs w:val="20"/>
              </w:rPr>
            </w:pPr>
          </w:p>
        </w:tc>
      </w:tr>
      <w:tr w:rsidR="00494D2D" w:rsidRPr="00494D2D" w14:paraId="18252F65" w14:textId="77777777" w:rsidTr="00205C36">
        <w:tc>
          <w:tcPr>
            <w:tcW w:w="4265" w:type="dxa"/>
          </w:tcPr>
          <w:p w14:paraId="6C96AB63"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w:t>
            </w:r>
            <w:bookmarkStart w:id="0" w:name="_Hlk83121833"/>
            <w:r w:rsidRPr="00494D2D">
              <w:rPr>
                <w:rFonts w:ascii="Times New Roman" w:hAnsi="Times New Roman" w:cs="Times New Roman"/>
                <w:sz w:val="20"/>
                <w:szCs w:val="20"/>
              </w:rPr>
              <w:t>≥</w:t>
            </w:r>
            <w:bookmarkEnd w:id="0"/>
            <w:r w:rsidRPr="00494D2D">
              <w:rPr>
                <w:rFonts w:ascii="Times New Roman" w:hAnsi="Times New Roman" w:cs="Times New Roman"/>
                <w:sz w:val="20"/>
                <w:szCs w:val="20"/>
              </w:rPr>
              <w:t>4</w:t>
            </w:r>
          </w:p>
        </w:tc>
        <w:tc>
          <w:tcPr>
            <w:tcW w:w="1427" w:type="dxa"/>
          </w:tcPr>
          <w:p w14:paraId="6B39DC4A" w14:textId="77777777" w:rsidR="00FD5EE9" w:rsidRPr="00494D2D" w:rsidRDefault="00FD5EE9" w:rsidP="00205C36">
            <w:pPr>
              <w:rPr>
                <w:rFonts w:ascii="Times New Roman" w:hAnsi="Times New Roman" w:cs="Times New Roman"/>
                <w:sz w:val="20"/>
                <w:szCs w:val="20"/>
              </w:rPr>
            </w:pPr>
          </w:p>
        </w:tc>
        <w:tc>
          <w:tcPr>
            <w:tcW w:w="1496" w:type="dxa"/>
          </w:tcPr>
          <w:p w14:paraId="25C4EF4E"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11 (6.7)</w:t>
            </w:r>
          </w:p>
        </w:tc>
        <w:tc>
          <w:tcPr>
            <w:tcW w:w="1260" w:type="dxa"/>
          </w:tcPr>
          <w:p w14:paraId="0F1D56E2"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6 (18.2)</w:t>
            </w:r>
          </w:p>
        </w:tc>
        <w:tc>
          <w:tcPr>
            <w:tcW w:w="1286" w:type="dxa"/>
          </w:tcPr>
          <w:p w14:paraId="739AE3E1" w14:textId="77777777" w:rsidR="00FD5EE9" w:rsidRPr="00494D2D" w:rsidRDefault="00FD5EE9" w:rsidP="00205C36">
            <w:pPr>
              <w:jc w:val="center"/>
              <w:rPr>
                <w:rFonts w:ascii="Times New Roman" w:hAnsi="Times New Roman" w:cs="Times New Roman"/>
                <w:sz w:val="20"/>
                <w:szCs w:val="20"/>
              </w:rPr>
            </w:pPr>
          </w:p>
        </w:tc>
      </w:tr>
      <w:tr w:rsidR="00494D2D" w:rsidRPr="00494D2D" w14:paraId="57B0319D" w14:textId="77777777" w:rsidTr="00205C36">
        <w:tc>
          <w:tcPr>
            <w:tcW w:w="4265" w:type="dxa"/>
          </w:tcPr>
          <w:p w14:paraId="6597E485"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CPB time (minute)</w:t>
            </w:r>
          </w:p>
        </w:tc>
        <w:tc>
          <w:tcPr>
            <w:tcW w:w="1427" w:type="dxa"/>
          </w:tcPr>
          <w:p w14:paraId="0F26B050"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Median (IQR)</w:t>
            </w:r>
          </w:p>
        </w:tc>
        <w:tc>
          <w:tcPr>
            <w:tcW w:w="1496" w:type="dxa"/>
          </w:tcPr>
          <w:p w14:paraId="5A46B96A"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73 (121.0)</w:t>
            </w:r>
          </w:p>
        </w:tc>
        <w:tc>
          <w:tcPr>
            <w:tcW w:w="1260" w:type="dxa"/>
          </w:tcPr>
          <w:p w14:paraId="6643F4DE"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0 (127.0)</w:t>
            </w:r>
          </w:p>
        </w:tc>
        <w:tc>
          <w:tcPr>
            <w:tcW w:w="1286" w:type="dxa"/>
          </w:tcPr>
          <w:p w14:paraId="5815CEED"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0.023</w:t>
            </w:r>
          </w:p>
        </w:tc>
      </w:tr>
      <w:tr w:rsidR="00494D2D" w:rsidRPr="00494D2D" w14:paraId="3A67D5E5" w14:textId="77777777" w:rsidTr="00205C36">
        <w:tc>
          <w:tcPr>
            <w:tcW w:w="4265" w:type="dxa"/>
            <w:tcBorders>
              <w:bottom w:val="single" w:sz="4" w:space="0" w:color="auto"/>
            </w:tcBorders>
          </w:tcPr>
          <w:p w14:paraId="1D6C33DF" w14:textId="77777777" w:rsidR="00FD5EE9" w:rsidRPr="00494D2D" w:rsidRDefault="00FD5EE9" w:rsidP="00EF321B">
            <w:pPr>
              <w:spacing w:line="276" w:lineRule="auto"/>
              <w:rPr>
                <w:rFonts w:ascii="Times New Roman" w:hAnsi="Times New Roman" w:cs="Times New Roman"/>
                <w:sz w:val="20"/>
                <w:szCs w:val="20"/>
              </w:rPr>
            </w:pPr>
            <w:r w:rsidRPr="00494D2D">
              <w:rPr>
                <w:rFonts w:ascii="Times New Roman" w:hAnsi="Times New Roman" w:cs="Times New Roman"/>
                <w:sz w:val="20"/>
                <w:szCs w:val="20"/>
              </w:rPr>
              <w:t xml:space="preserve">     AXC time (minute)</w:t>
            </w:r>
          </w:p>
        </w:tc>
        <w:tc>
          <w:tcPr>
            <w:tcW w:w="1427" w:type="dxa"/>
            <w:tcBorders>
              <w:bottom w:val="single" w:sz="4" w:space="0" w:color="auto"/>
            </w:tcBorders>
          </w:tcPr>
          <w:p w14:paraId="5B0EB1B3"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Median (IQR)</w:t>
            </w:r>
          </w:p>
        </w:tc>
        <w:tc>
          <w:tcPr>
            <w:tcW w:w="1496" w:type="dxa"/>
            <w:tcBorders>
              <w:bottom w:val="single" w:sz="4" w:space="0" w:color="auto"/>
            </w:tcBorders>
          </w:tcPr>
          <w:p w14:paraId="5DC40900"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28 (59.0)</w:t>
            </w:r>
          </w:p>
        </w:tc>
        <w:tc>
          <w:tcPr>
            <w:tcW w:w="1260" w:type="dxa"/>
            <w:tcBorders>
              <w:bottom w:val="single" w:sz="4" w:space="0" w:color="auto"/>
            </w:tcBorders>
          </w:tcPr>
          <w:p w14:paraId="449A3132"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0 (59.0)</w:t>
            </w:r>
          </w:p>
        </w:tc>
        <w:tc>
          <w:tcPr>
            <w:tcW w:w="1286" w:type="dxa"/>
            <w:tcBorders>
              <w:bottom w:val="single" w:sz="4" w:space="0" w:color="auto"/>
            </w:tcBorders>
          </w:tcPr>
          <w:p w14:paraId="6A5E3017"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0.108</w:t>
            </w:r>
          </w:p>
        </w:tc>
      </w:tr>
      <w:tr w:rsidR="00494D2D" w:rsidRPr="00494D2D" w14:paraId="1DEAE800" w14:textId="77777777" w:rsidTr="00205C36">
        <w:tc>
          <w:tcPr>
            <w:tcW w:w="4265" w:type="dxa"/>
            <w:tcBorders>
              <w:top w:val="single" w:sz="4" w:space="0" w:color="auto"/>
              <w:bottom w:val="single" w:sz="4" w:space="0" w:color="auto"/>
            </w:tcBorders>
          </w:tcPr>
          <w:p w14:paraId="3C858F7A" w14:textId="77777777" w:rsidR="00FD5EE9" w:rsidRPr="00494D2D" w:rsidRDefault="00FD5EE9" w:rsidP="00441337">
            <w:pPr>
              <w:spacing w:line="276" w:lineRule="auto"/>
              <w:rPr>
                <w:rFonts w:ascii="Times New Roman" w:hAnsi="Times New Roman" w:cs="Times New Roman"/>
                <w:sz w:val="20"/>
                <w:szCs w:val="20"/>
              </w:rPr>
            </w:pPr>
            <w:r w:rsidRPr="00494D2D">
              <w:rPr>
                <w:rFonts w:ascii="Times New Roman" w:hAnsi="Times New Roman" w:cs="Times New Roman"/>
                <w:sz w:val="20"/>
                <w:szCs w:val="20"/>
              </w:rPr>
              <w:t>Surgical outcomes</w:t>
            </w:r>
          </w:p>
        </w:tc>
        <w:tc>
          <w:tcPr>
            <w:tcW w:w="1427" w:type="dxa"/>
            <w:tcBorders>
              <w:top w:val="single" w:sz="4" w:space="0" w:color="auto"/>
              <w:bottom w:val="single" w:sz="4" w:space="0" w:color="auto"/>
            </w:tcBorders>
          </w:tcPr>
          <w:p w14:paraId="6ADE1AA0" w14:textId="7146FFA1" w:rsidR="00FD5EE9" w:rsidRPr="00494D2D" w:rsidRDefault="00B377E0" w:rsidP="00441337">
            <w:pPr>
              <w:spacing w:line="276" w:lineRule="auto"/>
              <w:rPr>
                <w:rFonts w:ascii="Times New Roman" w:hAnsi="Times New Roman" w:cs="Times New Roman"/>
                <w:sz w:val="20"/>
                <w:szCs w:val="20"/>
              </w:rPr>
            </w:pPr>
            <w:r w:rsidRPr="00494D2D">
              <w:rPr>
                <w:rFonts w:ascii="Times New Roman" w:hAnsi="Times New Roman" w:cs="Times New Roman"/>
                <w:sz w:val="20"/>
                <w:szCs w:val="20"/>
              </w:rPr>
              <w:t>Statistics</w:t>
            </w:r>
          </w:p>
        </w:tc>
        <w:tc>
          <w:tcPr>
            <w:tcW w:w="1496" w:type="dxa"/>
            <w:tcBorders>
              <w:top w:val="single" w:sz="4" w:space="0" w:color="auto"/>
              <w:bottom w:val="single" w:sz="4" w:space="0" w:color="auto"/>
            </w:tcBorders>
          </w:tcPr>
          <w:p w14:paraId="65B06E20" w14:textId="7E50D31D" w:rsidR="00FD5EE9" w:rsidRPr="00494D2D" w:rsidRDefault="00426CC2" w:rsidP="00205C36">
            <w:pPr>
              <w:jc w:val="center"/>
              <w:rPr>
                <w:rFonts w:ascii="Times New Roman" w:hAnsi="Times New Roman" w:cs="Times New Roman"/>
                <w:sz w:val="20"/>
                <w:szCs w:val="20"/>
              </w:rPr>
            </w:pPr>
            <w:r w:rsidRPr="00494D2D">
              <w:rPr>
                <w:rFonts w:ascii="Times New Roman" w:hAnsi="Times New Roman" w:cs="Times New Roman"/>
                <w:sz w:val="20"/>
                <w:szCs w:val="20"/>
              </w:rPr>
              <w:t>M</w:t>
            </w:r>
            <w:r w:rsidR="00FD5EE9" w:rsidRPr="00494D2D">
              <w:rPr>
                <w:rFonts w:ascii="Times New Roman" w:hAnsi="Times New Roman" w:cs="Times New Roman"/>
                <w:sz w:val="20"/>
                <w:szCs w:val="20"/>
              </w:rPr>
              <w:t xml:space="preserve"> = 165</w:t>
            </w:r>
          </w:p>
        </w:tc>
        <w:tc>
          <w:tcPr>
            <w:tcW w:w="1260" w:type="dxa"/>
            <w:tcBorders>
              <w:top w:val="single" w:sz="4" w:space="0" w:color="auto"/>
              <w:bottom w:val="single" w:sz="4" w:space="0" w:color="auto"/>
            </w:tcBorders>
          </w:tcPr>
          <w:p w14:paraId="3C7DA129" w14:textId="4B2CF71D" w:rsidR="00FD5EE9" w:rsidRPr="00494D2D" w:rsidRDefault="00426CC2" w:rsidP="00205C36">
            <w:pPr>
              <w:jc w:val="center"/>
              <w:rPr>
                <w:rFonts w:ascii="Times New Roman" w:hAnsi="Times New Roman" w:cs="Times New Roman"/>
                <w:sz w:val="20"/>
                <w:szCs w:val="20"/>
              </w:rPr>
            </w:pPr>
            <w:r w:rsidRPr="00494D2D">
              <w:rPr>
                <w:rFonts w:ascii="Times New Roman" w:hAnsi="Times New Roman" w:cs="Times New Roman"/>
                <w:sz w:val="20"/>
                <w:szCs w:val="20"/>
              </w:rPr>
              <w:t>M</w:t>
            </w:r>
            <w:r w:rsidR="00FD5EE9" w:rsidRPr="00494D2D">
              <w:rPr>
                <w:rFonts w:ascii="Times New Roman" w:hAnsi="Times New Roman" w:cs="Times New Roman"/>
                <w:sz w:val="20"/>
                <w:szCs w:val="20"/>
              </w:rPr>
              <w:t xml:space="preserve"> = 34</w:t>
            </w:r>
          </w:p>
        </w:tc>
        <w:tc>
          <w:tcPr>
            <w:tcW w:w="1286" w:type="dxa"/>
            <w:tcBorders>
              <w:top w:val="single" w:sz="4" w:space="0" w:color="auto"/>
              <w:bottom w:val="single" w:sz="4" w:space="0" w:color="auto"/>
            </w:tcBorders>
          </w:tcPr>
          <w:p w14:paraId="3A9C6C13" w14:textId="635FDEBB" w:rsidR="00FD5EE9" w:rsidRPr="00494D2D" w:rsidRDefault="00B377E0" w:rsidP="00205C36">
            <w:pPr>
              <w:jc w:val="center"/>
              <w:rPr>
                <w:rFonts w:ascii="Times New Roman" w:hAnsi="Times New Roman" w:cs="Times New Roman"/>
                <w:sz w:val="20"/>
                <w:szCs w:val="20"/>
              </w:rPr>
            </w:pPr>
            <w:r w:rsidRPr="00494D2D">
              <w:rPr>
                <w:rFonts w:ascii="Times New Roman" w:hAnsi="Times New Roman" w:cs="Times New Roman"/>
                <w:sz w:val="20"/>
                <w:szCs w:val="20"/>
              </w:rPr>
              <w:t>p-value</w:t>
            </w:r>
          </w:p>
        </w:tc>
      </w:tr>
      <w:tr w:rsidR="00494D2D" w:rsidRPr="00494D2D" w14:paraId="2000891F" w14:textId="77777777" w:rsidTr="00205C36">
        <w:tc>
          <w:tcPr>
            <w:tcW w:w="4265" w:type="dxa"/>
          </w:tcPr>
          <w:p w14:paraId="6D951E8F" w14:textId="71FBA5C1" w:rsidR="007F0CA8"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w:t>
            </w:r>
            <w:r w:rsidR="007F0CA8" w:rsidRPr="00494D2D">
              <w:rPr>
                <w:rFonts w:ascii="Times New Roman" w:hAnsi="Times New Roman" w:cs="Times New Roman"/>
                <w:sz w:val="20"/>
                <w:szCs w:val="20"/>
              </w:rPr>
              <w:t>6-month mortality</w:t>
            </w:r>
          </w:p>
          <w:p w14:paraId="16682AD0" w14:textId="5E12C137" w:rsidR="007F0CA8" w:rsidRPr="00494D2D" w:rsidRDefault="007F0CA8" w:rsidP="00205C36">
            <w:pPr>
              <w:rPr>
                <w:rFonts w:ascii="Times New Roman" w:hAnsi="Times New Roman" w:cs="Times New Roman"/>
                <w:sz w:val="20"/>
                <w:szCs w:val="20"/>
              </w:rPr>
            </w:pPr>
            <w:r w:rsidRPr="00494D2D">
              <w:rPr>
                <w:rFonts w:ascii="Times New Roman" w:hAnsi="Times New Roman" w:cs="Times New Roman"/>
                <w:sz w:val="20"/>
                <w:szCs w:val="20"/>
              </w:rPr>
              <w:t xml:space="preserve">    12-month mortality</w:t>
            </w:r>
          </w:p>
          <w:p w14:paraId="554A471E" w14:textId="6AED9921" w:rsidR="007F0CA8" w:rsidRPr="00494D2D" w:rsidRDefault="007F0CA8" w:rsidP="00205C36">
            <w:pPr>
              <w:rPr>
                <w:rFonts w:ascii="Times New Roman" w:hAnsi="Times New Roman" w:cs="Times New Roman"/>
                <w:sz w:val="20"/>
                <w:szCs w:val="20"/>
              </w:rPr>
            </w:pPr>
            <w:r w:rsidRPr="00494D2D">
              <w:rPr>
                <w:rFonts w:ascii="Times New Roman" w:hAnsi="Times New Roman" w:cs="Times New Roman"/>
                <w:sz w:val="20"/>
                <w:szCs w:val="20"/>
              </w:rPr>
              <w:t xml:space="preserve">    Postoperative complication</w:t>
            </w:r>
          </w:p>
          <w:p w14:paraId="36417302" w14:textId="1551F0BB" w:rsidR="00FD5EE9" w:rsidRPr="00494D2D" w:rsidRDefault="007F0CA8" w:rsidP="00205C36">
            <w:pPr>
              <w:rPr>
                <w:rFonts w:ascii="Times New Roman" w:hAnsi="Times New Roman" w:cs="Times New Roman"/>
                <w:sz w:val="20"/>
                <w:szCs w:val="20"/>
              </w:rPr>
            </w:pPr>
            <w:r w:rsidRPr="00494D2D">
              <w:rPr>
                <w:rFonts w:ascii="Times New Roman" w:hAnsi="Times New Roman" w:cs="Times New Roman"/>
                <w:sz w:val="20"/>
                <w:szCs w:val="20"/>
              </w:rPr>
              <w:t xml:space="preserve">    </w:t>
            </w:r>
            <w:r w:rsidR="00FD5EE9" w:rsidRPr="00494D2D">
              <w:rPr>
                <w:rFonts w:ascii="Times New Roman" w:hAnsi="Times New Roman" w:cs="Times New Roman"/>
                <w:sz w:val="20"/>
                <w:szCs w:val="20"/>
              </w:rPr>
              <w:t>Vasoactive inotrope score</w:t>
            </w:r>
          </w:p>
        </w:tc>
        <w:tc>
          <w:tcPr>
            <w:tcW w:w="1427" w:type="dxa"/>
          </w:tcPr>
          <w:p w14:paraId="35A3A208" w14:textId="77777777" w:rsidR="007F0CA8" w:rsidRPr="00494D2D" w:rsidRDefault="007F0CA8" w:rsidP="007F0CA8">
            <w:pPr>
              <w:rPr>
                <w:rFonts w:ascii="Times New Roman" w:hAnsi="Times New Roman" w:cs="Times New Roman"/>
                <w:sz w:val="20"/>
                <w:szCs w:val="20"/>
              </w:rPr>
            </w:pPr>
            <w:r w:rsidRPr="00494D2D">
              <w:rPr>
                <w:rFonts w:ascii="Times New Roman" w:hAnsi="Times New Roman" w:cs="Times New Roman"/>
                <w:sz w:val="20"/>
                <w:szCs w:val="20"/>
              </w:rPr>
              <w:t>n (%)</w:t>
            </w:r>
          </w:p>
          <w:p w14:paraId="4BB34681" w14:textId="77777777" w:rsidR="007F0CA8" w:rsidRPr="00494D2D" w:rsidRDefault="007F0CA8" w:rsidP="007F0CA8">
            <w:pPr>
              <w:rPr>
                <w:rFonts w:ascii="Times New Roman" w:hAnsi="Times New Roman" w:cs="Times New Roman"/>
                <w:sz w:val="20"/>
                <w:szCs w:val="20"/>
              </w:rPr>
            </w:pPr>
            <w:r w:rsidRPr="00494D2D">
              <w:rPr>
                <w:rFonts w:ascii="Times New Roman" w:hAnsi="Times New Roman" w:cs="Times New Roman"/>
                <w:sz w:val="20"/>
                <w:szCs w:val="20"/>
              </w:rPr>
              <w:t>n (%)</w:t>
            </w:r>
          </w:p>
          <w:p w14:paraId="7F0A53E0" w14:textId="77777777" w:rsidR="00FD5EE9" w:rsidRPr="00494D2D" w:rsidRDefault="007F0CA8" w:rsidP="00205C36">
            <w:pPr>
              <w:rPr>
                <w:rFonts w:ascii="Times New Roman" w:hAnsi="Times New Roman" w:cs="Times New Roman"/>
                <w:sz w:val="20"/>
                <w:szCs w:val="20"/>
              </w:rPr>
            </w:pPr>
            <w:r w:rsidRPr="00494D2D">
              <w:rPr>
                <w:rFonts w:ascii="Times New Roman" w:hAnsi="Times New Roman" w:cs="Times New Roman"/>
                <w:sz w:val="20"/>
                <w:szCs w:val="20"/>
              </w:rPr>
              <w:t>n (%)</w:t>
            </w:r>
          </w:p>
          <w:p w14:paraId="07E5F344" w14:textId="2F51FEF6" w:rsidR="00DB3644" w:rsidRPr="00494D2D" w:rsidRDefault="00DB3644" w:rsidP="00DB3644">
            <w:pPr>
              <w:rPr>
                <w:rFonts w:ascii="Times New Roman" w:hAnsi="Times New Roman" w:cs="Times New Roman"/>
                <w:sz w:val="20"/>
                <w:szCs w:val="20"/>
              </w:rPr>
            </w:pPr>
            <w:r w:rsidRPr="00494D2D">
              <w:rPr>
                <w:rFonts w:ascii="Times New Roman" w:hAnsi="Times New Roman" w:cs="Times New Roman"/>
                <w:sz w:val="20"/>
                <w:szCs w:val="20"/>
              </w:rPr>
              <w:t>Median (IQR)</w:t>
            </w:r>
          </w:p>
        </w:tc>
        <w:tc>
          <w:tcPr>
            <w:tcW w:w="1496" w:type="dxa"/>
          </w:tcPr>
          <w:p w14:paraId="2B2D4D71" w14:textId="77777777" w:rsidR="00DB3644" w:rsidRPr="00494D2D" w:rsidRDefault="00DB3644" w:rsidP="00DB3644">
            <w:pPr>
              <w:jc w:val="center"/>
              <w:rPr>
                <w:rFonts w:ascii="Times New Roman" w:hAnsi="Times New Roman" w:cs="Times New Roman"/>
                <w:sz w:val="20"/>
                <w:szCs w:val="20"/>
              </w:rPr>
            </w:pPr>
            <w:r w:rsidRPr="00494D2D">
              <w:rPr>
                <w:rFonts w:ascii="Times New Roman" w:hAnsi="Times New Roman" w:cs="Times New Roman"/>
                <w:sz w:val="20"/>
                <w:szCs w:val="20"/>
              </w:rPr>
              <w:t>7 (4.2)</w:t>
            </w:r>
          </w:p>
          <w:p w14:paraId="4EE6CB3D" w14:textId="77777777" w:rsidR="00DB3644" w:rsidRPr="00494D2D" w:rsidRDefault="00DB3644" w:rsidP="00DB3644">
            <w:pPr>
              <w:jc w:val="center"/>
              <w:rPr>
                <w:rFonts w:ascii="Times New Roman" w:hAnsi="Times New Roman" w:cs="Times New Roman"/>
                <w:sz w:val="20"/>
                <w:szCs w:val="20"/>
              </w:rPr>
            </w:pPr>
            <w:r w:rsidRPr="00494D2D">
              <w:rPr>
                <w:rFonts w:ascii="Times New Roman" w:hAnsi="Times New Roman" w:cs="Times New Roman"/>
                <w:sz w:val="20"/>
                <w:szCs w:val="20"/>
              </w:rPr>
              <w:t xml:space="preserve">  9 (5.4)</w:t>
            </w:r>
          </w:p>
          <w:p w14:paraId="092DD714" w14:textId="79EC10A4" w:rsidR="00DB3644" w:rsidRPr="00494D2D" w:rsidRDefault="00DB3644" w:rsidP="00DB3644">
            <w:pPr>
              <w:jc w:val="center"/>
              <w:rPr>
                <w:rFonts w:ascii="Times New Roman" w:hAnsi="Times New Roman" w:cs="Times New Roman"/>
                <w:sz w:val="20"/>
                <w:szCs w:val="20"/>
              </w:rPr>
            </w:pPr>
            <w:r w:rsidRPr="00494D2D">
              <w:rPr>
                <w:rFonts w:ascii="Times New Roman" w:hAnsi="Times New Roman" w:cs="Times New Roman"/>
                <w:sz w:val="20"/>
                <w:szCs w:val="20"/>
              </w:rPr>
              <w:t>104 (63.0)</w:t>
            </w:r>
          </w:p>
          <w:p w14:paraId="1BB21B85" w14:textId="2BE19C17" w:rsidR="00FD5EE9" w:rsidRPr="00494D2D" w:rsidRDefault="00FD5EE9" w:rsidP="00DB3644">
            <w:pPr>
              <w:jc w:val="center"/>
              <w:rPr>
                <w:rFonts w:ascii="Times New Roman" w:hAnsi="Times New Roman" w:cs="Times New Roman"/>
                <w:sz w:val="20"/>
                <w:szCs w:val="20"/>
              </w:rPr>
            </w:pPr>
            <w:r w:rsidRPr="00494D2D">
              <w:rPr>
                <w:rFonts w:ascii="Times New Roman" w:hAnsi="Times New Roman" w:cs="Times New Roman"/>
                <w:sz w:val="20"/>
                <w:szCs w:val="20"/>
              </w:rPr>
              <w:t>7.5 (8.5)</w:t>
            </w:r>
          </w:p>
        </w:tc>
        <w:tc>
          <w:tcPr>
            <w:tcW w:w="1260" w:type="dxa"/>
          </w:tcPr>
          <w:p w14:paraId="0087A342" w14:textId="77777777" w:rsidR="00DB3644" w:rsidRPr="00494D2D" w:rsidRDefault="00DB3644" w:rsidP="00DB3644">
            <w:pPr>
              <w:jc w:val="center"/>
              <w:rPr>
                <w:rFonts w:ascii="Times New Roman" w:hAnsi="Times New Roman" w:cs="Times New Roman"/>
                <w:sz w:val="20"/>
                <w:szCs w:val="20"/>
              </w:rPr>
            </w:pPr>
            <w:r w:rsidRPr="00494D2D">
              <w:rPr>
                <w:rFonts w:ascii="Times New Roman" w:hAnsi="Times New Roman" w:cs="Times New Roman"/>
                <w:sz w:val="20"/>
                <w:szCs w:val="20"/>
              </w:rPr>
              <w:t>6 (17.7)</w:t>
            </w:r>
          </w:p>
          <w:p w14:paraId="332D5478" w14:textId="7AD7C356" w:rsidR="007F0CA8" w:rsidRPr="00494D2D" w:rsidRDefault="00DB3644" w:rsidP="00205C36">
            <w:pPr>
              <w:jc w:val="center"/>
              <w:rPr>
                <w:rFonts w:ascii="Times New Roman" w:hAnsi="Times New Roman" w:cs="Times New Roman"/>
                <w:sz w:val="20"/>
                <w:szCs w:val="20"/>
              </w:rPr>
            </w:pPr>
            <w:r w:rsidRPr="00494D2D">
              <w:rPr>
                <w:rFonts w:ascii="Times New Roman" w:hAnsi="Times New Roman" w:cs="Times New Roman"/>
                <w:sz w:val="20"/>
                <w:szCs w:val="20"/>
              </w:rPr>
              <w:t>7 (20.6)</w:t>
            </w:r>
          </w:p>
          <w:p w14:paraId="426DC3BC" w14:textId="3FCE44B2" w:rsidR="00DB3644" w:rsidRPr="00494D2D" w:rsidRDefault="00DB3644" w:rsidP="00205C36">
            <w:pPr>
              <w:jc w:val="center"/>
              <w:rPr>
                <w:rFonts w:ascii="Times New Roman" w:hAnsi="Times New Roman" w:cs="Times New Roman"/>
                <w:sz w:val="20"/>
                <w:szCs w:val="20"/>
              </w:rPr>
            </w:pPr>
            <w:r w:rsidRPr="00494D2D">
              <w:rPr>
                <w:rFonts w:ascii="Times New Roman" w:hAnsi="Times New Roman" w:cs="Times New Roman"/>
                <w:sz w:val="20"/>
                <w:szCs w:val="20"/>
              </w:rPr>
              <w:t>22 (64.7)</w:t>
            </w:r>
          </w:p>
          <w:p w14:paraId="1AD6906A" w14:textId="6A5DFFDB" w:rsidR="00FD5EE9" w:rsidRPr="00494D2D" w:rsidRDefault="007F0CA8" w:rsidP="00205C36">
            <w:pPr>
              <w:jc w:val="center"/>
              <w:rPr>
                <w:rFonts w:ascii="Times New Roman" w:hAnsi="Times New Roman" w:cs="Times New Roman"/>
                <w:sz w:val="20"/>
                <w:szCs w:val="20"/>
              </w:rPr>
            </w:pPr>
            <w:r w:rsidRPr="00494D2D">
              <w:rPr>
                <w:rFonts w:ascii="Times New Roman" w:hAnsi="Times New Roman" w:cs="Times New Roman"/>
                <w:sz w:val="20"/>
                <w:szCs w:val="20"/>
              </w:rPr>
              <w:t>5 (9.0)</w:t>
            </w:r>
          </w:p>
        </w:tc>
        <w:tc>
          <w:tcPr>
            <w:tcW w:w="1286" w:type="dxa"/>
          </w:tcPr>
          <w:p w14:paraId="231A20E1" w14:textId="77777777" w:rsidR="00DB3644" w:rsidRPr="00494D2D" w:rsidRDefault="00DB3644" w:rsidP="00DB3644">
            <w:pPr>
              <w:jc w:val="center"/>
              <w:rPr>
                <w:rFonts w:ascii="Times New Roman" w:hAnsi="Times New Roman" w:cs="Times New Roman"/>
                <w:sz w:val="20"/>
                <w:szCs w:val="20"/>
              </w:rPr>
            </w:pPr>
            <w:r w:rsidRPr="00494D2D">
              <w:rPr>
                <w:rFonts w:ascii="Times New Roman" w:hAnsi="Times New Roman" w:cs="Times New Roman"/>
                <w:sz w:val="20"/>
                <w:szCs w:val="20"/>
              </w:rPr>
              <w:t>0.011</w:t>
            </w:r>
          </w:p>
          <w:p w14:paraId="3C6C1721" w14:textId="79B5BAAB" w:rsidR="00DB3644" w:rsidRPr="00494D2D" w:rsidRDefault="00DB3644" w:rsidP="00DB3644">
            <w:pPr>
              <w:jc w:val="center"/>
              <w:rPr>
                <w:rFonts w:ascii="Times New Roman" w:hAnsi="Times New Roman" w:cs="Times New Roman"/>
                <w:sz w:val="20"/>
                <w:szCs w:val="20"/>
              </w:rPr>
            </w:pPr>
            <w:r w:rsidRPr="00494D2D">
              <w:rPr>
                <w:rFonts w:ascii="Times New Roman" w:hAnsi="Times New Roman" w:cs="Times New Roman"/>
                <w:sz w:val="20"/>
                <w:szCs w:val="20"/>
              </w:rPr>
              <w:t>0.008</w:t>
            </w:r>
          </w:p>
          <w:p w14:paraId="4BC73BEA" w14:textId="338728EB" w:rsidR="00DB3644" w:rsidRPr="00494D2D" w:rsidRDefault="00DB3644" w:rsidP="00DB3644">
            <w:pPr>
              <w:jc w:val="center"/>
              <w:rPr>
                <w:rFonts w:ascii="Times New Roman" w:hAnsi="Times New Roman" w:cs="Times New Roman"/>
                <w:sz w:val="20"/>
                <w:szCs w:val="20"/>
              </w:rPr>
            </w:pPr>
            <w:r w:rsidRPr="00494D2D">
              <w:rPr>
                <w:rFonts w:ascii="Times New Roman" w:hAnsi="Times New Roman" w:cs="Times New Roman"/>
                <w:sz w:val="20"/>
                <w:szCs w:val="20"/>
              </w:rPr>
              <w:t>0.509</w:t>
            </w:r>
          </w:p>
          <w:p w14:paraId="346EF6D8" w14:textId="781C70A2"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0.067</w:t>
            </w:r>
          </w:p>
        </w:tc>
      </w:tr>
      <w:tr w:rsidR="00494D2D" w:rsidRPr="00494D2D" w14:paraId="32C8CAC7" w14:textId="77777777" w:rsidTr="00205C36">
        <w:tc>
          <w:tcPr>
            <w:tcW w:w="4265" w:type="dxa"/>
          </w:tcPr>
          <w:p w14:paraId="4F993D22" w14:textId="108B4E99"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Days on mechanical ventilation</w:t>
            </w:r>
          </w:p>
        </w:tc>
        <w:tc>
          <w:tcPr>
            <w:tcW w:w="1427" w:type="dxa"/>
          </w:tcPr>
          <w:p w14:paraId="44CB1725"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Median (IQR)</w:t>
            </w:r>
          </w:p>
        </w:tc>
        <w:tc>
          <w:tcPr>
            <w:tcW w:w="1496" w:type="dxa"/>
          </w:tcPr>
          <w:p w14:paraId="3E43BF75"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5 (4.0)</w:t>
            </w:r>
          </w:p>
        </w:tc>
        <w:tc>
          <w:tcPr>
            <w:tcW w:w="1260" w:type="dxa"/>
          </w:tcPr>
          <w:p w14:paraId="4814BD40"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5.5 (8.5)</w:t>
            </w:r>
          </w:p>
        </w:tc>
        <w:tc>
          <w:tcPr>
            <w:tcW w:w="1286" w:type="dxa"/>
          </w:tcPr>
          <w:p w14:paraId="5EAD209B"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0.334</w:t>
            </w:r>
          </w:p>
        </w:tc>
      </w:tr>
      <w:tr w:rsidR="00494D2D" w:rsidRPr="00494D2D" w14:paraId="46042E9A" w14:textId="77777777" w:rsidTr="00205C36">
        <w:tc>
          <w:tcPr>
            <w:tcW w:w="4265" w:type="dxa"/>
          </w:tcPr>
          <w:p w14:paraId="5C18006B" w14:textId="4B530179"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 xml:space="preserve">    Days in intensive care unit</w:t>
            </w:r>
          </w:p>
        </w:tc>
        <w:tc>
          <w:tcPr>
            <w:tcW w:w="1427" w:type="dxa"/>
          </w:tcPr>
          <w:p w14:paraId="1FD4F7B1" w14:textId="77777777" w:rsidR="00FD5EE9" w:rsidRPr="00494D2D" w:rsidRDefault="00FD5EE9" w:rsidP="00205C36">
            <w:pPr>
              <w:rPr>
                <w:rFonts w:ascii="Times New Roman" w:hAnsi="Times New Roman" w:cs="Times New Roman"/>
                <w:sz w:val="20"/>
                <w:szCs w:val="20"/>
              </w:rPr>
            </w:pPr>
            <w:r w:rsidRPr="00494D2D">
              <w:rPr>
                <w:rFonts w:ascii="Times New Roman" w:hAnsi="Times New Roman" w:cs="Times New Roman"/>
                <w:sz w:val="20"/>
                <w:szCs w:val="20"/>
              </w:rPr>
              <w:t>Median (IQR)</w:t>
            </w:r>
          </w:p>
        </w:tc>
        <w:tc>
          <w:tcPr>
            <w:tcW w:w="1496" w:type="dxa"/>
          </w:tcPr>
          <w:p w14:paraId="482F0D94"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9 (12.0)</w:t>
            </w:r>
          </w:p>
        </w:tc>
        <w:tc>
          <w:tcPr>
            <w:tcW w:w="1260" w:type="dxa"/>
          </w:tcPr>
          <w:p w14:paraId="5028BD28"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9.5 (23.0)</w:t>
            </w:r>
          </w:p>
        </w:tc>
        <w:tc>
          <w:tcPr>
            <w:tcW w:w="1286" w:type="dxa"/>
          </w:tcPr>
          <w:p w14:paraId="45ED91EE" w14:textId="77777777" w:rsidR="00FD5EE9" w:rsidRPr="00494D2D" w:rsidRDefault="00FD5EE9" w:rsidP="00205C36">
            <w:pPr>
              <w:jc w:val="center"/>
              <w:rPr>
                <w:rFonts w:ascii="Times New Roman" w:hAnsi="Times New Roman" w:cs="Times New Roman"/>
                <w:sz w:val="20"/>
                <w:szCs w:val="20"/>
              </w:rPr>
            </w:pPr>
            <w:r w:rsidRPr="00494D2D">
              <w:rPr>
                <w:rFonts w:ascii="Times New Roman" w:hAnsi="Times New Roman" w:cs="Times New Roman"/>
                <w:sz w:val="20"/>
                <w:szCs w:val="20"/>
              </w:rPr>
              <w:t>0.695</w:t>
            </w:r>
          </w:p>
        </w:tc>
      </w:tr>
      <w:tr w:rsidR="00FD5EE9" w:rsidRPr="00494D2D" w14:paraId="14606335" w14:textId="77777777" w:rsidTr="00205C36">
        <w:tc>
          <w:tcPr>
            <w:tcW w:w="4265" w:type="dxa"/>
            <w:tcBorders>
              <w:bottom w:val="single" w:sz="4" w:space="0" w:color="auto"/>
            </w:tcBorders>
          </w:tcPr>
          <w:p w14:paraId="297CAD4D" w14:textId="567184AB" w:rsidR="0087249A" w:rsidRPr="00494D2D" w:rsidRDefault="00FD5EE9" w:rsidP="00EF321B">
            <w:pPr>
              <w:spacing w:line="276" w:lineRule="auto"/>
              <w:rPr>
                <w:rFonts w:ascii="Times New Roman" w:hAnsi="Times New Roman" w:cs="Times New Roman"/>
                <w:sz w:val="20"/>
                <w:szCs w:val="20"/>
              </w:rPr>
            </w:pPr>
            <w:r w:rsidRPr="00494D2D">
              <w:rPr>
                <w:rFonts w:ascii="Times New Roman" w:hAnsi="Times New Roman" w:cs="Times New Roman"/>
                <w:sz w:val="20"/>
                <w:szCs w:val="20"/>
              </w:rPr>
              <w:t xml:space="preserve">    </w:t>
            </w:r>
            <w:r w:rsidR="005E5E90" w:rsidRPr="00494D2D">
              <w:rPr>
                <w:rFonts w:ascii="Times New Roman" w:hAnsi="Times New Roman" w:cs="Times New Roman"/>
                <w:sz w:val="20"/>
                <w:szCs w:val="20"/>
              </w:rPr>
              <w:t xml:space="preserve">Days in hospital      </w:t>
            </w:r>
          </w:p>
        </w:tc>
        <w:tc>
          <w:tcPr>
            <w:tcW w:w="1427" w:type="dxa"/>
            <w:tcBorders>
              <w:bottom w:val="single" w:sz="4" w:space="0" w:color="auto"/>
            </w:tcBorders>
          </w:tcPr>
          <w:p w14:paraId="2F113745" w14:textId="624637E8" w:rsidR="005E5E90" w:rsidRPr="00494D2D" w:rsidRDefault="005E5E90" w:rsidP="005E5E90">
            <w:pPr>
              <w:rPr>
                <w:rFonts w:ascii="Times New Roman" w:hAnsi="Times New Roman" w:cs="Times New Roman"/>
                <w:sz w:val="20"/>
                <w:szCs w:val="20"/>
              </w:rPr>
            </w:pPr>
            <w:r w:rsidRPr="00494D2D">
              <w:rPr>
                <w:rFonts w:ascii="Times New Roman" w:hAnsi="Times New Roman" w:cs="Times New Roman"/>
                <w:sz w:val="20"/>
                <w:szCs w:val="20"/>
              </w:rPr>
              <w:t>Median (IQR)</w:t>
            </w:r>
          </w:p>
        </w:tc>
        <w:tc>
          <w:tcPr>
            <w:tcW w:w="1496" w:type="dxa"/>
            <w:tcBorders>
              <w:bottom w:val="single" w:sz="4" w:space="0" w:color="auto"/>
            </w:tcBorders>
          </w:tcPr>
          <w:p w14:paraId="428212CE" w14:textId="7D251FFF" w:rsidR="0087249A" w:rsidRPr="00494D2D" w:rsidRDefault="005E5E90" w:rsidP="005E5E90">
            <w:pPr>
              <w:jc w:val="center"/>
              <w:rPr>
                <w:rFonts w:ascii="Times New Roman" w:hAnsi="Times New Roman" w:cs="Times New Roman"/>
                <w:sz w:val="20"/>
                <w:szCs w:val="20"/>
              </w:rPr>
            </w:pPr>
            <w:r w:rsidRPr="00494D2D">
              <w:rPr>
                <w:rFonts w:ascii="Times New Roman" w:hAnsi="Times New Roman" w:cs="Times New Roman"/>
                <w:sz w:val="20"/>
                <w:szCs w:val="20"/>
              </w:rPr>
              <w:t>15 (22.0)</w:t>
            </w:r>
          </w:p>
        </w:tc>
        <w:tc>
          <w:tcPr>
            <w:tcW w:w="1260" w:type="dxa"/>
            <w:tcBorders>
              <w:bottom w:val="single" w:sz="4" w:space="0" w:color="auto"/>
            </w:tcBorders>
          </w:tcPr>
          <w:p w14:paraId="13184048" w14:textId="3B0388C6" w:rsidR="00516AE9" w:rsidRPr="00494D2D" w:rsidRDefault="005E5E90" w:rsidP="005E5E90">
            <w:pPr>
              <w:jc w:val="center"/>
              <w:rPr>
                <w:rFonts w:ascii="Times New Roman" w:hAnsi="Times New Roman" w:cs="Times New Roman"/>
                <w:sz w:val="20"/>
                <w:szCs w:val="20"/>
              </w:rPr>
            </w:pPr>
            <w:r w:rsidRPr="00494D2D">
              <w:rPr>
                <w:rFonts w:ascii="Times New Roman" w:hAnsi="Times New Roman" w:cs="Times New Roman"/>
                <w:sz w:val="20"/>
                <w:szCs w:val="20"/>
              </w:rPr>
              <w:t>38 (74.0)</w:t>
            </w:r>
          </w:p>
        </w:tc>
        <w:tc>
          <w:tcPr>
            <w:tcW w:w="1286" w:type="dxa"/>
            <w:tcBorders>
              <w:bottom w:val="single" w:sz="4" w:space="0" w:color="auto"/>
            </w:tcBorders>
          </w:tcPr>
          <w:p w14:paraId="2466BCA9" w14:textId="67C534F1" w:rsidR="005E5E90" w:rsidRPr="00494D2D" w:rsidRDefault="005E5E90" w:rsidP="00DB3644">
            <w:pPr>
              <w:jc w:val="center"/>
              <w:rPr>
                <w:rFonts w:ascii="Times New Roman" w:hAnsi="Times New Roman" w:cs="Times New Roman"/>
                <w:sz w:val="20"/>
                <w:szCs w:val="20"/>
              </w:rPr>
            </w:pPr>
            <w:r w:rsidRPr="00494D2D">
              <w:rPr>
                <w:rFonts w:ascii="Times New Roman" w:hAnsi="Times New Roman" w:cs="Times New Roman"/>
                <w:sz w:val="20"/>
                <w:szCs w:val="20"/>
              </w:rPr>
              <w:t>0.024</w:t>
            </w:r>
          </w:p>
        </w:tc>
      </w:tr>
    </w:tbl>
    <w:p w14:paraId="4807D30B" w14:textId="77777777" w:rsidR="00F7611D" w:rsidRPr="00494D2D" w:rsidRDefault="00F7611D" w:rsidP="00F573BF">
      <w:pPr>
        <w:pStyle w:val="NoSpacing"/>
        <w:rPr>
          <w:rFonts w:ascii="Times New Roman" w:hAnsi="Times New Roman" w:cs="Times New Roman"/>
          <w:sz w:val="16"/>
          <w:szCs w:val="16"/>
        </w:rPr>
      </w:pPr>
    </w:p>
    <w:p w14:paraId="50CAAA7D" w14:textId="5E14337B" w:rsidR="00FD5EE9" w:rsidRPr="00494D2D" w:rsidRDefault="00426CC2" w:rsidP="00F573BF">
      <w:pPr>
        <w:pStyle w:val="NoSpacing"/>
        <w:rPr>
          <w:rFonts w:ascii="Times New Roman" w:hAnsi="Times New Roman" w:cs="Times New Roman"/>
          <w:sz w:val="20"/>
          <w:szCs w:val="20"/>
        </w:rPr>
      </w:pPr>
      <w:r w:rsidRPr="00494D2D">
        <w:rPr>
          <w:rFonts w:ascii="Times New Roman" w:hAnsi="Times New Roman" w:cs="Times New Roman"/>
          <w:sz w:val="20"/>
          <w:szCs w:val="20"/>
        </w:rPr>
        <w:t>N</w:t>
      </w:r>
      <w:r w:rsidR="00FD5EE9" w:rsidRPr="00494D2D">
        <w:rPr>
          <w:rFonts w:ascii="Times New Roman" w:hAnsi="Times New Roman" w:cs="Times New Roman"/>
          <w:sz w:val="20"/>
          <w:szCs w:val="20"/>
        </w:rPr>
        <w:t xml:space="preserve">, Number of patients; </w:t>
      </w:r>
      <w:r w:rsidRPr="00494D2D">
        <w:rPr>
          <w:rFonts w:ascii="Times New Roman" w:hAnsi="Times New Roman" w:cs="Times New Roman"/>
          <w:sz w:val="20"/>
          <w:szCs w:val="20"/>
        </w:rPr>
        <w:t>M</w:t>
      </w:r>
      <w:r w:rsidR="00FD5EE9" w:rsidRPr="00494D2D">
        <w:rPr>
          <w:rFonts w:ascii="Times New Roman" w:hAnsi="Times New Roman" w:cs="Times New Roman"/>
          <w:sz w:val="20"/>
          <w:szCs w:val="20"/>
        </w:rPr>
        <w:t xml:space="preserve">, Number of </w:t>
      </w:r>
      <w:r w:rsidR="0056722E" w:rsidRPr="00494D2D">
        <w:rPr>
          <w:rFonts w:ascii="Times New Roman" w:hAnsi="Times New Roman" w:cs="Times New Roman"/>
          <w:sz w:val="20"/>
          <w:szCs w:val="20"/>
        </w:rPr>
        <w:t>surgeries</w:t>
      </w:r>
      <w:r w:rsidR="00FD5EE9" w:rsidRPr="00494D2D">
        <w:rPr>
          <w:rFonts w:ascii="Times New Roman" w:hAnsi="Times New Roman" w:cs="Times New Roman"/>
          <w:sz w:val="20"/>
          <w:szCs w:val="20"/>
        </w:rPr>
        <w:t xml:space="preserve">; n, frequency; IQR, Interquartile range; RACHS-1, Risk Adjustment for Congenital Heart </w:t>
      </w:r>
      <w:r w:rsidR="00FD5EE9" w:rsidRPr="00494D2D">
        <w:rPr>
          <w:rStyle w:val="ej-keyword"/>
          <w:rFonts w:ascii="Times New Roman" w:hAnsi="Times New Roman" w:cs="Times New Roman"/>
          <w:sz w:val="20"/>
          <w:szCs w:val="20"/>
        </w:rPr>
        <w:t>Surgery;</w:t>
      </w:r>
      <w:r w:rsidR="00FD5EE9" w:rsidRPr="00494D2D">
        <w:rPr>
          <w:rFonts w:ascii="Times New Roman" w:hAnsi="Times New Roman" w:cs="Times New Roman"/>
          <w:sz w:val="20"/>
          <w:szCs w:val="20"/>
        </w:rPr>
        <w:t xml:space="preserve"> CPB, Cardiopulmonary bypass; AXC, Aortic cross-clamp.</w:t>
      </w:r>
    </w:p>
    <w:p w14:paraId="09FB6D22" w14:textId="402D7C07" w:rsidR="00FD5EE9" w:rsidRPr="00494D2D" w:rsidRDefault="00FD5EE9" w:rsidP="00F573BF">
      <w:pPr>
        <w:spacing w:after="0" w:line="240" w:lineRule="auto"/>
        <w:rPr>
          <w:rFonts w:ascii="Times New Roman" w:hAnsi="Times New Roman" w:cs="Times New Roman"/>
          <w:sz w:val="20"/>
          <w:szCs w:val="20"/>
        </w:rPr>
      </w:pPr>
      <w:r w:rsidRPr="00494D2D">
        <w:rPr>
          <w:rFonts w:ascii="Times New Roman" w:hAnsi="Times New Roman" w:cs="Times New Roman"/>
          <w:sz w:val="20"/>
          <w:szCs w:val="20"/>
        </w:rPr>
        <w:t xml:space="preserve">*Four subjects with two surgeries were counted in both the complete analysis set and the incomplete analysis set as data related to one surgery was complete but not for another surgery. </w:t>
      </w:r>
    </w:p>
    <w:p w14:paraId="0BEB510E" w14:textId="77777777" w:rsidR="00E77325" w:rsidRPr="00494D2D" w:rsidRDefault="00E77325" w:rsidP="005E5E90">
      <w:pPr>
        <w:pStyle w:val="NoSpacing"/>
        <w:rPr>
          <w:rFonts w:ascii="Times New Roman" w:hAnsi="Times New Roman" w:cs="Times New Roman"/>
          <w:sz w:val="20"/>
          <w:szCs w:val="20"/>
        </w:rPr>
      </w:pPr>
    </w:p>
    <w:p w14:paraId="28D589EA" w14:textId="77777777" w:rsidR="00E77325" w:rsidRPr="00494D2D" w:rsidRDefault="00E77325" w:rsidP="005E5E90">
      <w:pPr>
        <w:pStyle w:val="NoSpacing"/>
        <w:rPr>
          <w:rFonts w:ascii="Times New Roman" w:hAnsi="Times New Roman" w:cs="Times New Roman"/>
          <w:sz w:val="20"/>
          <w:szCs w:val="20"/>
        </w:rPr>
      </w:pPr>
    </w:p>
    <w:p w14:paraId="0405362F" w14:textId="77777777" w:rsidR="00E77325" w:rsidRPr="00494D2D" w:rsidRDefault="00E77325" w:rsidP="005E5E90">
      <w:pPr>
        <w:pStyle w:val="NoSpacing"/>
        <w:rPr>
          <w:rFonts w:ascii="Times New Roman" w:hAnsi="Times New Roman" w:cs="Times New Roman"/>
          <w:sz w:val="20"/>
          <w:szCs w:val="20"/>
        </w:rPr>
      </w:pPr>
    </w:p>
    <w:p w14:paraId="27AE7EF8" w14:textId="77777777" w:rsidR="00E77325" w:rsidRPr="00494D2D" w:rsidRDefault="00E77325" w:rsidP="005E5E90">
      <w:pPr>
        <w:pStyle w:val="NoSpacing"/>
        <w:rPr>
          <w:rFonts w:ascii="Times New Roman" w:hAnsi="Times New Roman" w:cs="Times New Roman"/>
          <w:sz w:val="20"/>
          <w:szCs w:val="20"/>
        </w:rPr>
      </w:pPr>
    </w:p>
    <w:p w14:paraId="63B28011" w14:textId="77777777" w:rsidR="00E77325" w:rsidRPr="00494D2D" w:rsidRDefault="00E77325" w:rsidP="005E5E90">
      <w:pPr>
        <w:pStyle w:val="NoSpacing"/>
        <w:rPr>
          <w:rFonts w:ascii="Times New Roman" w:hAnsi="Times New Roman" w:cs="Times New Roman"/>
          <w:sz w:val="20"/>
          <w:szCs w:val="20"/>
        </w:rPr>
      </w:pPr>
    </w:p>
    <w:p w14:paraId="0A2C27A0" w14:textId="33742FBA" w:rsidR="00E77325" w:rsidRPr="00494D2D" w:rsidRDefault="00E77325" w:rsidP="005E5E90">
      <w:pPr>
        <w:pStyle w:val="NoSpacing"/>
        <w:rPr>
          <w:rFonts w:ascii="Times New Roman" w:hAnsi="Times New Roman" w:cs="Times New Roman"/>
          <w:sz w:val="20"/>
          <w:szCs w:val="20"/>
        </w:rPr>
      </w:pPr>
      <w:bookmarkStart w:id="1" w:name="_GoBack"/>
      <w:bookmarkEnd w:id="1"/>
    </w:p>
    <w:sectPr w:rsidR="00E77325" w:rsidRPr="00494D2D" w:rsidSect="00816B69">
      <w:footerReference w:type="default" r:id="rId8"/>
      <w:pgSz w:w="12240" w:h="15840"/>
      <w:pgMar w:top="1355" w:right="1440" w:bottom="907" w:left="162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1353B3" w14:textId="77777777" w:rsidR="005F2D64" w:rsidRDefault="005F2D64" w:rsidP="004B75F3">
      <w:pPr>
        <w:spacing w:after="0" w:line="240" w:lineRule="auto"/>
      </w:pPr>
      <w:r>
        <w:separator/>
      </w:r>
    </w:p>
  </w:endnote>
  <w:endnote w:type="continuationSeparator" w:id="0">
    <w:p w14:paraId="3C288D9E" w14:textId="77777777" w:rsidR="005F2D64" w:rsidRDefault="005F2D64" w:rsidP="004B75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1230989"/>
      <w:docPartObj>
        <w:docPartGallery w:val="Page Numbers (Bottom of Page)"/>
        <w:docPartUnique/>
      </w:docPartObj>
    </w:sdtPr>
    <w:sdtEndPr>
      <w:rPr>
        <w:noProof/>
      </w:rPr>
    </w:sdtEndPr>
    <w:sdtContent>
      <w:p w14:paraId="70984182" w14:textId="505FACF2" w:rsidR="00250B2C" w:rsidRDefault="00250B2C">
        <w:pPr>
          <w:pStyle w:val="Footer"/>
          <w:jc w:val="center"/>
        </w:pPr>
        <w:r>
          <w:fldChar w:fldCharType="begin"/>
        </w:r>
        <w:r>
          <w:instrText xml:space="preserve"> PAGE   \* MERGEFORMAT </w:instrText>
        </w:r>
        <w:r>
          <w:fldChar w:fldCharType="separate"/>
        </w:r>
        <w:r w:rsidR="000E104F">
          <w:rPr>
            <w:noProof/>
          </w:rPr>
          <w:t>1</w:t>
        </w:r>
        <w:r>
          <w:rPr>
            <w:noProof/>
          </w:rPr>
          <w:fldChar w:fldCharType="end"/>
        </w:r>
      </w:p>
    </w:sdtContent>
  </w:sdt>
  <w:p w14:paraId="7BEA6CB3" w14:textId="77777777" w:rsidR="00250B2C" w:rsidRDefault="00250B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C2D6DC" w14:textId="77777777" w:rsidR="005F2D64" w:rsidRDefault="005F2D64" w:rsidP="004B75F3">
      <w:pPr>
        <w:spacing w:after="0" w:line="240" w:lineRule="auto"/>
      </w:pPr>
      <w:r>
        <w:separator/>
      </w:r>
    </w:p>
  </w:footnote>
  <w:footnote w:type="continuationSeparator" w:id="0">
    <w:p w14:paraId="21AB8420" w14:textId="77777777" w:rsidR="005F2D64" w:rsidRDefault="005F2D64" w:rsidP="004B75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F05A3"/>
    <w:multiLevelType w:val="hybridMultilevel"/>
    <w:tmpl w:val="EA2E7E9E"/>
    <w:lvl w:ilvl="0" w:tplc="48090003">
      <w:start w:val="1"/>
      <w:numFmt w:val="bullet"/>
      <w:lvlText w:val="o"/>
      <w:lvlJc w:val="left"/>
      <w:pPr>
        <w:ind w:left="720" w:hanging="360"/>
      </w:pPr>
      <w:rPr>
        <w:rFonts w:ascii="Courier New" w:hAnsi="Courier New" w:cs="Courier New"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10430058"/>
    <w:multiLevelType w:val="hybridMultilevel"/>
    <w:tmpl w:val="AD4A8920"/>
    <w:lvl w:ilvl="0" w:tplc="48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23634C"/>
    <w:multiLevelType w:val="hybridMultilevel"/>
    <w:tmpl w:val="8D9C1E24"/>
    <w:lvl w:ilvl="0" w:tplc="4246D5F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8F52BB"/>
    <w:multiLevelType w:val="hybridMultilevel"/>
    <w:tmpl w:val="8BF26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110090"/>
    <w:multiLevelType w:val="hybridMultilevel"/>
    <w:tmpl w:val="15D86CF0"/>
    <w:lvl w:ilvl="0" w:tplc="48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942E3C"/>
    <w:multiLevelType w:val="hybridMultilevel"/>
    <w:tmpl w:val="D4EE28EE"/>
    <w:lvl w:ilvl="0" w:tplc="48090003">
      <w:start w:val="1"/>
      <w:numFmt w:val="bullet"/>
      <w:lvlText w:val="o"/>
      <w:lvlJc w:val="left"/>
      <w:pPr>
        <w:ind w:left="720" w:hanging="360"/>
      </w:pPr>
      <w:rPr>
        <w:rFonts w:ascii="Courier New" w:hAnsi="Courier New" w:cs="Courier New"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207570F6"/>
    <w:multiLevelType w:val="hybridMultilevel"/>
    <w:tmpl w:val="9C5852BC"/>
    <w:lvl w:ilvl="0" w:tplc="E948EC2A">
      <w:numFmt w:val="bullet"/>
      <w:lvlText w:val="-"/>
      <w:lvlJc w:val="left"/>
      <w:pPr>
        <w:ind w:left="720" w:hanging="360"/>
      </w:pPr>
      <w:rPr>
        <w:rFonts w:ascii="Calibri" w:eastAsiaTheme="minorHAnsi"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22000666"/>
    <w:multiLevelType w:val="hybridMultilevel"/>
    <w:tmpl w:val="5F3CE7FA"/>
    <w:lvl w:ilvl="0" w:tplc="48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7F8127C"/>
    <w:multiLevelType w:val="hybridMultilevel"/>
    <w:tmpl w:val="F558F660"/>
    <w:lvl w:ilvl="0" w:tplc="5C688DC2">
      <w:start w:val="6"/>
      <w:numFmt w:val="bullet"/>
      <w:lvlText w:val="-"/>
      <w:lvlJc w:val="left"/>
      <w:pPr>
        <w:ind w:left="720" w:hanging="360"/>
      </w:pPr>
      <w:rPr>
        <w:rFonts w:ascii="Times New Roman" w:eastAsiaTheme="minorHAnsi"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367B5561"/>
    <w:multiLevelType w:val="hybridMultilevel"/>
    <w:tmpl w:val="9E8C121C"/>
    <w:lvl w:ilvl="0" w:tplc="EA3A3200">
      <w:numFmt w:val="bullet"/>
      <w:lvlText w:val="-"/>
      <w:lvlJc w:val="left"/>
      <w:pPr>
        <w:ind w:left="720" w:hanging="360"/>
      </w:pPr>
      <w:rPr>
        <w:rFonts w:ascii="Calibri" w:eastAsiaTheme="minorHAnsi"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38821424"/>
    <w:multiLevelType w:val="hybridMultilevel"/>
    <w:tmpl w:val="3D821350"/>
    <w:lvl w:ilvl="0" w:tplc="7F3CC3E8">
      <w:numFmt w:val="bullet"/>
      <w:lvlText w:val="-"/>
      <w:lvlJc w:val="left"/>
      <w:pPr>
        <w:ind w:left="720" w:hanging="360"/>
      </w:pPr>
      <w:rPr>
        <w:rFonts w:ascii="Calibri" w:eastAsiaTheme="minorHAnsi" w:hAnsi="Calibri" w:cs="Calibri"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15:restartNumberingAfterBreak="0">
    <w:nsid w:val="3F8809F3"/>
    <w:multiLevelType w:val="multilevel"/>
    <w:tmpl w:val="BAC23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29A45EC"/>
    <w:multiLevelType w:val="hybridMultilevel"/>
    <w:tmpl w:val="6D3AD244"/>
    <w:lvl w:ilvl="0" w:tplc="13BA364C">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3" w15:restartNumberingAfterBreak="0">
    <w:nsid w:val="439A1B28"/>
    <w:multiLevelType w:val="multilevel"/>
    <w:tmpl w:val="E9FCE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43F5959"/>
    <w:multiLevelType w:val="hybridMultilevel"/>
    <w:tmpl w:val="F38E3702"/>
    <w:lvl w:ilvl="0" w:tplc="48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6265631"/>
    <w:multiLevelType w:val="hybridMultilevel"/>
    <w:tmpl w:val="FEF0E334"/>
    <w:lvl w:ilvl="0" w:tplc="48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6" w15:restartNumberingAfterBreak="0">
    <w:nsid w:val="507A0DC1"/>
    <w:multiLevelType w:val="hybridMultilevel"/>
    <w:tmpl w:val="4552A5CE"/>
    <w:lvl w:ilvl="0" w:tplc="B476AC30">
      <w:numFmt w:val="bullet"/>
      <w:lvlText w:val="-"/>
      <w:lvlJc w:val="left"/>
      <w:pPr>
        <w:ind w:left="720" w:hanging="360"/>
      </w:pPr>
      <w:rPr>
        <w:rFonts w:ascii="Times New Roman" w:eastAsiaTheme="minorHAnsi"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7" w15:restartNumberingAfterBreak="0">
    <w:nsid w:val="58395A1B"/>
    <w:multiLevelType w:val="hybridMultilevel"/>
    <w:tmpl w:val="5D504704"/>
    <w:lvl w:ilvl="0" w:tplc="9B824F02">
      <w:start w:val="209"/>
      <w:numFmt w:val="bullet"/>
      <w:lvlText w:val="-"/>
      <w:lvlJc w:val="left"/>
      <w:pPr>
        <w:ind w:left="720" w:hanging="360"/>
      </w:pPr>
      <w:rPr>
        <w:rFonts w:ascii="Arial" w:eastAsiaTheme="minorHAnsi"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8" w15:restartNumberingAfterBreak="0">
    <w:nsid w:val="5B5526D9"/>
    <w:multiLevelType w:val="hybridMultilevel"/>
    <w:tmpl w:val="5D5053D8"/>
    <w:lvl w:ilvl="0" w:tplc="5D4231B6">
      <w:numFmt w:val="bullet"/>
      <w:lvlText w:val="-"/>
      <w:lvlJc w:val="left"/>
      <w:pPr>
        <w:ind w:left="720" w:hanging="360"/>
      </w:pPr>
      <w:rPr>
        <w:rFonts w:ascii="Times New Roman" w:eastAsiaTheme="minorHAnsi" w:hAnsi="Times New Roman" w:cs="Times New Roman"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9" w15:restartNumberingAfterBreak="0">
    <w:nsid w:val="5B6A3252"/>
    <w:multiLevelType w:val="hybridMultilevel"/>
    <w:tmpl w:val="A8706000"/>
    <w:lvl w:ilvl="0" w:tplc="29F61638">
      <w:start w:val="30"/>
      <w:numFmt w:val="bullet"/>
      <w:lvlText w:val="-"/>
      <w:lvlJc w:val="left"/>
      <w:pPr>
        <w:ind w:left="720" w:hanging="360"/>
      </w:pPr>
      <w:rPr>
        <w:rFonts w:ascii="Calibri" w:eastAsiaTheme="minorHAnsi" w:hAnsi="Calibri" w:cs="Calibri"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0" w15:restartNumberingAfterBreak="0">
    <w:nsid w:val="5C94708D"/>
    <w:multiLevelType w:val="hybridMultilevel"/>
    <w:tmpl w:val="F87648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DD87E90"/>
    <w:multiLevelType w:val="hybridMultilevel"/>
    <w:tmpl w:val="3EFCB8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1A8428D"/>
    <w:multiLevelType w:val="hybridMultilevel"/>
    <w:tmpl w:val="6BF27C02"/>
    <w:lvl w:ilvl="0" w:tplc="5B3A3E74">
      <w:start w:val="2"/>
      <w:numFmt w:val="bullet"/>
      <w:lvlText w:val=""/>
      <w:lvlJc w:val="left"/>
      <w:pPr>
        <w:ind w:left="960" w:hanging="360"/>
      </w:pPr>
      <w:rPr>
        <w:rFonts w:ascii="Symbol" w:eastAsiaTheme="minorHAnsi" w:hAnsi="Symbol" w:cs="Times New Roman" w:hint="default"/>
      </w:rPr>
    </w:lvl>
    <w:lvl w:ilvl="1" w:tplc="04090003" w:tentative="1">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23" w15:restartNumberingAfterBreak="0">
    <w:nsid w:val="688A3B8C"/>
    <w:multiLevelType w:val="hybridMultilevel"/>
    <w:tmpl w:val="6BD8DB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BF610E9"/>
    <w:multiLevelType w:val="hybridMultilevel"/>
    <w:tmpl w:val="357C21FA"/>
    <w:lvl w:ilvl="0" w:tplc="0DFE17AA">
      <w:start w:val="17"/>
      <w:numFmt w:val="bullet"/>
      <w:lvlText w:val="-"/>
      <w:lvlJc w:val="left"/>
      <w:pPr>
        <w:ind w:left="720" w:hanging="360"/>
      </w:pPr>
      <w:rPr>
        <w:rFonts w:ascii="Calibri" w:eastAsiaTheme="minorEastAsia" w:hAnsi="Calibri" w:cs="Calibri"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5" w15:restartNumberingAfterBreak="0">
    <w:nsid w:val="789B37C0"/>
    <w:multiLevelType w:val="hybridMultilevel"/>
    <w:tmpl w:val="1376F76E"/>
    <w:lvl w:ilvl="0" w:tplc="48090003">
      <w:start w:val="1"/>
      <w:numFmt w:val="bullet"/>
      <w:lvlText w:val="o"/>
      <w:lvlJc w:val="left"/>
      <w:pPr>
        <w:ind w:left="720" w:hanging="360"/>
      </w:pPr>
      <w:rPr>
        <w:rFonts w:ascii="Courier New" w:hAnsi="Courier New" w:cs="Courier New"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6" w15:restartNumberingAfterBreak="0">
    <w:nsid w:val="78EA6EDF"/>
    <w:multiLevelType w:val="hybridMultilevel"/>
    <w:tmpl w:val="52CCE3AE"/>
    <w:lvl w:ilvl="0" w:tplc="13BA364C">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3"/>
  </w:num>
  <w:num w:numId="2">
    <w:abstractNumId w:val="18"/>
  </w:num>
  <w:num w:numId="3">
    <w:abstractNumId w:val="5"/>
  </w:num>
  <w:num w:numId="4">
    <w:abstractNumId w:val="0"/>
  </w:num>
  <w:num w:numId="5">
    <w:abstractNumId w:val="25"/>
  </w:num>
  <w:num w:numId="6">
    <w:abstractNumId w:val="12"/>
  </w:num>
  <w:num w:numId="7">
    <w:abstractNumId w:val="26"/>
  </w:num>
  <w:num w:numId="8">
    <w:abstractNumId w:val="1"/>
  </w:num>
  <w:num w:numId="9">
    <w:abstractNumId w:val="23"/>
  </w:num>
  <w:num w:numId="10">
    <w:abstractNumId w:val="11"/>
  </w:num>
  <w:num w:numId="11">
    <w:abstractNumId w:val="7"/>
  </w:num>
  <w:num w:numId="12">
    <w:abstractNumId w:val="20"/>
  </w:num>
  <w:num w:numId="13">
    <w:abstractNumId w:val="14"/>
  </w:num>
  <w:num w:numId="14">
    <w:abstractNumId w:val="15"/>
  </w:num>
  <w:num w:numId="15">
    <w:abstractNumId w:val="17"/>
  </w:num>
  <w:num w:numId="16">
    <w:abstractNumId w:val="21"/>
  </w:num>
  <w:num w:numId="17">
    <w:abstractNumId w:val="10"/>
  </w:num>
  <w:num w:numId="18">
    <w:abstractNumId w:val="24"/>
  </w:num>
  <w:num w:numId="19">
    <w:abstractNumId w:val="6"/>
  </w:num>
  <w:num w:numId="20">
    <w:abstractNumId w:val="9"/>
  </w:num>
  <w:num w:numId="21">
    <w:abstractNumId w:val="2"/>
  </w:num>
  <w:num w:numId="22">
    <w:abstractNumId w:val="13"/>
  </w:num>
  <w:num w:numId="23">
    <w:abstractNumId w:val="19"/>
  </w:num>
  <w:num w:numId="24">
    <w:abstractNumId w:val="4"/>
  </w:num>
  <w:num w:numId="25">
    <w:abstractNumId w:val="8"/>
  </w:num>
  <w:num w:numId="26">
    <w:abstractNumId w:val="16"/>
  </w:num>
  <w:num w:numId="2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AzMTMzMzY1NTExNTBQ0lEKTi0uzszPAykwqgUAQVFjZSwAAAA="/>
  </w:docVars>
  <w:rsids>
    <w:rsidRoot w:val="00306EAD"/>
    <w:rsid w:val="000002AF"/>
    <w:rsid w:val="0000053E"/>
    <w:rsid w:val="00001C9B"/>
    <w:rsid w:val="00001E25"/>
    <w:rsid w:val="00001F09"/>
    <w:rsid w:val="00001F8C"/>
    <w:rsid w:val="0000335F"/>
    <w:rsid w:val="00003CEF"/>
    <w:rsid w:val="00004464"/>
    <w:rsid w:val="00004D61"/>
    <w:rsid w:val="00005C54"/>
    <w:rsid w:val="00005E71"/>
    <w:rsid w:val="0000694D"/>
    <w:rsid w:val="00006FC9"/>
    <w:rsid w:val="000075C6"/>
    <w:rsid w:val="00007A82"/>
    <w:rsid w:val="00007D4C"/>
    <w:rsid w:val="00011009"/>
    <w:rsid w:val="00011B23"/>
    <w:rsid w:val="00012CEE"/>
    <w:rsid w:val="000135AF"/>
    <w:rsid w:val="00013C57"/>
    <w:rsid w:val="00015402"/>
    <w:rsid w:val="0001580A"/>
    <w:rsid w:val="00016A0D"/>
    <w:rsid w:val="00016E6A"/>
    <w:rsid w:val="00020874"/>
    <w:rsid w:val="00021F85"/>
    <w:rsid w:val="00022855"/>
    <w:rsid w:val="00022E5B"/>
    <w:rsid w:val="00022FD2"/>
    <w:rsid w:val="000241B2"/>
    <w:rsid w:val="00025030"/>
    <w:rsid w:val="000256AE"/>
    <w:rsid w:val="000260E2"/>
    <w:rsid w:val="00026589"/>
    <w:rsid w:val="000267D9"/>
    <w:rsid w:val="000314E1"/>
    <w:rsid w:val="00031C41"/>
    <w:rsid w:val="00033377"/>
    <w:rsid w:val="000339E6"/>
    <w:rsid w:val="00033B32"/>
    <w:rsid w:val="000343EF"/>
    <w:rsid w:val="00034BB1"/>
    <w:rsid w:val="00035CBC"/>
    <w:rsid w:val="000374CD"/>
    <w:rsid w:val="0004057D"/>
    <w:rsid w:val="000420F0"/>
    <w:rsid w:val="0004275F"/>
    <w:rsid w:val="000428C8"/>
    <w:rsid w:val="00043809"/>
    <w:rsid w:val="00044BD8"/>
    <w:rsid w:val="00044D2A"/>
    <w:rsid w:val="000459E5"/>
    <w:rsid w:val="00045C4D"/>
    <w:rsid w:val="00046465"/>
    <w:rsid w:val="000468A7"/>
    <w:rsid w:val="00050148"/>
    <w:rsid w:val="00050540"/>
    <w:rsid w:val="00050ADA"/>
    <w:rsid w:val="00050E87"/>
    <w:rsid w:val="0005223C"/>
    <w:rsid w:val="00052B2F"/>
    <w:rsid w:val="00052C7F"/>
    <w:rsid w:val="0005383B"/>
    <w:rsid w:val="00054321"/>
    <w:rsid w:val="00054E52"/>
    <w:rsid w:val="00055AEB"/>
    <w:rsid w:val="000568E3"/>
    <w:rsid w:val="000575E3"/>
    <w:rsid w:val="00057915"/>
    <w:rsid w:val="0005794B"/>
    <w:rsid w:val="00060F30"/>
    <w:rsid w:val="00061741"/>
    <w:rsid w:val="0006250E"/>
    <w:rsid w:val="00062758"/>
    <w:rsid w:val="00063B60"/>
    <w:rsid w:val="00064B39"/>
    <w:rsid w:val="00064E82"/>
    <w:rsid w:val="0006537E"/>
    <w:rsid w:val="00066FA9"/>
    <w:rsid w:val="00067B61"/>
    <w:rsid w:val="00067EEA"/>
    <w:rsid w:val="00070568"/>
    <w:rsid w:val="000709BC"/>
    <w:rsid w:val="00070BB5"/>
    <w:rsid w:val="00071203"/>
    <w:rsid w:val="00071859"/>
    <w:rsid w:val="00071EA5"/>
    <w:rsid w:val="0007296A"/>
    <w:rsid w:val="000740D9"/>
    <w:rsid w:val="00076495"/>
    <w:rsid w:val="00080A38"/>
    <w:rsid w:val="000812A3"/>
    <w:rsid w:val="00081B34"/>
    <w:rsid w:val="000829A6"/>
    <w:rsid w:val="0008309E"/>
    <w:rsid w:val="00083A45"/>
    <w:rsid w:val="00084AB4"/>
    <w:rsid w:val="000860C4"/>
    <w:rsid w:val="00086161"/>
    <w:rsid w:val="000873EF"/>
    <w:rsid w:val="00090656"/>
    <w:rsid w:val="00090688"/>
    <w:rsid w:val="00090DB8"/>
    <w:rsid w:val="00090FFE"/>
    <w:rsid w:val="00091D34"/>
    <w:rsid w:val="00091E1D"/>
    <w:rsid w:val="000922DA"/>
    <w:rsid w:val="00093226"/>
    <w:rsid w:val="00093F9A"/>
    <w:rsid w:val="0009415D"/>
    <w:rsid w:val="00095B82"/>
    <w:rsid w:val="000961A8"/>
    <w:rsid w:val="00096408"/>
    <w:rsid w:val="00096554"/>
    <w:rsid w:val="00096A40"/>
    <w:rsid w:val="00096D6C"/>
    <w:rsid w:val="00096DE7"/>
    <w:rsid w:val="000A09AC"/>
    <w:rsid w:val="000A198A"/>
    <w:rsid w:val="000A1C57"/>
    <w:rsid w:val="000A2CBD"/>
    <w:rsid w:val="000A40FB"/>
    <w:rsid w:val="000A4627"/>
    <w:rsid w:val="000A4D99"/>
    <w:rsid w:val="000A579D"/>
    <w:rsid w:val="000A57C5"/>
    <w:rsid w:val="000A76A3"/>
    <w:rsid w:val="000B0089"/>
    <w:rsid w:val="000B0F8E"/>
    <w:rsid w:val="000B0FB8"/>
    <w:rsid w:val="000B3E0E"/>
    <w:rsid w:val="000B41EC"/>
    <w:rsid w:val="000B5A89"/>
    <w:rsid w:val="000B5D04"/>
    <w:rsid w:val="000B6540"/>
    <w:rsid w:val="000B7A7A"/>
    <w:rsid w:val="000C08F6"/>
    <w:rsid w:val="000C136E"/>
    <w:rsid w:val="000C2119"/>
    <w:rsid w:val="000C3E1C"/>
    <w:rsid w:val="000C6590"/>
    <w:rsid w:val="000C6962"/>
    <w:rsid w:val="000D1234"/>
    <w:rsid w:val="000D15BB"/>
    <w:rsid w:val="000D2314"/>
    <w:rsid w:val="000D4B11"/>
    <w:rsid w:val="000D639D"/>
    <w:rsid w:val="000D6A4A"/>
    <w:rsid w:val="000D6DE3"/>
    <w:rsid w:val="000D7230"/>
    <w:rsid w:val="000D7491"/>
    <w:rsid w:val="000D7DE3"/>
    <w:rsid w:val="000D7F27"/>
    <w:rsid w:val="000E049B"/>
    <w:rsid w:val="000E1043"/>
    <w:rsid w:val="000E104F"/>
    <w:rsid w:val="000E10B1"/>
    <w:rsid w:val="000E1315"/>
    <w:rsid w:val="000E218D"/>
    <w:rsid w:val="000E3926"/>
    <w:rsid w:val="000E4921"/>
    <w:rsid w:val="000E4BFF"/>
    <w:rsid w:val="000E6C02"/>
    <w:rsid w:val="000E7321"/>
    <w:rsid w:val="000E732C"/>
    <w:rsid w:val="000E7E03"/>
    <w:rsid w:val="000E7EA9"/>
    <w:rsid w:val="000F02D5"/>
    <w:rsid w:val="000F106D"/>
    <w:rsid w:val="000F12C7"/>
    <w:rsid w:val="000F13DE"/>
    <w:rsid w:val="000F1EC7"/>
    <w:rsid w:val="000F402A"/>
    <w:rsid w:val="000F4CE1"/>
    <w:rsid w:val="000F565F"/>
    <w:rsid w:val="000F57CF"/>
    <w:rsid w:val="000F57D2"/>
    <w:rsid w:val="000F59CB"/>
    <w:rsid w:val="000F6245"/>
    <w:rsid w:val="001008E6"/>
    <w:rsid w:val="0010171C"/>
    <w:rsid w:val="00101B5A"/>
    <w:rsid w:val="001035A0"/>
    <w:rsid w:val="00103B78"/>
    <w:rsid w:val="00105D65"/>
    <w:rsid w:val="0010646A"/>
    <w:rsid w:val="00106C41"/>
    <w:rsid w:val="00106E89"/>
    <w:rsid w:val="001078D1"/>
    <w:rsid w:val="00107E3F"/>
    <w:rsid w:val="001101A9"/>
    <w:rsid w:val="00110914"/>
    <w:rsid w:val="00110A61"/>
    <w:rsid w:val="001117F2"/>
    <w:rsid w:val="0011195A"/>
    <w:rsid w:val="00113CDD"/>
    <w:rsid w:val="00114AC3"/>
    <w:rsid w:val="0011543C"/>
    <w:rsid w:val="0011589F"/>
    <w:rsid w:val="00115A5F"/>
    <w:rsid w:val="00116020"/>
    <w:rsid w:val="001160DF"/>
    <w:rsid w:val="001163F4"/>
    <w:rsid w:val="001179EA"/>
    <w:rsid w:val="0012024A"/>
    <w:rsid w:val="001215B8"/>
    <w:rsid w:val="0012213C"/>
    <w:rsid w:val="00122685"/>
    <w:rsid w:val="00122EBA"/>
    <w:rsid w:val="001232BF"/>
    <w:rsid w:val="001238F6"/>
    <w:rsid w:val="00123A0E"/>
    <w:rsid w:val="00123F35"/>
    <w:rsid w:val="00125078"/>
    <w:rsid w:val="00125126"/>
    <w:rsid w:val="001254BD"/>
    <w:rsid w:val="00125868"/>
    <w:rsid w:val="00125E17"/>
    <w:rsid w:val="001269C1"/>
    <w:rsid w:val="00127D11"/>
    <w:rsid w:val="00130012"/>
    <w:rsid w:val="0013103D"/>
    <w:rsid w:val="00132D20"/>
    <w:rsid w:val="00133B47"/>
    <w:rsid w:val="001354E1"/>
    <w:rsid w:val="0013627B"/>
    <w:rsid w:val="00136AC6"/>
    <w:rsid w:val="00140715"/>
    <w:rsid w:val="00140D46"/>
    <w:rsid w:val="00140DF9"/>
    <w:rsid w:val="00142A1A"/>
    <w:rsid w:val="00144063"/>
    <w:rsid w:val="001455AC"/>
    <w:rsid w:val="001465F2"/>
    <w:rsid w:val="00146A78"/>
    <w:rsid w:val="00146B07"/>
    <w:rsid w:val="001474E0"/>
    <w:rsid w:val="001509C8"/>
    <w:rsid w:val="00150E18"/>
    <w:rsid w:val="001514B5"/>
    <w:rsid w:val="0015162D"/>
    <w:rsid w:val="00152506"/>
    <w:rsid w:val="001527F6"/>
    <w:rsid w:val="00152C93"/>
    <w:rsid w:val="00157505"/>
    <w:rsid w:val="00157E0B"/>
    <w:rsid w:val="00160F48"/>
    <w:rsid w:val="0016124A"/>
    <w:rsid w:val="001616C5"/>
    <w:rsid w:val="00161FCA"/>
    <w:rsid w:val="0016267C"/>
    <w:rsid w:val="00162EF8"/>
    <w:rsid w:val="00163C3B"/>
    <w:rsid w:val="00165A67"/>
    <w:rsid w:val="00165C8C"/>
    <w:rsid w:val="001660D3"/>
    <w:rsid w:val="0017036C"/>
    <w:rsid w:val="0017139C"/>
    <w:rsid w:val="001713D9"/>
    <w:rsid w:val="0017173B"/>
    <w:rsid w:val="00171C22"/>
    <w:rsid w:val="00171EE9"/>
    <w:rsid w:val="001721B6"/>
    <w:rsid w:val="001724E9"/>
    <w:rsid w:val="0017337B"/>
    <w:rsid w:val="0017371E"/>
    <w:rsid w:val="00173ABD"/>
    <w:rsid w:val="00174377"/>
    <w:rsid w:val="00175708"/>
    <w:rsid w:val="00176052"/>
    <w:rsid w:val="00176281"/>
    <w:rsid w:val="0017767A"/>
    <w:rsid w:val="001809CB"/>
    <w:rsid w:val="00181B1D"/>
    <w:rsid w:val="001825D5"/>
    <w:rsid w:val="001842AC"/>
    <w:rsid w:val="00184764"/>
    <w:rsid w:val="001849E1"/>
    <w:rsid w:val="00184BC8"/>
    <w:rsid w:val="00185C54"/>
    <w:rsid w:val="00186161"/>
    <w:rsid w:val="001866B5"/>
    <w:rsid w:val="00187066"/>
    <w:rsid w:val="00187CA6"/>
    <w:rsid w:val="001901C4"/>
    <w:rsid w:val="00191903"/>
    <w:rsid w:val="0019278F"/>
    <w:rsid w:val="00192BE2"/>
    <w:rsid w:val="00193E7E"/>
    <w:rsid w:val="00194453"/>
    <w:rsid w:val="00195A42"/>
    <w:rsid w:val="001961CC"/>
    <w:rsid w:val="0019749B"/>
    <w:rsid w:val="001979BF"/>
    <w:rsid w:val="001A12FB"/>
    <w:rsid w:val="001A20B1"/>
    <w:rsid w:val="001A2AA2"/>
    <w:rsid w:val="001A3066"/>
    <w:rsid w:val="001A3B5E"/>
    <w:rsid w:val="001A4F33"/>
    <w:rsid w:val="001A6FA7"/>
    <w:rsid w:val="001A76FD"/>
    <w:rsid w:val="001B0966"/>
    <w:rsid w:val="001B10F9"/>
    <w:rsid w:val="001B3D2E"/>
    <w:rsid w:val="001B44E5"/>
    <w:rsid w:val="001B54AD"/>
    <w:rsid w:val="001B5D96"/>
    <w:rsid w:val="001B5EBA"/>
    <w:rsid w:val="001B6709"/>
    <w:rsid w:val="001B684F"/>
    <w:rsid w:val="001B6E4F"/>
    <w:rsid w:val="001B7003"/>
    <w:rsid w:val="001B728F"/>
    <w:rsid w:val="001B79FB"/>
    <w:rsid w:val="001B7EC2"/>
    <w:rsid w:val="001C1A0D"/>
    <w:rsid w:val="001C2459"/>
    <w:rsid w:val="001C2EC2"/>
    <w:rsid w:val="001C30E4"/>
    <w:rsid w:val="001C396C"/>
    <w:rsid w:val="001C4763"/>
    <w:rsid w:val="001C488A"/>
    <w:rsid w:val="001C5108"/>
    <w:rsid w:val="001C5235"/>
    <w:rsid w:val="001C571B"/>
    <w:rsid w:val="001C5947"/>
    <w:rsid w:val="001C59D6"/>
    <w:rsid w:val="001C6C19"/>
    <w:rsid w:val="001D2062"/>
    <w:rsid w:val="001D3ABD"/>
    <w:rsid w:val="001D3C98"/>
    <w:rsid w:val="001D3E1C"/>
    <w:rsid w:val="001D515A"/>
    <w:rsid w:val="001D5297"/>
    <w:rsid w:val="001D5CE2"/>
    <w:rsid w:val="001D6184"/>
    <w:rsid w:val="001D63BE"/>
    <w:rsid w:val="001D68A9"/>
    <w:rsid w:val="001D698A"/>
    <w:rsid w:val="001E17B3"/>
    <w:rsid w:val="001E20DD"/>
    <w:rsid w:val="001E2ECE"/>
    <w:rsid w:val="001E3124"/>
    <w:rsid w:val="001E362F"/>
    <w:rsid w:val="001E49AC"/>
    <w:rsid w:val="001E59DE"/>
    <w:rsid w:val="001E5F9F"/>
    <w:rsid w:val="001E7AA9"/>
    <w:rsid w:val="001F0AA7"/>
    <w:rsid w:val="001F22BD"/>
    <w:rsid w:val="001F22C7"/>
    <w:rsid w:val="001F2B7D"/>
    <w:rsid w:val="001F2DAB"/>
    <w:rsid w:val="001F33FB"/>
    <w:rsid w:val="001F44A2"/>
    <w:rsid w:val="001F46A5"/>
    <w:rsid w:val="001F49DD"/>
    <w:rsid w:val="001F54D8"/>
    <w:rsid w:val="001F5614"/>
    <w:rsid w:val="001F5A12"/>
    <w:rsid w:val="001F7F58"/>
    <w:rsid w:val="002001BA"/>
    <w:rsid w:val="0020030C"/>
    <w:rsid w:val="00201107"/>
    <w:rsid w:val="00201771"/>
    <w:rsid w:val="002019B5"/>
    <w:rsid w:val="00201C7C"/>
    <w:rsid w:val="002020BD"/>
    <w:rsid w:val="00202157"/>
    <w:rsid w:val="00202549"/>
    <w:rsid w:val="00202553"/>
    <w:rsid w:val="00202819"/>
    <w:rsid w:val="0020434C"/>
    <w:rsid w:val="00204623"/>
    <w:rsid w:val="00204F9C"/>
    <w:rsid w:val="00205C36"/>
    <w:rsid w:val="00205E01"/>
    <w:rsid w:val="00206003"/>
    <w:rsid w:val="0020665B"/>
    <w:rsid w:val="00206696"/>
    <w:rsid w:val="0021017E"/>
    <w:rsid w:val="00210D55"/>
    <w:rsid w:val="0021100D"/>
    <w:rsid w:val="00211232"/>
    <w:rsid w:val="0021212F"/>
    <w:rsid w:val="00212430"/>
    <w:rsid w:val="002131E6"/>
    <w:rsid w:val="00213505"/>
    <w:rsid w:val="00213930"/>
    <w:rsid w:val="00216542"/>
    <w:rsid w:val="00216C7B"/>
    <w:rsid w:val="00216C9B"/>
    <w:rsid w:val="00221528"/>
    <w:rsid w:val="002216D7"/>
    <w:rsid w:val="00221E16"/>
    <w:rsid w:val="00221E35"/>
    <w:rsid w:val="002224CC"/>
    <w:rsid w:val="00222FB4"/>
    <w:rsid w:val="0022364E"/>
    <w:rsid w:val="002237A1"/>
    <w:rsid w:val="002237EA"/>
    <w:rsid w:val="00225636"/>
    <w:rsid w:val="00225786"/>
    <w:rsid w:val="00225BBC"/>
    <w:rsid w:val="0022652A"/>
    <w:rsid w:val="00230AEF"/>
    <w:rsid w:val="00230C99"/>
    <w:rsid w:val="00230F39"/>
    <w:rsid w:val="00231C5D"/>
    <w:rsid w:val="00231D23"/>
    <w:rsid w:val="00232564"/>
    <w:rsid w:val="00234748"/>
    <w:rsid w:val="0023523E"/>
    <w:rsid w:val="00236415"/>
    <w:rsid w:val="0023676B"/>
    <w:rsid w:val="002400C4"/>
    <w:rsid w:val="00240101"/>
    <w:rsid w:val="002411AC"/>
    <w:rsid w:val="002417E7"/>
    <w:rsid w:val="00241E38"/>
    <w:rsid w:val="002422E8"/>
    <w:rsid w:val="00243FE3"/>
    <w:rsid w:val="002453F0"/>
    <w:rsid w:val="00245FC9"/>
    <w:rsid w:val="00246298"/>
    <w:rsid w:val="00246772"/>
    <w:rsid w:val="00246914"/>
    <w:rsid w:val="00246979"/>
    <w:rsid w:val="00246A17"/>
    <w:rsid w:val="00246C94"/>
    <w:rsid w:val="00246EEE"/>
    <w:rsid w:val="00247261"/>
    <w:rsid w:val="00247303"/>
    <w:rsid w:val="00247943"/>
    <w:rsid w:val="002508BF"/>
    <w:rsid w:val="00250B2C"/>
    <w:rsid w:val="00250DF0"/>
    <w:rsid w:val="00250FD3"/>
    <w:rsid w:val="00251694"/>
    <w:rsid w:val="00251882"/>
    <w:rsid w:val="00253841"/>
    <w:rsid w:val="00253B75"/>
    <w:rsid w:val="00253FAC"/>
    <w:rsid w:val="00254001"/>
    <w:rsid w:val="00255051"/>
    <w:rsid w:val="00255995"/>
    <w:rsid w:val="00256706"/>
    <w:rsid w:val="0025674C"/>
    <w:rsid w:val="00256B9F"/>
    <w:rsid w:val="00256EB3"/>
    <w:rsid w:val="00257821"/>
    <w:rsid w:val="0026121D"/>
    <w:rsid w:val="00261A16"/>
    <w:rsid w:val="00261AC3"/>
    <w:rsid w:val="002629E1"/>
    <w:rsid w:val="00262C02"/>
    <w:rsid w:val="002638F5"/>
    <w:rsid w:val="00263E4A"/>
    <w:rsid w:val="00263FD5"/>
    <w:rsid w:val="00264085"/>
    <w:rsid w:val="00264A33"/>
    <w:rsid w:val="00266E78"/>
    <w:rsid w:val="00267171"/>
    <w:rsid w:val="0026733A"/>
    <w:rsid w:val="00271F6C"/>
    <w:rsid w:val="00272606"/>
    <w:rsid w:val="00272A19"/>
    <w:rsid w:val="00272CE2"/>
    <w:rsid w:val="00273B22"/>
    <w:rsid w:val="00276120"/>
    <w:rsid w:val="00277176"/>
    <w:rsid w:val="002809C1"/>
    <w:rsid w:val="002814B5"/>
    <w:rsid w:val="00281B62"/>
    <w:rsid w:val="0028292B"/>
    <w:rsid w:val="00283953"/>
    <w:rsid w:val="002844DA"/>
    <w:rsid w:val="002847BD"/>
    <w:rsid w:val="00284B88"/>
    <w:rsid w:val="00285169"/>
    <w:rsid w:val="00285361"/>
    <w:rsid w:val="00287CCC"/>
    <w:rsid w:val="0029049B"/>
    <w:rsid w:val="002904A2"/>
    <w:rsid w:val="00290EDD"/>
    <w:rsid w:val="00291049"/>
    <w:rsid w:val="00292E0B"/>
    <w:rsid w:val="00293591"/>
    <w:rsid w:val="00294898"/>
    <w:rsid w:val="002953DC"/>
    <w:rsid w:val="00295AA4"/>
    <w:rsid w:val="00296A25"/>
    <w:rsid w:val="00297DC4"/>
    <w:rsid w:val="002A08C6"/>
    <w:rsid w:val="002A1F32"/>
    <w:rsid w:val="002A2636"/>
    <w:rsid w:val="002A26A2"/>
    <w:rsid w:val="002A5521"/>
    <w:rsid w:val="002A57A3"/>
    <w:rsid w:val="002A58F4"/>
    <w:rsid w:val="002A5D9F"/>
    <w:rsid w:val="002A74C9"/>
    <w:rsid w:val="002A78BA"/>
    <w:rsid w:val="002B2B2F"/>
    <w:rsid w:val="002B2F5E"/>
    <w:rsid w:val="002B3A90"/>
    <w:rsid w:val="002B44B3"/>
    <w:rsid w:val="002B4ACA"/>
    <w:rsid w:val="002B553F"/>
    <w:rsid w:val="002B62CC"/>
    <w:rsid w:val="002B639B"/>
    <w:rsid w:val="002B6D70"/>
    <w:rsid w:val="002B6F38"/>
    <w:rsid w:val="002B6F96"/>
    <w:rsid w:val="002B7289"/>
    <w:rsid w:val="002B767C"/>
    <w:rsid w:val="002B7E07"/>
    <w:rsid w:val="002C142E"/>
    <w:rsid w:val="002C14F2"/>
    <w:rsid w:val="002C2A78"/>
    <w:rsid w:val="002C2D3F"/>
    <w:rsid w:val="002C2EC2"/>
    <w:rsid w:val="002C45D8"/>
    <w:rsid w:val="002C565B"/>
    <w:rsid w:val="002C61D0"/>
    <w:rsid w:val="002C64CE"/>
    <w:rsid w:val="002C78C5"/>
    <w:rsid w:val="002D0797"/>
    <w:rsid w:val="002D2E1F"/>
    <w:rsid w:val="002D31A2"/>
    <w:rsid w:val="002D39B0"/>
    <w:rsid w:val="002D42A3"/>
    <w:rsid w:val="002D4726"/>
    <w:rsid w:val="002D4F74"/>
    <w:rsid w:val="002D5178"/>
    <w:rsid w:val="002D5EE1"/>
    <w:rsid w:val="002D67DD"/>
    <w:rsid w:val="002E09CC"/>
    <w:rsid w:val="002E0C93"/>
    <w:rsid w:val="002E14DC"/>
    <w:rsid w:val="002E1517"/>
    <w:rsid w:val="002E1934"/>
    <w:rsid w:val="002E28F8"/>
    <w:rsid w:val="002E2D41"/>
    <w:rsid w:val="002E2EDA"/>
    <w:rsid w:val="002E3595"/>
    <w:rsid w:val="002E4301"/>
    <w:rsid w:val="002E5182"/>
    <w:rsid w:val="002E5452"/>
    <w:rsid w:val="002E6DE2"/>
    <w:rsid w:val="002E7580"/>
    <w:rsid w:val="002F0622"/>
    <w:rsid w:val="002F0A2F"/>
    <w:rsid w:val="002F2EF9"/>
    <w:rsid w:val="002F31DA"/>
    <w:rsid w:val="002F4398"/>
    <w:rsid w:val="002F4D1D"/>
    <w:rsid w:val="002F4FB7"/>
    <w:rsid w:val="002F5C5D"/>
    <w:rsid w:val="002F6B58"/>
    <w:rsid w:val="00301395"/>
    <w:rsid w:val="003014F5"/>
    <w:rsid w:val="0030201F"/>
    <w:rsid w:val="003024EF"/>
    <w:rsid w:val="00302FDA"/>
    <w:rsid w:val="003036A0"/>
    <w:rsid w:val="00303EBA"/>
    <w:rsid w:val="0030408D"/>
    <w:rsid w:val="003045F1"/>
    <w:rsid w:val="00304D92"/>
    <w:rsid w:val="003050CB"/>
    <w:rsid w:val="0030549D"/>
    <w:rsid w:val="003061CC"/>
    <w:rsid w:val="003061E0"/>
    <w:rsid w:val="003064FF"/>
    <w:rsid w:val="00306EAD"/>
    <w:rsid w:val="003074C2"/>
    <w:rsid w:val="00307649"/>
    <w:rsid w:val="003106B5"/>
    <w:rsid w:val="00311871"/>
    <w:rsid w:val="00312056"/>
    <w:rsid w:val="003125DE"/>
    <w:rsid w:val="00312841"/>
    <w:rsid w:val="00312B6D"/>
    <w:rsid w:val="00312E72"/>
    <w:rsid w:val="00314654"/>
    <w:rsid w:val="00314B12"/>
    <w:rsid w:val="00315FAC"/>
    <w:rsid w:val="00316679"/>
    <w:rsid w:val="003203BA"/>
    <w:rsid w:val="00320EFE"/>
    <w:rsid w:val="00321017"/>
    <w:rsid w:val="003212DF"/>
    <w:rsid w:val="00324226"/>
    <w:rsid w:val="003242D2"/>
    <w:rsid w:val="00324D27"/>
    <w:rsid w:val="00324F99"/>
    <w:rsid w:val="003257B9"/>
    <w:rsid w:val="00325946"/>
    <w:rsid w:val="0033002D"/>
    <w:rsid w:val="00330709"/>
    <w:rsid w:val="00330C3C"/>
    <w:rsid w:val="00331101"/>
    <w:rsid w:val="003312D1"/>
    <w:rsid w:val="00331C71"/>
    <w:rsid w:val="00332FD6"/>
    <w:rsid w:val="00333189"/>
    <w:rsid w:val="00333D69"/>
    <w:rsid w:val="00335A95"/>
    <w:rsid w:val="00336BA8"/>
    <w:rsid w:val="00337503"/>
    <w:rsid w:val="00340516"/>
    <w:rsid w:val="00341969"/>
    <w:rsid w:val="003420E1"/>
    <w:rsid w:val="0034257B"/>
    <w:rsid w:val="0034323E"/>
    <w:rsid w:val="003447FB"/>
    <w:rsid w:val="00345872"/>
    <w:rsid w:val="00345D93"/>
    <w:rsid w:val="0034624F"/>
    <w:rsid w:val="00346B0E"/>
    <w:rsid w:val="003515D6"/>
    <w:rsid w:val="003521AA"/>
    <w:rsid w:val="003525FC"/>
    <w:rsid w:val="003536E6"/>
    <w:rsid w:val="003541BF"/>
    <w:rsid w:val="0035433E"/>
    <w:rsid w:val="003547A3"/>
    <w:rsid w:val="003557BE"/>
    <w:rsid w:val="00357700"/>
    <w:rsid w:val="003579E5"/>
    <w:rsid w:val="003613F2"/>
    <w:rsid w:val="00361D25"/>
    <w:rsid w:val="00362851"/>
    <w:rsid w:val="00362CAB"/>
    <w:rsid w:val="00363DFB"/>
    <w:rsid w:val="003646FF"/>
    <w:rsid w:val="00364938"/>
    <w:rsid w:val="0036584C"/>
    <w:rsid w:val="00365C6D"/>
    <w:rsid w:val="003666C8"/>
    <w:rsid w:val="00366C69"/>
    <w:rsid w:val="00366D18"/>
    <w:rsid w:val="00366F52"/>
    <w:rsid w:val="00367617"/>
    <w:rsid w:val="00367ACE"/>
    <w:rsid w:val="00367E8A"/>
    <w:rsid w:val="003708BF"/>
    <w:rsid w:val="00372576"/>
    <w:rsid w:val="00373441"/>
    <w:rsid w:val="00373685"/>
    <w:rsid w:val="00373C3B"/>
    <w:rsid w:val="0037516F"/>
    <w:rsid w:val="00375239"/>
    <w:rsid w:val="00375394"/>
    <w:rsid w:val="00377220"/>
    <w:rsid w:val="00381C98"/>
    <w:rsid w:val="0038375E"/>
    <w:rsid w:val="003842BC"/>
    <w:rsid w:val="00386076"/>
    <w:rsid w:val="00390355"/>
    <w:rsid w:val="003905C5"/>
    <w:rsid w:val="00390C5B"/>
    <w:rsid w:val="003912E5"/>
    <w:rsid w:val="00391615"/>
    <w:rsid w:val="00392052"/>
    <w:rsid w:val="00392545"/>
    <w:rsid w:val="003949A9"/>
    <w:rsid w:val="00395B2C"/>
    <w:rsid w:val="0039643A"/>
    <w:rsid w:val="003965DC"/>
    <w:rsid w:val="00396AA1"/>
    <w:rsid w:val="00396AE5"/>
    <w:rsid w:val="0039719A"/>
    <w:rsid w:val="003A0E75"/>
    <w:rsid w:val="003A12DF"/>
    <w:rsid w:val="003A14BC"/>
    <w:rsid w:val="003A17B9"/>
    <w:rsid w:val="003A214B"/>
    <w:rsid w:val="003A2797"/>
    <w:rsid w:val="003A2840"/>
    <w:rsid w:val="003A40D7"/>
    <w:rsid w:val="003A48A2"/>
    <w:rsid w:val="003A5456"/>
    <w:rsid w:val="003A579A"/>
    <w:rsid w:val="003A68F6"/>
    <w:rsid w:val="003A7C6B"/>
    <w:rsid w:val="003B0D8D"/>
    <w:rsid w:val="003B0DD6"/>
    <w:rsid w:val="003B162C"/>
    <w:rsid w:val="003B2D9A"/>
    <w:rsid w:val="003B41BD"/>
    <w:rsid w:val="003B42C9"/>
    <w:rsid w:val="003B4D30"/>
    <w:rsid w:val="003B5C72"/>
    <w:rsid w:val="003B6FCD"/>
    <w:rsid w:val="003B713F"/>
    <w:rsid w:val="003B7185"/>
    <w:rsid w:val="003B7239"/>
    <w:rsid w:val="003B776B"/>
    <w:rsid w:val="003B7F80"/>
    <w:rsid w:val="003C009A"/>
    <w:rsid w:val="003C010D"/>
    <w:rsid w:val="003C0A59"/>
    <w:rsid w:val="003C0CBC"/>
    <w:rsid w:val="003C2B99"/>
    <w:rsid w:val="003C4874"/>
    <w:rsid w:val="003C490D"/>
    <w:rsid w:val="003C49F9"/>
    <w:rsid w:val="003C4C64"/>
    <w:rsid w:val="003C533F"/>
    <w:rsid w:val="003C5BA9"/>
    <w:rsid w:val="003C5EF4"/>
    <w:rsid w:val="003C6276"/>
    <w:rsid w:val="003D0438"/>
    <w:rsid w:val="003D1152"/>
    <w:rsid w:val="003D17DC"/>
    <w:rsid w:val="003D266B"/>
    <w:rsid w:val="003D2E81"/>
    <w:rsid w:val="003D317B"/>
    <w:rsid w:val="003D3583"/>
    <w:rsid w:val="003D3808"/>
    <w:rsid w:val="003D45CA"/>
    <w:rsid w:val="003D5342"/>
    <w:rsid w:val="003D7C66"/>
    <w:rsid w:val="003E194E"/>
    <w:rsid w:val="003E1DA3"/>
    <w:rsid w:val="003E26F5"/>
    <w:rsid w:val="003E328F"/>
    <w:rsid w:val="003E3E81"/>
    <w:rsid w:val="003E5BE7"/>
    <w:rsid w:val="003E5D34"/>
    <w:rsid w:val="003E64B7"/>
    <w:rsid w:val="003E7AC8"/>
    <w:rsid w:val="003F0EAE"/>
    <w:rsid w:val="003F1A4C"/>
    <w:rsid w:val="003F618B"/>
    <w:rsid w:val="003F6ABC"/>
    <w:rsid w:val="00402344"/>
    <w:rsid w:val="00403B4D"/>
    <w:rsid w:val="004040CA"/>
    <w:rsid w:val="00405195"/>
    <w:rsid w:val="004056FE"/>
    <w:rsid w:val="00406333"/>
    <w:rsid w:val="00406DCA"/>
    <w:rsid w:val="00407C0B"/>
    <w:rsid w:val="00407D3C"/>
    <w:rsid w:val="00410529"/>
    <w:rsid w:val="00411CBB"/>
    <w:rsid w:val="00411E0B"/>
    <w:rsid w:val="00412688"/>
    <w:rsid w:val="004133A8"/>
    <w:rsid w:val="00413B75"/>
    <w:rsid w:val="00413D1C"/>
    <w:rsid w:val="0041446D"/>
    <w:rsid w:val="00414E4F"/>
    <w:rsid w:val="00415266"/>
    <w:rsid w:val="0041619E"/>
    <w:rsid w:val="00416EEB"/>
    <w:rsid w:val="00417839"/>
    <w:rsid w:val="00420C6E"/>
    <w:rsid w:val="00421669"/>
    <w:rsid w:val="0042258D"/>
    <w:rsid w:val="00422BEC"/>
    <w:rsid w:val="0042440B"/>
    <w:rsid w:val="0042651B"/>
    <w:rsid w:val="00426CC2"/>
    <w:rsid w:val="00427077"/>
    <w:rsid w:val="004275EB"/>
    <w:rsid w:val="004304B8"/>
    <w:rsid w:val="00430A19"/>
    <w:rsid w:val="00431D9A"/>
    <w:rsid w:val="00432C40"/>
    <w:rsid w:val="00433BE9"/>
    <w:rsid w:val="0043414E"/>
    <w:rsid w:val="0043590B"/>
    <w:rsid w:val="00435EC0"/>
    <w:rsid w:val="0043720F"/>
    <w:rsid w:val="00440624"/>
    <w:rsid w:val="00441293"/>
    <w:rsid w:val="00441337"/>
    <w:rsid w:val="00441957"/>
    <w:rsid w:val="004424C2"/>
    <w:rsid w:val="00443176"/>
    <w:rsid w:val="0044579E"/>
    <w:rsid w:val="00445F48"/>
    <w:rsid w:val="00445FE2"/>
    <w:rsid w:val="00447614"/>
    <w:rsid w:val="00450F03"/>
    <w:rsid w:val="0045198F"/>
    <w:rsid w:val="00451DFF"/>
    <w:rsid w:val="00452767"/>
    <w:rsid w:val="00452F78"/>
    <w:rsid w:val="00453BA7"/>
    <w:rsid w:val="0045407D"/>
    <w:rsid w:val="00454BC4"/>
    <w:rsid w:val="0045567D"/>
    <w:rsid w:val="00455CA3"/>
    <w:rsid w:val="00455D54"/>
    <w:rsid w:val="004566D7"/>
    <w:rsid w:val="004608A0"/>
    <w:rsid w:val="00461AB1"/>
    <w:rsid w:val="00463421"/>
    <w:rsid w:val="004662F8"/>
    <w:rsid w:val="004669E9"/>
    <w:rsid w:val="0046706C"/>
    <w:rsid w:val="0046732B"/>
    <w:rsid w:val="00470741"/>
    <w:rsid w:val="00471340"/>
    <w:rsid w:val="0047234B"/>
    <w:rsid w:val="004726BE"/>
    <w:rsid w:val="00472AEB"/>
    <w:rsid w:val="004732D0"/>
    <w:rsid w:val="00473919"/>
    <w:rsid w:val="004754B1"/>
    <w:rsid w:val="0047615F"/>
    <w:rsid w:val="004769E5"/>
    <w:rsid w:val="00477BAE"/>
    <w:rsid w:val="00481017"/>
    <w:rsid w:val="00481355"/>
    <w:rsid w:val="00481374"/>
    <w:rsid w:val="004814E4"/>
    <w:rsid w:val="0048185E"/>
    <w:rsid w:val="0048346D"/>
    <w:rsid w:val="0048387B"/>
    <w:rsid w:val="004838E0"/>
    <w:rsid w:val="00483C42"/>
    <w:rsid w:val="00484430"/>
    <w:rsid w:val="00484E65"/>
    <w:rsid w:val="00485535"/>
    <w:rsid w:val="004855E1"/>
    <w:rsid w:val="00485F0F"/>
    <w:rsid w:val="00487083"/>
    <w:rsid w:val="00487BB6"/>
    <w:rsid w:val="00487E91"/>
    <w:rsid w:val="004906F6"/>
    <w:rsid w:val="004910F7"/>
    <w:rsid w:val="0049218F"/>
    <w:rsid w:val="00492540"/>
    <w:rsid w:val="004933EA"/>
    <w:rsid w:val="0049386D"/>
    <w:rsid w:val="00494D2D"/>
    <w:rsid w:val="0049617E"/>
    <w:rsid w:val="00496193"/>
    <w:rsid w:val="00496755"/>
    <w:rsid w:val="00497DA0"/>
    <w:rsid w:val="00497F30"/>
    <w:rsid w:val="00497FB8"/>
    <w:rsid w:val="004A00F9"/>
    <w:rsid w:val="004A12B4"/>
    <w:rsid w:val="004A1899"/>
    <w:rsid w:val="004A1FB3"/>
    <w:rsid w:val="004A2AA7"/>
    <w:rsid w:val="004A2D0E"/>
    <w:rsid w:val="004A3DD9"/>
    <w:rsid w:val="004A4C49"/>
    <w:rsid w:val="004A6E53"/>
    <w:rsid w:val="004A730B"/>
    <w:rsid w:val="004A7672"/>
    <w:rsid w:val="004A780F"/>
    <w:rsid w:val="004B18FE"/>
    <w:rsid w:val="004B1C35"/>
    <w:rsid w:val="004B2206"/>
    <w:rsid w:val="004B2727"/>
    <w:rsid w:val="004B3398"/>
    <w:rsid w:val="004B35C5"/>
    <w:rsid w:val="004B372F"/>
    <w:rsid w:val="004B3E7B"/>
    <w:rsid w:val="004B75F3"/>
    <w:rsid w:val="004B77E1"/>
    <w:rsid w:val="004B7976"/>
    <w:rsid w:val="004C02F9"/>
    <w:rsid w:val="004C23FC"/>
    <w:rsid w:val="004C3A5E"/>
    <w:rsid w:val="004C3FA1"/>
    <w:rsid w:val="004C4F2E"/>
    <w:rsid w:val="004C5A01"/>
    <w:rsid w:val="004C5AC7"/>
    <w:rsid w:val="004C65E2"/>
    <w:rsid w:val="004C6922"/>
    <w:rsid w:val="004C75E1"/>
    <w:rsid w:val="004C75FB"/>
    <w:rsid w:val="004C7D75"/>
    <w:rsid w:val="004C7F1D"/>
    <w:rsid w:val="004D030E"/>
    <w:rsid w:val="004D0424"/>
    <w:rsid w:val="004D0561"/>
    <w:rsid w:val="004D0A75"/>
    <w:rsid w:val="004D0BB5"/>
    <w:rsid w:val="004D12E7"/>
    <w:rsid w:val="004D1749"/>
    <w:rsid w:val="004D2273"/>
    <w:rsid w:val="004D27D6"/>
    <w:rsid w:val="004D29AF"/>
    <w:rsid w:val="004D37AE"/>
    <w:rsid w:val="004D48B6"/>
    <w:rsid w:val="004D4C1D"/>
    <w:rsid w:val="004D4FE4"/>
    <w:rsid w:val="004D612D"/>
    <w:rsid w:val="004D6699"/>
    <w:rsid w:val="004D71FC"/>
    <w:rsid w:val="004D737B"/>
    <w:rsid w:val="004D754E"/>
    <w:rsid w:val="004D77AF"/>
    <w:rsid w:val="004D7DE4"/>
    <w:rsid w:val="004E0DCC"/>
    <w:rsid w:val="004E0ED8"/>
    <w:rsid w:val="004E2096"/>
    <w:rsid w:val="004E2538"/>
    <w:rsid w:val="004E59A5"/>
    <w:rsid w:val="004E5DA2"/>
    <w:rsid w:val="004E705E"/>
    <w:rsid w:val="004E728E"/>
    <w:rsid w:val="004F0176"/>
    <w:rsid w:val="004F0A60"/>
    <w:rsid w:val="004F11F6"/>
    <w:rsid w:val="004F1367"/>
    <w:rsid w:val="004F1F7A"/>
    <w:rsid w:val="004F255C"/>
    <w:rsid w:val="004F26B8"/>
    <w:rsid w:val="004F321B"/>
    <w:rsid w:val="004F37E2"/>
    <w:rsid w:val="004F386C"/>
    <w:rsid w:val="004F42B8"/>
    <w:rsid w:val="004F5462"/>
    <w:rsid w:val="004F5B5D"/>
    <w:rsid w:val="0050180F"/>
    <w:rsid w:val="00501D5D"/>
    <w:rsid w:val="00502631"/>
    <w:rsid w:val="00502788"/>
    <w:rsid w:val="00504955"/>
    <w:rsid w:val="00504BE5"/>
    <w:rsid w:val="005050DA"/>
    <w:rsid w:val="00505A02"/>
    <w:rsid w:val="00506247"/>
    <w:rsid w:val="0050670E"/>
    <w:rsid w:val="005069C9"/>
    <w:rsid w:val="00506D0F"/>
    <w:rsid w:val="00507DBF"/>
    <w:rsid w:val="00510449"/>
    <w:rsid w:val="00510B65"/>
    <w:rsid w:val="005116C5"/>
    <w:rsid w:val="00511F86"/>
    <w:rsid w:val="005128A4"/>
    <w:rsid w:val="005157CE"/>
    <w:rsid w:val="00516AE9"/>
    <w:rsid w:val="005175F2"/>
    <w:rsid w:val="00517970"/>
    <w:rsid w:val="005206C5"/>
    <w:rsid w:val="00520E11"/>
    <w:rsid w:val="0052166F"/>
    <w:rsid w:val="005241EF"/>
    <w:rsid w:val="00524FEF"/>
    <w:rsid w:val="0052562B"/>
    <w:rsid w:val="005264D7"/>
    <w:rsid w:val="00526C27"/>
    <w:rsid w:val="00531FF5"/>
    <w:rsid w:val="0053374C"/>
    <w:rsid w:val="005343A8"/>
    <w:rsid w:val="005367BF"/>
    <w:rsid w:val="00536860"/>
    <w:rsid w:val="00536D3C"/>
    <w:rsid w:val="0054026F"/>
    <w:rsid w:val="0054038A"/>
    <w:rsid w:val="00540870"/>
    <w:rsid w:val="00540A3E"/>
    <w:rsid w:val="00540C26"/>
    <w:rsid w:val="00540EBC"/>
    <w:rsid w:val="005412D6"/>
    <w:rsid w:val="005415E9"/>
    <w:rsid w:val="0054225A"/>
    <w:rsid w:val="00542EF2"/>
    <w:rsid w:val="00545FC1"/>
    <w:rsid w:val="005471F4"/>
    <w:rsid w:val="005476DA"/>
    <w:rsid w:val="005503C0"/>
    <w:rsid w:val="00551A83"/>
    <w:rsid w:val="00551E5E"/>
    <w:rsid w:val="00553338"/>
    <w:rsid w:val="005536F1"/>
    <w:rsid w:val="00554384"/>
    <w:rsid w:val="0055562E"/>
    <w:rsid w:val="00557D66"/>
    <w:rsid w:val="00561298"/>
    <w:rsid w:val="00561520"/>
    <w:rsid w:val="005625DC"/>
    <w:rsid w:val="00562DE1"/>
    <w:rsid w:val="005630BA"/>
    <w:rsid w:val="00565C90"/>
    <w:rsid w:val="00566946"/>
    <w:rsid w:val="00566FAE"/>
    <w:rsid w:val="005670C8"/>
    <w:rsid w:val="0056722E"/>
    <w:rsid w:val="0056799B"/>
    <w:rsid w:val="00570E97"/>
    <w:rsid w:val="00570EEB"/>
    <w:rsid w:val="00571B39"/>
    <w:rsid w:val="00572441"/>
    <w:rsid w:val="00572941"/>
    <w:rsid w:val="0057313E"/>
    <w:rsid w:val="00573559"/>
    <w:rsid w:val="00573735"/>
    <w:rsid w:val="0057467A"/>
    <w:rsid w:val="00574C6E"/>
    <w:rsid w:val="00575695"/>
    <w:rsid w:val="00576E5E"/>
    <w:rsid w:val="00577E63"/>
    <w:rsid w:val="00580816"/>
    <w:rsid w:val="00581454"/>
    <w:rsid w:val="0058385B"/>
    <w:rsid w:val="005846B2"/>
    <w:rsid w:val="00584AA2"/>
    <w:rsid w:val="00586011"/>
    <w:rsid w:val="005863F4"/>
    <w:rsid w:val="00586424"/>
    <w:rsid w:val="00586AF0"/>
    <w:rsid w:val="005875E2"/>
    <w:rsid w:val="0058782D"/>
    <w:rsid w:val="00587D0E"/>
    <w:rsid w:val="005900B9"/>
    <w:rsid w:val="00592418"/>
    <w:rsid w:val="00593CBE"/>
    <w:rsid w:val="00595423"/>
    <w:rsid w:val="00595D99"/>
    <w:rsid w:val="005965CB"/>
    <w:rsid w:val="00596690"/>
    <w:rsid w:val="005970F2"/>
    <w:rsid w:val="00597F93"/>
    <w:rsid w:val="005A17E5"/>
    <w:rsid w:val="005A1A3B"/>
    <w:rsid w:val="005A1FA4"/>
    <w:rsid w:val="005A243B"/>
    <w:rsid w:val="005A2832"/>
    <w:rsid w:val="005A2DB9"/>
    <w:rsid w:val="005A33A5"/>
    <w:rsid w:val="005A41A0"/>
    <w:rsid w:val="005A5129"/>
    <w:rsid w:val="005A51FE"/>
    <w:rsid w:val="005A5CF0"/>
    <w:rsid w:val="005A6FE7"/>
    <w:rsid w:val="005A76FE"/>
    <w:rsid w:val="005B06E1"/>
    <w:rsid w:val="005B0C7C"/>
    <w:rsid w:val="005B18A7"/>
    <w:rsid w:val="005B1EBB"/>
    <w:rsid w:val="005B23A2"/>
    <w:rsid w:val="005B2DFB"/>
    <w:rsid w:val="005B320A"/>
    <w:rsid w:val="005B443B"/>
    <w:rsid w:val="005B5C67"/>
    <w:rsid w:val="005C0255"/>
    <w:rsid w:val="005C1950"/>
    <w:rsid w:val="005C2162"/>
    <w:rsid w:val="005C4B7C"/>
    <w:rsid w:val="005C4B82"/>
    <w:rsid w:val="005C4D5E"/>
    <w:rsid w:val="005C54C5"/>
    <w:rsid w:val="005C6826"/>
    <w:rsid w:val="005C6FBD"/>
    <w:rsid w:val="005C7006"/>
    <w:rsid w:val="005C77C9"/>
    <w:rsid w:val="005D034F"/>
    <w:rsid w:val="005D0713"/>
    <w:rsid w:val="005D13FF"/>
    <w:rsid w:val="005D1A79"/>
    <w:rsid w:val="005D2255"/>
    <w:rsid w:val="005D283E"/>
    <w:rsid w:val="005D2C9B"/>
    <w:rsid w:val="005D32D4"/>
    <w:rsid w:val="005D4F8D"/>
    <w:rsid w:val="005D6B78"/>
    <w:rsid w:val="005D6F92"/>
    <w:rsid w:val="005D71E6"/>
    <w:rsid w:val="005D7776"/>
    <w:rsid w:val="005D7B59"/>
    <w:rsid w:val="005D7C34"/>
    <w:rsid w:val="005E16F9"/>
    <w:rsid w:val="005E294E"/>
    <w:rsid w:val="005E2F53"/>
    <w:rsid w:val="005E32B6"/>
    <w:rsid w:val="005E3D28"/>
    <w:rsid w:val="005E45A4"/>
    <w:rsid w:val="005E5C10"/>
    <w:rsid w:val="005E5E90"/>
    <w:rsid w:val="005E68E0"/>
    <w:rsid w:val="005E6D6A"/>
    <w:rsid w:val="005E774C"/>
    <w:rsid w:val="005E7E04"/>
    <w:rsid w:val="005F01C9"/>
    <w:rsid w:val="005F0531"/>
    <w:rsid w:val="005F08BE"/>
    <w:rsid w:val="005F1672"/>
    <w:rsid w:val="005F1851"/>
    <w:rsid w:val="005F1CB4"/>
    <w:rsid w:val="005F2D64"/>
    <w:rsid w:val="005F3161"/>
    <w:rsid w:val="005F421F"/>
    <w:rsid w:val="005F4DA7"/>
    <w:rsid w:val="005F599E"/>
    <w:rsid w:val="005F6AD8"/>
    <w:rsid w:val="005F6ECE"/>
    <w:rsid w:val="005F74E3"/>
    <w:rsid w:val="005F7DE4"/>
    <w:rsid w:val="00600B02"/>
    <w:rsid w:val="006017EC"/>
    <w:rsid w:val="00602F69"/>
    <w:rsid w:val="006030F1"/>
    <w:rsid w:val="0060444C"/>
    <w:rsid w:val="006045F8"/>
    <w:rsid w:val="00605DFB"/>
    <w:rsid w:val="00606E7A"/>
    <w:rsid w:val="006108E0"/>
    <w:rsid w:val="0061152C"/>
    <w:rsid w:val="006138BC"/>
    <w:rsid w:val="0061393F"/>
    <w:rsid w:val="00614369"/>
    <w:rsid w:val="00615340"/>
    <w:rsid w:val="006155AD"/>
    <w:rsid w:val="00615B00"/>
    <w:rsid w:val="0061624C"/>
    <w:rsid w:val="00616426"/>
    <w:rsid w:val="0061673B"/>
    <w:rsid w:val="00617A75"/>
    <w:rsid w:val="006201E6"/>
    <w:rsid w:val="006202FE"/>
    <w:rsid w:val="00620AE7"/>
    <w:rsid w:val="00621D0D"/>
    <w:rsid w:val="00622624"/>
    <w:rsid w:val="0062327F"/>
    <w:rsid w:val="00623453"/>
    <w:rsid w:val="00625367"/>
    <w:rsid w:val="006256A1"/>
    <w:rsid w:val="00626720"/>
    <w:rsid w:val="00627903"/>
    <w:rsid w:val="006301CC"/>
    <w:rsid w:val="006302CB"/>
    <w:rsid w:val="00630C01"/>
    <w:rsid w:val="00630D21"/>
    <w:rsid w:val="00631612"/>
    <w:rsid w:val="00632209"/>
    <w:rsid w:val="00632CED"/>
    <w:rsid w:val="00634D24"/>
    <w:rsid w:val="00634F9F"/>
    <w:rsid w:val="00636091"/>
    <w:rsid w:val="00636205"/>
    <w:rsid w:val="00636206"/>
    <w:rsid w:val="00636F25"/>
    <w:rsid w:val="0063781F"/>
    <w:rsid w:val="00637E46"/>
    <w:rsid w:val="00640918"/>
    <w:rsid w:val="00640C31"/>
    <w:rsid w:val="00640D29"/>
    <w:rsid w:val="006410F3"/>
    <w:rsid w:val="00641C65"/>
    <w:rsid w:val="006430C6"/>
    <w:rsid w:val="006437FA"/>
    <w:rsid w:val="006442C3"/>
    <w:rsid w:val="0064496B"/>
    <w:rsid w:val="00644E91"/>
    <w:rsid w:val="006457ED"/>
    <w:rsid w:val="00645B0B"/>
    <w:rsid w:val="00647F77"/>
    <w:rsid w:val="00647FA1"/>
    <w:rsid w:val="00647FF2"/>
    <w:rsid w:val="006500E7"/>
    <w:rsid w:val="00650887"/>
    <w:rsid w:val="00650E66"/>
    <w:rsid w:val="006511C4"/>
    <w:rsid w:val="00651C05"/>
    <w:rsid w:val="00651E52"/>
    <w:rsid w:val="00652954"/>
    <w:rsid w:val="00653203"/>
    <w:rsid w:val="00653705"/>
    <w:rsid w:val="00653D0F"/>
    <w:rsid w:val="00654224"/>
    <w:rsid w:val="006546F1"/>
    <w:rsid w:val="00654D68"/>
    <w:rsid w:val="006553F2"/>
    <w:rsid w:val="00656451"/>
    <w:rsid w:val="00661C92"/>
    <w:rsid w:val="00662763"/>
    <w:rsid w:val="006628DE"/>
    <w:rsid w:val="00662EF4"/>
    <w:rsid w:val="006636D3"/>
    <w:rsid w:val="00663AA6"/>
    <w:rsid w:val="0066536C"/>
    <w:rsid w:val="0066642A"/>
    <w:rsid w:val="006669A6"/>
    <w:rsid w:val="00667540"/>
    <w:rsid w:val="00671396"/>
    <w:rsid w:val="00671A40"/>
    <w:rsid w:val="0067381C"/>
    <w:rsid w:val="0067398E"/>
    <w:rsid w:val="00673AF9"/>
    <w:rsid w:val="00673F00"/>
    <w:rsid w:val="006741E1"/>
    <w:rsid w:val="006745FC"/>
    <w:rsid w:val="00676734"/>
    <w:rsid w:val="00676A49"/>
    <w:rsid w:val="0067712B"/>
    <w:rsid w:val="0067733F"/>
    <w:rsid w:val="00680AB6"/>
    <w:rsid w:val="00680EE9"/>
    <w:rsid w:val="0068120D"/>
    <w:rsid w:val="0068149A"/>
    <w:rsid w:val="00682195"/>
    <w:rsid w:val="0068227B"/>
    <w:rsid w:val="006823FD"/>
    <w:rsid w:val="00683311"/>
    <w:rsid w:val="00683AF1"/>
    <w:rsid w:val="00685E94"/>
    <w:rsid w:val="00686CCB"/>
    <w:rsid w:val="00687B0D"/>
    <w:rsid w:val="0069032B"/>
    <w:rsid w:val="00691705"/>
    <w:rsid w:val="00692244"/>
    <w:rsid w:val="00692672"/>
    <w:rsid w:val="0069396A"/>
    <w:rsid w:val="00693DB9"/>
    <w:rsid w:val="0069415C"/>
    <w:rsid w:val="006944C3"/>
    <w:rsid w:val="0069641B"/>
    <w:rsid w:val="006973AE"/>
    <w:rsid w:val="00697C80"/>
    <w:rsid w:val="006A029C"/>
    <w:rsid w:val="006A0889"/>
    <w:rsid w:val="006A0B4F"/>
    <w:rsid w:val="006A0F59"/>
    <w:rsid w:val="006A1C73"/>
    <w:rsid w:val="006A3C39"/>
    <w:rsid w:val="006A4446"/>
    <w:rsid w:val="006A5585"/>
    <w:rsid w:val="006A5A95"/>
    <w:rsid w:val="006A5E00"/>
    <w:rsid w:val="006A657D"/>
    <w:rsid w:val="006A7D20"/>
    <w:rsid w:val="006B144E"/>
    <w:rsid w:val="006B29F8"/>
    <w:rsid w:val="006B2DBC"/>
    <w:rsid w:val="006B4D44"/>
    <w:rsid w:val="006B5503"/>
    <w:rsid w:val="006B6546"/>
    <w:rsid w:val="006B6B3B"/>
    <w:rsid w:val="006C02CF"/>
    <w:rsid w:val="006C0E66"/>
    <w:rsid w:val="006C13A3"/>
    <w:rsid w:val="006C254A"/>
    <w:rsid w:val="006C261B"/>
    <w:rsid w:val="006C36F3"/>
    <w:rsid w:val="006C37AB"/>
    <w:rsid w:val="006C38D1"/>
    <w:rsid w:val="006C3E93"/>
    <w:rsid w:val="006C55D9"/>
    <w:rsid w:val="006C6E0D"/>
    <w:rsid w:val="006C7015"/>
    <w:rsid w:val="006C766C"/>
    <w:rsid w:val="006C7F6E"/>
    <w:rsid w:val="006D01F1"/>
    <w:rsid w:val="006D1B8D"/>
    <w:rsid w:val="006D1C5E"/>
    <w:rsid w:val="006D3335"/>
    <w:rsid w:val="006D3FA2"/>
    <w:rsid w:val="006D4A57"/>
    <w:rsid w:val="006E0BBD"/>
    <w:rsid w:val="006E12E5"/>
    <w:rsid w:val="006E2C1B"/>
    <w:rsid w:val="006E2DA1"/>
    <w:rsid w:val="006E2EB2"/>
    <w:rsid w:val="006E352F"/>
    <w:rsid w:val="006E3592"/>
    <w:rsid w:val="006E48D5"/>
    <w:rsid w:val="006E4C19"/>
    <w:rsid w:val="006E530E"/>
    <w:rsid w:val="006E5EF4"/>
    <w:rsid w:val="006E6B8B"/>
    <w:rsid w:val="006E781A"/>
    <w:rsid w:val="006F0440"/>
    <w:rsid w:val="006F0688"/>
    <w:rsid w:val="006F0CFD"/>
    <w:rsid w:val="006F1DF1"/>
    <w:rsid w:val="006F2437"/>
    <w:rsid w:val="006F2D43"/>
    <w:rsid w:val="006F31A6"/>
    <w:rsid w:val="006F321B"/>
    <w:rsid w:val="006F3221"/>
    <w:rsid w:val="006F3E43"/>
    <w:rsid w:val="006F423D"/>
    <w:rsid w:val="006F48E5"/>
    <w:rsid w:val="006F493D"/>
    <w:rsid w:val="006F4C72"/>
    <w:rsid w:val="006F5BDC"/>
    <w:rsid w:val="006F79CD"/>
    <w:rsid w:val="007000AC"/>
    <w:rsid w:val="0070181F"/>
    <w:rsid w:val="00701AC6"/>
    <w:rsid w:val="00702A39"/>
    <w:rsid w:val="007041FC"/>
    <w:rsid w:val="007047CE"/>
    <w:rsid w:val="00704992"/>
    <w:rsid w:val="00704EBA"/>
    <w:rsid w:val="007057A6"/>
    <w:rsid w:val="00705D0C"/>
    <w:rsid w:val="00707384"/>
    <w:rsid w:val="007074FC"/>
    <w:rsid w:val="0071006B"/>
    <w:rsid w:val="00710652"/>
    <w:rsid w:val="0071185C"/>
    <w:rsid w:val="007151FD"/>
    <w:rsid w:val="00715E63"/>
    <w:rsid w:val="00716007"/>
    <w:rsid w:val="007169B9"/>
    <w:rsid w:val="007169F1"/>
    <w:rsid w:val="007209BA"/>
    <w:rsid w:val="00720DCC"/>
    <w:rsid w:val="007213C3"/>
    <w:rsid w:val="00721BE4"/>
    <w:rsid w:val="00721FE5"/>
    <w:rsid w:val="007224C2"/>
    <w:rsid w:val="00722684"/>
    <w:rsid w:val="0072309A"/>
    <w:rsid w:val="00723255"/>
    <w:rsid w:val="00723970"/>
    <w:rsid w:val="00724655"/>
    <w:rsid w:val="007259DE"/>
    <w:rsid w:val="0072669C"/>
    <w:rsid w:val="00726E2F"/>
    <w:rsid w:val="007277E6"/>
    <w:rsid w:val="00727B4E"/>
    <w:rsid w:val="007302ED"/>
    <w:rsid w:val="007315AF"/>
    <w:rsid w:val="007325D3"/>
    <w:rsid w:val="00732E97"/>
    <w:rsid w:val="0073382B"/>
    <w:rsid w:val="00733CED"/>
    <w:rsid w:val="00734535"/>
    <w:rsid w:val="00734EA7"/>
    <w:rsid w:val="007351FF"/>
    <w:rsid w:val="0073533C"/>
    <w:rsid w:val="00735E06"/>
    <w:rsid w:val="00736F20"/>
    <w:rsid w:val="007373A4"/>
    <w:rsid w:val="0073792E"/>
    <w:rsid w:val="00737ABE"/>
    <w:rsid w:val="00740175"/>
    <w:rsid w:val="007401D8"/>
    <w:rsid w:val="00741517"/>
    <w:rsid w:val="007417AD"/>
    <w:rsid w:val="00742330"/>
    <w:rsid w:val="00742805"/>
    <w:rsid w:val="00742F49"/>
    <w:rsid w:val="00744DC6"/>
    <w:rsid w:val="00745C2A"/>
    <w:rsid w:val="00746075"/>
    <w:rsid w:val="00747801"/>
    <w:rsid w:val="00747F07"/>
    <w:rsid w:val="007504D6"/>
    <w:rsid w:val="007504E5"/>
    <w:rsid w:val="00751B0A"/>
    <w:rsid w:val="00751ECA"/>
    <w:rsid w:val="00752688"/>
    <w:rsid w:val="00752AD0"/>
    <w:rsid w:val="0075309A"/>
    <w:rsid w:val="007537CC"/>
    <w:rsid w:val="007557E8"/>
    <w:rsid w:val="00756128"/>
    <w:rsid w:val="00756FA0"/>
    <w:rsid w:val="00757844"/>
    <w:rsid w:val="007603E0"/>
    <w:rsid w:val="00762B5A"/>
    <w:rsid w:val="007631E7"/>
    <w:rsid w:val="0076360E"/>
    <w:rsid w:val="00764231"/>
    <w:rsid w:val="00764BEF"/>
    <w:rsid w:val="00764FF9"/>
    <w:rsid w:val="0076590D"/>
    <w:rsid w:val="00766690"/>
    <w:rsid w:val="00766BE8"/>
    <w:rsid w:val="00766E98"/>
    <w:rsid w:val="00767C1E"/>
    <w:rsid w:val="00770EBE"/>
    <w:rsid w:val="00773FFF"/>
    <w:rsid w:val="007745F7"/>
    <w:rsid w:val="00775BE7"/>
    <w:rsid w:val="00776F0A"/>
    <w:rsid w:val="0077785F"/>
    <w:rsid w:val="00777A89"/>
    <w:rsid w:val="007814BD"/>
    <w:rsid w:val="00781F93"/>
    <w:rsid w:val="0078384E"/>
    <w:rsid w:val="00785487"/>
    <w:rsid w:val="00785778"/>
    <w:rsid w:val="00790ACE"/>
    <w:rsid w:val="00790D9E"/>
    <w:rsid w:val="00790F92"/>
    <w:rsid w:val="00790FAE"/>
    <w:rsid w:val="00791775"/>
    <w:rsid w:val="00791F26"/>
    <w:rsid w:val="00794C19"/>
    <w:rsid w:val="00794C3D"/>
    <w:rsid w:val="00795579"/>
    <w:rsid w:val="00795BF2"/>
    <w:rsid w:val="0079627B"/>
    <w:rsid w:val="00796EBC"/>
    <w:rsid w:val="007974F2"/>
    <w:rsid w:val="007A052B"/>
    <w:rsid w:val="007A1580"/>
    <w:rsid w:val="007A167F"/>
    <w:rsid w:val="007A16EA"/>
    <w:rsid w:val="007A19C2"/>
    <w:rsid w:val="007A1AC7"/>
    <w:rsid w:val="007A1F15"/>
    <w:rsid w:val="007A22E1"/>
    <w:rsid w:val="007A2788"/>
    <w:rsid w:val="007A2A0F"/>
    <w:rsid w:val="007A2D38"/>
    <w:rsid w:val="007A31DA"/>
    <w:rsid w:val="007A39D4"/>
    <w:rsid w:val="007A52D7"/>
    <w:rsid w:val="007A52DD"/>
    <w:rsid w:val="007A554E"/>
    <w:rsid w:val="007A63CC"/>
    <w:rsid w:val="007A6F2F"/>
    <w:rsid w:val="007A7226"/>
    <w:rsid w:val="007A76EE"/>
    <w:rsid w:val="007B0E54"/>
    <w:rsid w:val="007B1A9A"/>
    <w:rsid w:val="007B23D5"/>
    <w:rsid w:val="007B25BE"/>
    <w:rsid w:val="007B3EA7"/>
    <w:rsid w:val="007B4137"/>
    <w:rsid w:val="007B5040"/>
    <w:rsid w:val="007B704A"/>
    <w:rsid w:val="007B7B84"/>
    <w:rsid w:val="007B7DD4"/>
    <w:rsid w:val="007B7EBA"/>
    <w:rsid w:val="007C0AB1"/>
    <w:rsid w:val="007C1284"/>
    <w:rsid w:val="007C13C7"/>
    <w:rsid w:val="007C15A2"/>
    <w:rsid w:val="007C1771"/>
    <w:rsid w:val="007C1DBB"/>
    <w:rsid w:val="007C20B6"/>
    <w:rsid w:val="007C2C2E"/>
    <w:rsid w:val="007C3999"/>
    <w:rsid w:val="007C3CC8"/>
    <w:rsid w:val="007C3ECF"/>
    <w:rsid w:val="007C3F45"/>
    <w:rsid w:val="007C470C"/>
    <w:rsid w:val="007C4BE0"/>
    <w:rsid w:val="007C5B40"/>
    <w:rsid w:val="007C5D48"/>
    <w:rsid w:val="007C600B"/>
    <w:rsid w:val="007C66A8"/>
    <w:rsid w:val="007C6A78"/>
    <w:rsid w:val="007C7DCF"/>
    <w:rsid w:val="007D1118"/>
    <w:rsid w:val="007D1136"/>
    <w:rsid w:val="007D2BC7"/>
    <w:rsid w:val="007D37BD"/>
    <w:rsid w:val="007D3873"/>
    <w:rsid w:val="007D5750"/>
    <w:rsid w:val="007D5CA3"/>
    <w:rsid w:val="007D5EB8"/>
    <w:rsid w:val="007D6916"/>
    <w:rsid w:val="007D6FD1"/>
    <w:rsid w:val="007D761F"/>
    <w:rsid w:val="007D7E99"/>
    <w:rsid w:val="007E026C"/>
    <w:rsid w:val="007E23B6"/>
    <w:rsid w:val="007E241F"/>
    <w:rsid w:val="007E469E"/>
    <w:rsid w:val="007E47D4"/>
    <w:rsid w:val="007E4D38"/>
    <w:rsid w:val="007E63B0"/>
    <w:rsid w:val="007E68D0"/>
    <w:rsid w:val="007E6E30"/>
    <w:rsid w:val="007E79F8"/>
    <w:rsid w:val="007F05E9"/>
    <w:rsid w:val="007F0CA8"/>
    <w:rsid w:val="007F0F12"/>
    <w:rsid w:val="007F149C"/>
    <w:rsid w:val="007F213F"/>
    <w:rsid w:val="007F2156"/>
    <w:rsid w:val="007F23CD"/>
    <w:rsid w:val="007F36B0"/>
    <w:rsid w:val="007F3B03"/>
    <w:rsid w:val="007F41A4"/>
    <w:rsid w:val="007F4F54"/>
    <w:rsid w:val="007F56F1"/>
    <w:rsid w:val="007F5918"/>
    <w:rsid w:val="007F61B7"/>
    <w:rsid w:val="007F660A"/>
    <w:rsid w:val="007F668D"/>
    <w:rsid w:val="007F7741"/>
    <w:rsid w:val="007F7E3C"/>
    <w:rsid w:val="0080008D"/>
    <w:rsid w:val="00800C06"/>
    <w:rsid w:val="0080112A"/>
    <w:rsid w:val="00803901"/>
    <w:rsid w:val="008042A7"/>
    <w:rsid w:val="0080586A"/>
    <w:rsid w:val="008065F1"/>
    <w:rsid w:val="008066C7"/>
    <w:rsid w:val="0081166C"/>
    <w:rsid w:val="0081177C"/>
    <w:rsid w:val="008127D1"/>
    <w:rsid w:val="00813045"/>
    <w:rsid w:val="008134C3"/>
    <w:rsid w:val="00814236"/>
    <w:rsid w:val="00814537"/>
    <w:rsid w:val="00814B51"/>
    <w:rsid w:val="008151A5"/>
    <w:rsid w:val="00815379"/>
    <w:rsid w:val="008164F9"/>
    <w:rsid w:val="00816B69"/>
    <w:rsid w:val="00816FA2"/>
    <w:rsid w:val="00817430"/>
    <w:rsid w:val="00817EC5"/>
    <w:rsid w:val="00820B51"/>
    <w:rsid w:val="00821EA6"/>
    <w:rsid w:val="00821F5D"/>
    <w:rsid w:val="0082369C"/>
    <w:rsid w:val="00824093"/>
    <w:rsid w:val="00824FFC"/>
    <w:rsid w:val="0082609F"/>
    <w:rsid w:val="00826271"/>
    <w:rsid w:val="00826649"/>
    <w:rsid w:val="00826F7A"/>
    <w:rsid w:val="00827A04"/>
    <w:rsid w:val="00830A2D"/>
    <w:rsid w:val="00830B9A"/>
    <w:rsid w:val="00830F4F"/>
    <w:rsid w:val="00831E59"/>
    <w:rsid w:val="00832F78"/>
    <w:rsid w:val="008332B5"/>
    <w:rsid w:val="0083383D"/>
    <w:rsid w:val="00833C50"/>
    <w:rsid w:val="00834DBD"/>
    <w:rsid w:val="00835282"/>
    <w:rsid w:val="0083560C"/>
    <w:rsid w:val="00836565"/>
    <w:rsid w:val="00836DDB"/>
    <w:rsid w:val="008408FB"/>
    <w:rsid w:val="008450C2"/>
    <w:rsid w:val="00846468"/>
    <w:rsid w:val="00846C24"/>
    <w:rsid w:val="0084777A"/>
    <w:rsid w:val="00847A90"/>
    <w:rsid w:val="00850B9B"/>
    <w:rsid w:val="0085119F"/>
    <w:rsid w:val="00851716"/>
    <w:rsid w:val="00851CBF"/>
    <w:rsid w:val="00851D3C"/>
    <w:rsid w:val="00851D65"/>
    <w:rsid w:val="00851DAB"/>
    <w:rsid w:val="0085418F"/>
    <w:rsid w:val="00854ABA"/>
    <w:rsid w:val="00854B1C"/>
    <w:rsid w:val="00855F25"/>
    <w:rsid w:val="0085688C"/>
    <w:rsid w:val="0085694F"/>
    <w:rsid w:val="008572D5"/>
    <w:rsid w:val="00857A9F"/>
    <w:rsid w:val="00857B99"/>
    <w:rsid w:val="00857C02"/>
    <w:rsid w:val="0086146F"/>
    <w:rsid w:val="00861794"/>
    <w:rsid w:val="00861E6A"/>
    <w:rsid w:val="00862A1E"/>
    <w:rsid w:val="0086378E"/>
    <w:rsid w:val="0086736F"/>
    <w:rsid w:val="00867466"/>
    <w:rsid w:val="0087249A"/>
    <w:rsid w:val="0087251B"/>
    <w:rsid w:val="0087257C"/>
    <w:rsid w:val="008731F6"/>
    <w:rsid w:val="00873767"/>
    <w:rsid w:val="008746C5"/>
    <w:rsid w:val="00875474"/>
    <w:rsid w:val="00875BF0"/>
    <w:rsid w:val="00875C6B"/>
    <w:rsid w:val="00875ED5"/>
    <w:rsid w:val="00876E2C"/>
    <w:rsid w:val="0087744A"/>
    <w:rsid w:val="00880148"/>
    <w:rsid w:val="00880396"/>
    <w:rsid w:val="008808E8"/>
    <w:rsid w:val="008825E2"/>
    <w:rsid w:val="008827DC"/>
    <w:rsid w:val="00882C45"/>
    <w:rsid w:val="00883627"/>
    <w:rsid w:val="008836F4"/>
    <w:rsid w:val="00883C23"/>
    <w:rsid w:val="00884781"/>
    <w:rsid w:val="00884DEB"/>
    <w:rsid w:val="00886588"/>
    <w:rsid w:val="00886F42"/>
    <w:rsid w:val="00886F81"/>
    <w:rsid w:val="00886F88"/>
    <w:rsid w:val="00887B9C"/>
    <w:rsid w:val="00891214"/>
    <w:rsid w:val="00891429"/>
    <w:rsid w:val="00891FFE"/>
    <w:rsid w:val="00892248"/>
    <w:rsid w:val="00892ACC"/>
    <w:rsid w:val="008935BE"/>
    <w:rsid w:val="00893BFE"/>
    <w:rsid w:val="00894B97"/>
    <w:rsid w:val="00894C45"/>
    <w:rsid w:val="00894DD0"/>
    <w:rsid w:val="008959B8"/>
    <w:rsid w:val="0089705F"/>
    <w:rsid w:val="008A002A"/>
    <w:rsid w:val="008A138B"/>
    <w:rsid w:val="008A2C64"/>
    <w:rsid w:val="008A3BA3"/>
    <w:rsid w:val="008A6410"/>
    <w:rsid w:val="008A73E4"/>
    <w:rsid w:val="008B127A"/>
    <w:rsid w:val="008B2665"/>
    <w:rsid w:val="008B32BC"/>
    <w:rsid w:val="008B39EA"/>
    <w:rsid w:val="008B5123"/>
    <w:rsid w:val="008B7DEB"/>
    <w:rsid w:val="008C0D48"/>
    <w:rsid w:val="008C1558"/>
    <w:rsid w:val="008C18D6"/>
    <w:rsid w:val="008C2E5C"/>
    <w:rsid w:val="008C3600"/>
    <w:rsid w:val="008C6972"/>
    <w:rsid w:val="008C6C95"/>
    <w:rsid w:val="008C6D6F"/>
    <w:rsid w:val="008C6DB4"/>
    <w:rsid w:val="008C6E4E"/>
    <w:rsid w:val="008C733F"/>
    <w:rsid w:val="008C7D4A"/>
    <w:rsid w:val="008D1915"/>
    <w:rsid w:val="008D3830"/>
    <w:rsid w:val="008D400E"/>
    <w:rsid w:val="008D412F"/>
    <w:rsid w:val="008D4203"/>
    <w:rsid w:val="008D4BE2"/>
    <w:rsid w:val="008D5228"/>
    <w:rsid w:val="008D5BA9"/>
    <w:rsid w:val="008D6CEC"/>
    <w:rsid w:val="008D7214"/>
    <w:rsid w:val="008D7D34"/>
    <w:rsid w:val="008D7F8B"/>
    <w:rsid w:val="008E0608"/>
    <w:rsid w:val="008E148C"/>
    <w:rsid w:val="008E20C5"/>
    <w:rsid w:val="008E218D"/>
    <w:rsid w:val="008E2310"/>
    <w:rsid w:val="008E291A"/>
    <w:rsid w:val="008E3E0A"/>
    <w:rsid w:val="008E479B"/>
    <w:rsid w:val="008E486D"/>
    <w:rsid w:val="008E52F1"/>
    <w:rsid w:val="008E602C"/>
    <w:rsid w:val="008E616A"/>
    <w:rsid w:val="008E699E"/>
    <w:rsid w:val="008E7FB1"/>
    <w:rsid w:val="008F0415"/>
    <w:rsid w:val="008F05EC"/>
    <w:rsid w:val="008F0BE6"/>
    <w:rsid w:val="008F136D"/>
    <w:rsid w:val="008F1753"/>
    <w:rsid w:val="008F2963"/>
    <w:rsid w:val="008F2EA3"/>
    <w:rsid w:val="008F3DBC"/>
    <w:rsid w:val="008F44EB"/>
    <w:rsid w:val="008F5BF5"/>
    <w:rsid w:val="008F5D67"/>
    <w:rsid w:val="008F6BD2"/>
    <w:rsid w:val="008F7BF6"/>
    <w:rsid w:val="008F7F32"/>
    <w:rsid w:val="009007FD"/>
    <w:rsid w:val="00900D4A"/>
    <w:rsid w:val="00901EBB"/>
    <w:rsid w:val="0090228B"/>
    <w:rsid w:val="009036E2"/>
    <w:rsid w:val="009049DE"/>
    <w:rsid w:val="009053F4"/>
    <w:rsid w:val="00907016"/>
    <w:rsid w:val="00907060"/>
    <w:rsid w:val="00910532"/>
    <w:rsid w:val="00911768"/>
    <w:rsid w:val="00911D1D"/>
    <w:rsid w:val="00914C04"/>
    <w:rsid w:val="009152DA"/>
    <w:rsid w:val="00920236"/>
    <w:rsid w:val="009209AA"/>
    <w:rsid w:val="00920B59"/>
    <w:rsid w:val="00920ECE"/>
    <w:rsid w:val="009235EB"/>
    <w:rsid w:val="0092380D"/>
    <w:rsid w:val="00924016"/>
    <w:rsid w:val="00926C37"/>
    <w:rsid w:val="00930227"/>
    <w:rsid w:val="009304E8"/>
    <w:rsid w:val="00931A58"/>
    <w:rsid w:val="00931DD0"/>
    <w:rsid w:val="009323DF"/>
    <w:rsid w:val="00932DE0"/>
    <w:rsid w:val="00933C05"/>
    <w:rsid w:val="0093512B"/>
    <w:rsid w:val="009354E4"/>
    <w:rsid w:val="009363D0"/>
    <w:rsid w:val="00937843"/>
    <w:rsid w:val="009401EC"/>
    <w:rsid w:val="009420E6"/>
    <w:rsid w:val="00942D01"/>
    <w:rsid w:val="00943431"/>
    <w:rsid w:val="0094393C"/>
    <w:rsid w:val="00945296"/>
    <w:rsid w:val="009452EE"/>
    <w:rsid w:val="0094574D"/>
    <w:rsid w:val="00945DD2"/>
    <w:rsid w:val="00946B39"/>
    <w:rsid w:val="00946F6A"/>
    <w:rsid w:val="009474E4"/>
    <w:rsid w:val="00950668"/>
    <w:rsid w:val="00950CCC"/>
    <w:rsid w:val="00954289"/>
    <w:rsid w:val="00955004"/>
    <w:rsid w:val="00955491"/>
    <w:rsid w:val="00956837"/>
    <w:rsid w:val="009579FE"/>
    <w:rsid w:val="009628D7"/>
    <w:rsid w:val="00962E4A"/>
    <w:rsid w:val="00963F76"/>
    <w:rsid w:val="009647EA"/>
    <w:rsid w:val="0096483F"/>
    <w:rsid w:val="009650B4"/>
    <w:rsid w:val="00965723"/>
    <w:rsid w:val="009659ED"/>
    <w:rsid w:val="00966A72"/>
    <w:rsid w:val="00966D39"/>
    <w:rsid w:val="00966FDF"/>
    <w:rsid w:val="00970DEF"/>
    <w:rsid w:val="00971334"/>
    <w:rsid w:val="009714EE"/>
    <w:rsid w:val="00971765"/>
    <w:rsid w:val="00972862"/>
    <w:rsid w:val="00973CAA"/>
    <w:rsid w:val="00974633"/>
    <w:rsid w:val="00974CF5"/>
    <w:rsid w:val="0097710D"/>
    <w:rsid w:val="0098088A"/>
    <w:rsid w:val="00981CF1"/>
    <w:rsid w:val="00981FB2"/>
    <w:rsid w:val="00982472"/>
    <w:rsid w:val="00982948"/>
    <w:rsid w:val="00983C1A"/>
    <w:rsid w:val="00983C47"/>
    <w:rsid w:val="00984608"/>
    <w:rsid w:val="009856B0"/>
    <w:rsid w:val="00985C5B"/>
    <w:rsid w:val="00985E77"/>
    <w:rsid w:val="00986262"/>
    <w:rsid w:val="009866EF"/>
    <w:rsid w:val="00986B3F"/>
    <w:rsid w:val="009872C4"/>
    <w:rsid w:val="00987D0D"/>
    <w:rsid w:val="00990124"/>
    <w:rsid w:val="009906B7"/>
    <w:rsid w:val="009910BD"/>
    <w:rsid w:val="0099173A"/>
    <w:rsid w:val="00991FDC"/>
    <w:rsid w:val="009925AE"/>
    <w:rsid w:val="00992D7F"/>
    <w:rsid w:val="009941E8"/>
    <w:rsid w:val="0099450E"/>
    <w:rsid w:val="00994ED5"/>
    <w:rsid w:val="00994EE2"/>
    <w:rsid w:val="0099519A"/>
    <w:rsid w:val="00995BD2"/>
    <w:rsid w:val="00996B56"/>
    <w:rsid w:val="009976F6"/>
    <w:rsid w:val="009979FE"/>
    <w:rsid w:val="009A21F3"/>
    <w:rsid w:val="009A24E4"/>
    <w:rsid w:val="009A32CC"/>
    <w:rsid w:val="009A32F3"/>
    <w:rsid w:val="009A353C"/>
    <w:rsid w:val="009A409F"/>
    <w:rsid w:val="009A4766"/>
    <w:rsid w:val="009A48AC"/>
    <w:rsid w:val="009A4BEC"/>
    <w:rsid w:val="009A4E51"/>
    <w:rsid w:val="009A6118"/>
    <w:rsid w:val="009A637F"/>
    <w:rsid w:val="009A6BDF"/>
    <w:rsid w:val="009A6EDD"/>
    <w:rsid w:val="009A79C8"/>
    <w:rsid w:val="009B07AA"/>
    <w:rsid w:val="009B1085"/>
    <w:rsid w:val="009B253E"/>
    <w:rsid w:val="009B296C"/>
    <w:rsid w:val="009B2E5A"/>
    <w:rsid w:val="009B30EF"/>
    <w:rsid w:val="009B32A0"/>
    <w:rsid w:val="009B39EB"/>
    <w:rsid w:val="009B49E1"/>
    <w:rsid w:val="009B4E53"/>
    <w:rsid w:val="009B5330"/>
    <w:rsid w:val="009B59F6"/>
    <w:rsid w:val="009B656F"/>
    <w:rsid w:val="009B6775"/>
    <w:rsid w:val="009B68D0"/>
    <w:rsid w:val="009B76E7"/>
    <w:rsid w:val="009C0D8E"/>
    <w:rsid w:val="009C10A4"/>
    <w:rsid w:val="009C4C77"/>
    <w:rsid w:val="009C5100"/>
    <w:rsid w:val="009C635B"/>
    <w:rsid w:val="009C6449"/>
    <w:rsid w:val="009C66A4"/>
    <w:rsid w:val="009C6A31"/>
    <w:rsid w:val="009D045F"/>
    <w:rsid w:val="009D07A3"/>
    <w:rsid w:val="009D0983"/>
    <w:rsid w:val="009D0E35"/>
    <w:rsid w:val="009D1727"/>
    <w:rsid w:val="009D2C32"/>
    <w:rsid w:val="009D2EAD"/>
    <w:rsid w:val="009D3670"/>
    <w:rsid w:val="009D3B6C"/>
    <w:rsid w:val="009D3E8F"/>
    <w:rsid w:val="009D4323"/>
    <w:rsid w:val="009D4926"/>
    <w:rsid w:val="009D4D80"/>
    <w:rsid w:val="009D51E0"/>
    <w:rsid w:val="009D6810"/>
    <w:rsid w:val="009D7557"/>
    <w:rsid w:val="009D7CA8"/>
    <w:rsid w:val="009E03D7"/>
    <w:rsid w:val="009E0FE3"/>
    <w:rsid w:val="009E147F"/>
    <w:rsid w:val="009E4BA6"/>
    <w:rsid w:val="009E5593"/>
    <w:rsid w:val="009E5EC0"/>
    <w:rsid w:val="009E75D6"/>
    <w:rsid w:val="009E7AFB"/>
    <w:rsid w:val="009F2701"/>
    <w:rsid w:val="009F295C"/>
    <w:rsid w:val="009F342E"/>
    <w:rsid w:val="009F47E4"/>
    <w:rsid w:val="009F536D"/>
    <w:rsid w:val="009F6212"/>
    <w:rsid w:val="009F6917"/>
    <w:rsid w:val="009F7036"/>
    <w:rsid w:val="009F71EB"/>
    <w:rsid w:val="009F78A8"/>
    <w:rsid w:val="009F7931"/>
    <w:rsid w:val="009F79BF"/>
    <w:rsid w:val="00A00959"/>
    <w:rsid w:val="00A009E0"/>
    <w:rsid w:val="00A00F9F"/>
    <w:rsid w:val="00A017FB"/>
    <w:rsid w:val="00A01A13"/>
    <w:rsid w:val="00A01E56"/>
    <w:rsid w:val="00A02418"/>
    <w:rsid w:val="00A03137"/>
    <w:rsid w:val="00A03850"/>
    <w:rsid w:val="00A04383"/>
    <w:rsid w:val="00A04442"/>
    <w:rsid w:val="00A05DC7"/>
    <w:rsid w:val="00A066F1"/>
    <w:rsid w:val="00A073E1"/>
    <w:rsid w:val="00A074BA"/>
    <w:rsid w:val="00A079F8"/>
    <w:rsid w:val="00A1112A"/>
    <w:rsid w:val="00A12E51"/>
    <w:rsid w:val="00A13B9A"/>
    <w:rsid w:val="00A13E8B"/>
    <w:rsid w:val="00A14629"/>
    <w:rsid w:val="00A15B44"/>
    <w:rsid w:val="00A20A05"/>
    <w:rsid w:val="00A20AE8"/>
    <w:rsid w:val="00A22249"/>
    <w:rsid w:val="00A23908"/>
    <w:rsid w:val="00A24235"/>
    <w:rsid w:val="00A246F2"/>
    <w:rsid w:val="00A24D04"/>
    <w:rsid w:val="00A24FCE"/>
    <w:rsid w:val="00A255D8"/>
    <w:rsid w:val="00A2565D"/>
    <w:rsid w:val="00A257E2"/>
    <w:rsid w:val="00A258AA"/>
    <w:rsid w:val="00A25C00"/>
    <w:rsid w:val="00A25C9A"/>
    <w:rsid w:val="00A26F79"/>
    <w:rsid w:val="00A27293"/>
    <w:rsid w:val="00A27406"/>
    <w:rsid w:val="00A31399"/>
    <w:rsid w:val="00A315DF"/>
    <w:rsid w:val="00A316C0"/>
    <w:rsid w:val="00A3383F"/>
    <w:rsid w:val="00A33AAB"/>
    <w:rsid w:val="00A34025"/>
    <w:rsid w:val="00A356BE"/>
    <w:rsid w:val="00A364B4"/>
    <w:rsid w:val="00A36755"/>
    <w:rsid w:val="00A37891"/>
    <w:rsid w:val="00A37C91"/>
    <w:rsid w:val="00A37FC3"/>
    <w:rsid w:val="00A40C68"/>
    <w:rsid w:val="00A4103A"/>
    <w:rsid w:val="00A4208A"/>
    <w:rsid w:val="00A42624"/>
    <w:rsid w:val="00A43CB3"/>
    <w:rsid w:val="00A44439"/>
    <w:rsid w:val="00A44BE2"/>
    <w:rsid w:val="00A470B7"/>
    <w:rsid w:val="00A510F7"/>
    <w:rsid w:val="00A51153"/>
    <w:rsid w:val="00A51837"/>
    <w:rsid w:val="00A519D5"/>
    <w:rsid w:val="00A52137"/>
    <w:rsid w:val="00A5274B"/>
    <w:rsid w:val="00A5328B"/>
    <w:rsid w:val="00A53491"/>
    <w:rsid w:val="00A53680"/>
    <w:rsid w:val="00A54D0D"/>
    <w:rsid w:val="00A55D8D"/>
    <w:rsid w:val="00A56BDF"/>
    <w:rsid w:val="00A577C5"/>
    <w:rsid w:val="00A579E9"/>
    <w:rsid w:val="00A57BFB"/>
    <w:rsid w:val="00A60AE9"/>
    <w:rsid w:val="00A65DA5"/>
    <w:rsid w:val="00A65FFC"/>
    <w:rsid w:val="00A66C9A"/>
    <w:rsid w:val="00A66F5D"/>
    <w:rsid w:val="00A67232"/>
    <w:rsid w:val="00A7034E"/>
    <w:rsid w:val="00A709FF"/>
    <w:rsid w:val="00A711D6"/>
    <w:rsid w:val="00A717ED"/>
    <w:rsid w:val="00A727E2"/>
    <w:rsid w:val="00A72969"/>
    <w:rsid w:val="00A7514F"/>
    <w:rsid w:val="00A75236"/>
    <w:rsid w:val="00A75C15"/>
    <w:rsid w:val="00A75D27"/>
    <w:rsid w:val="00A8066C"/>
    <w:rsid w:val="00A808DA"/>
    <w:rsid w:val="00A809C2"/>
    <w:rsid w:val="00A81421"/>
    <w:rsid w:val="00A819E1"/>
    <w:rsid w:val="00A81E10"/>
    <w:rsid w:val="00A82BD7"/>
    <w:rsid w:val="00A83C49"/>
    <w:rsid w:val="00A83DE1"/>
    <w:rsid w:val="00A85402"/>
    <w:rsid w:val="00A8589C"/>
    <w:rsid w:val="00A869A3"/>
    <w:rsid w:val="00A909B4"/>
    <w:rsid w:val="00A9125C"/>
    <w:rsid w:val="00A913A0"/>
    <w:rsid w:val="00A9146A"/>
    <w:rsid w:val="00A9282B"/>
    <w:rsid w:val="00A92DE1"/>
    <w:rsid w:val="00A92E9A"/>
    <w:rsid w:val="00A93869"/>
    <w:rsid w:val="00A94F3A"/>
    <w:rsid w:val="00A95C68"/>
    <w:rsid w:val="00AA0A3A"/>
    <w:rsid w:val="00AA4D3E"/>
    <w:rsid w:val="00AA512C"/>
    <w:rsid w:val="00AA5797"/>
    <w:rsid w:val="00AA61C1"/>
    <w:rsid w:val="00AA6DA2"/>
    <w:rsid w:val="00AA7B28"/>
    <w:rsid w:val="00AB0181"/>
    <w:rsid w:val="00AB0B45"/>
    <w:rsid w:val="00AB2FC5"/>
    <w:rsid w:val="00AB3326"/>
    <w:rsid w:val="00AB36F7"/>
    <w:rsid w:val="00AB40DA"/>
    <w:rsid w:val="00AB4253"/>
    <w:rsid w:val="00AB5256"/>
    <w:rsid w:val="00AB5C21"/>
    <w:rsid w:val="00AB6747"/>
    <w:rsid w:val="00AB72A0"/>
    <w:rsid w:val="00AB7464"/>
    <w:rsid w:val="00AC1CE7"/>
    <w:rsid w:val="00AC2140"/>
    <w:rsid w:val="00AC2627"/>
    <w:rsid w:val="00AC2DD0"/>
    <w:rsid w:val="00AC4292"/>
    <w:rsid w:val="00AC4F9C"/>
    <w:rsid w:val="00AC5207"/>
    <w:rsid w:val="00AC7504"/>
    <w:rsid w:val="00AC7D4B"/>
    <w:rsid w:val="00AD0287"/>
    <w:rsid w:val="00AD0DD7"/>
    <w:rsid w:val="00AD237E"/>
    <w:rsid w:val="00AD2AD5"/>
    <w:rsid w:val="00AD3532"/>
    <w:rsid w:val="00AD4FC9"/>
    <w:rsid w:val="00AD5121"/>
    <w:rsid w:val="00AD6428"/>
    <w:rsid w:val="00AD7E30"/>
    <w:rsid w:val="00AE0211"/>
    <w:rsid w:val="00AE03FB"/>
    <w:rsid w:val="00AE0DF2"/>
    <w:rsid w:val="00AE21C1"/>
    <w:rsid w:val="00AE4C2E"/>
    <w:rsid w:val="00AF016C"/>
    <w:rsid w:val="00AF091F"/>
    <w:rsid w:val="00AF1829"/>
    <w:rsid w:val="00AF1DC9"/>
    <w:rsid w:val="00AF224A"/>
    <w:rsid w:val="00AF42E9"/>
    <w:rsid w:val="00AF4884"/>
    <w:rsid w:val="00AF539A"/>
    <w:rsid w:val="00AF5C9D"/>
    <w:rsid w:val="00AF5C9E"/>
    <w:rsid w:val="00AF66E6"/>
    <w:rsid w:val="00AF6C75"/>
    <w:rsid w:val="00AF7472"/>
    <w:rsid w:val="00AF7745"/>
    <w:rsid w:val="00AF79D2"/>
    <w:rsid w:val="00B01EAD"/>
    <w:rsid w:val="00B025F0"/>
    <w:rsid w:val="00B0282F"/>
    <w:rsid w:val="00B02D08"/>
    <w:rsid w:val="00B032E3"/>
    <w:rsid w:val="00B03431"/>
    <w:rsid w:val="00B0386D"/>
    <w:rsid w:val="00B03E13"/>
    <w:rsid w:val="00B04521"/>
    <w:rsid w:val="00B058A0"/>
    <w:rsid w:val="00B06AD5"/>
    <w:rsid w:val="00B07650"/>
    <w:rsid w:val="00B106BE"/>
    <w:rsid w:val="00B112DB"/>
    <w:rsid w:val="00B114C9"/>
    <w:rsid w:val="00B117E8"/>
    <w:rsid w:val="00B11909"/>
    <w:rsid w:val="00B12C8C"/>
    <w:rsid w:val="00B136CF"/>
    <w:rsid w:val="00B13B5D"/>
    <w:rsid w:val="00B14CD2"/>
    <w:rsid w:val="00B15C36"/>
    <w:rsid w:val="00B15CFD"/>
    <w:rsid w:val="00B166C9"/>
    <w:rsid w:val="00B16FF1"/>
    <w:rsid w:val="00B207E4"/>
    <w:rsid w:val="00B20FAB"/>
    <w:rsid w:val="00B22521"/>
    <w:rsid w:val="00B2301B"/>
    <w:rsid w:val="00B234F4"/>
    <w:rsid w:val="00B23879"/>
    <w:rsid w:val="00B248DC"/>
    <w:rsid w:val="00B25038"/>
    <w:rsid w:val="00B2566B"/>
    <w:rsid w:val="00B2586A"/>
    <w:rsid w:val="00B25930"/>
    <w:rsid w:val="00B25B4E"/>
    <w:rsid w:val="00B262B9"/>
    <w:rsid w:val="00B26E40"/>
    <w:rsid w:val="00B27FD5"/>
    <w:rsid w:val="00B30B97"/>
    <w:rsid w:val="00B30BA4"/>
    <w:rsid w:val="00B30BFC"/>
    <w:rsid w:val="00B30DE8"/>
    <w:rsid w:val="00B31CA4"/>
    <w:rsid w:val="00B33B30"/>
    <w:rsid w:val="00B35D69"/>
    <w:rsid w:val="00B362B1"/>
    <w:rsid w:val="00B3691E"/>
    <w:rsid w:val="00B370EE"/>
    <w:rsid w:val="00B377E0"/>
    <w:rsid w:val="00B37BB3"/>
    <w:rsid w:val="00B40B5F"/>
    <w:rsid w:val="00B41BEE"/>
    <w:rsid w:val="00B41C6C"/>
    <w:rsid w:val="00B41CA7"/>
    <w:rsid w:val="00B424C7"/>
    <w:rsid w:val="00B4250E"/>
    <w:rsid w:val="00B425DC"/>
    <w:rsid w:val="00B42A6D"/>
    <w:rsid w:val="00B43166"/>
    <w:rsid w:val="00B43526"/>
    <w:rsid w:val="00B43E30"/>
    <w:rsid w:val="00B45365"/>
    <w:rsid w:val="00B4696E"/>
    <w:rsid w:val="00B469FA"/>
    <w:rsid w:val="00B475FC"/>
    <w:rsid w:val="00B51081"/>
    <w:rsid w:val="00B5131B"/>
    <w:rsid w:val="00B516C9"/>
    <w:rsid w:val="00B51A21"/>
    <w:rsid w:val="00B51A75"/>
    <w:rsid w:val="00B53200"/>
    <w:rsid w:val="00B53656"/>
    <w:rsid w:val="00B53781"/>
    <w:rsid w:val="00B54845"/>
    <w:rsid w:val="00B54AAB"/>
    <w:rsid w:val="00B54B07"/>
    <w:rsid w:val="00B5546A"/>
    <w:rsid w:val="00B55473"/>
    <w:rsid w:val="00B56E39"/>
    <w:rsid w:val="00B571C2"/>
    <w:rsid w:val="00B600DF"/>
    <w:rsid w:val="00B60EED"/>
    <w:rsid w:val="00B62712"/>
    <w:rsid w:val="00B62C4E"/>
    <w:rsid w:val="00B6322F"/>
    <w:rsid w:val="00B638AC"/>
    <w:rsid w:val="00B6392B"/>
    <w:rsid w:val="00B63ACD"/>
    <w:rsid w:val="00B67B93"/>
    <w:rsid w:val="00B70632"/>
    <w:rsid w:val="00B721D0"/>
    <w:rsid w:val="00B73504"/>
    <w:rsid w:val="00B73E97"/>
    <w:rsid w:val="00B74402"/>
    <w:rsid w:val="00B74769"/>
    <w:rsid w:val="00B74E5D"/>
    <w:rsid w:val="00B759C9"/>
    <w:rsid w:val="00B75A5E"/>
    <w:rsid w:val="00B75B2F"/>
    <w:rsid w:val="00B75B4D"/>
    <w:rsid w:val="00B75EAC"/>
    <w:rsid w:val="00B805E7"/>
    <w:rsid w:val="00B808CB"/>
    <w:rsid w:val="00B81092"/>
    <w:rsid w:val="00B81204"/>
    <w:rsid w:val="00B81CD9"/>
    <w:rsid w:val="00B8251E"/>
    <w:rsid w:val="00B82854"/>
    <w:rsid w:val="00B82FCB"/>
    <w:rsid w:val="00B847AB"/>
    <w:rsid w:val="00B848B5"/>
    <w:rsid w:val="00B84C43"/>
    <w:rsid w:val="00B85201"/>
    <w:rsid w:val="00B85257"/>
    <w:rsid w:val="00B8634E"/>
    <w:rsid w:val="00B871CB"/>
    <w:rsid w:val="00B9009A"/>
    <w:rsid w:val="00B90F79"/>
    <w:rsid w:val="00B911FF"/>
    <w:rsid w:val="00B920C4"/>
    <w:rsid w:val="00B935DF"/>
    <w:rsid w:val="00B935F0"/>
    <w:rsid w:val="00B93799"/>
    <w:rsid w:val="00B951E1"/>
    <w:rsid w:val="00B9632F"/>
    <w:rsid w:val="00B9764B"/>
    <w:rsid w:val="00BA00C2"/>
    <w:rsid w:val="00BA13F2"/>
    <w:rsid w:val="00BA16EF"/>
    <w:rsid w:val="00BA334B"/>
    <w:rsid w:val="00BA4AB9"/>
    <w:rsid w:val="00BA4BB1"/>
    <w:rsid w:val="00BA74C4"/>
    <w:rsid w:val="00BA7640"/>
    <w:rsid w:val="00BA7941"/>
    <w:rsid w:val="00BB00D1"/>
    <w:rsid w:val="00BB06EB"/>
    <w:rsid w:val="00BB0E92"/>
    <w:rsid w:val="00BB12DD"/>
    <w:rsid w:val="00BB16ED"/>
    <w:rsid w:val="00BB18AC"/>
    <w:rsid w:val="00BB1E2A"/>
    <w:rsid w:val="00BB1E99"/>
    <w:rsid w:val="00BB289D"/>
    <w:rsid w:val="00BB2AAA"/>
    <w:rsid w:val="00BB2ACC"/>
    <w:rsid w:val="00BB2D07"/>
    <w:rsid w:val="00BB3BA6"/>
    <w:rsid w:val="00BB439A"/>
    <w:rsid w:val="00BB6030"/>
    <w:rsid w:val="00BB6932"/>
    <w:rsid w:val="00BB6D91"/>
    <w:rsid w:val="00BB70C3"/>
    <w:rsid w:val="00BC52F5"/>
    <w:rsid w:val="00BC5A68"/>
    <w:rsid w:val="00BC5D3D"/>
    <w:rsid w:val="00BC72EE"/>
    <w:rsid w:val="00BC7BE9"/>
    <w:rsid w:val="00BD272A"/>
    <w:rsid w:val="00BD395C"/>
    <w:rsid w:val="00BD4FA5"/>
    <w:rsid w:val="00BD56D5"/>
    <w:rsid w:val="00BD5982"/>
    <w:rsid w:val="00BD6CB8"/>
    <w:rsid w:val="00BE0451"/>
    <w:rsid w:val="00BE0FA8"/>
    <w:rsid w:val="00BE1173"/>
    <w:rsid w:val="00BE12E5"/>
    <w:rsid w:val="00BE1626"/>
    <w:rsid w:val="00BE20C0"/>
    <w:rsid w:val="00BE211B"/>
    <w:rsid w:val="00BE2445"/>
    <w:rsid w:val="00BE2A17"/>
    <w:rsid w:val="00BE378A"/>
    <w:rsid w:val="00BE4104"/>
    <w:rsid w:val="00BE69D3"/>
    <w:rsid w:val="00BF09A1"/>
    <w:rsid w:val="00BF0AF4"/>
    <w:rsid w:val="00BF0DB4"/>
    <w:rsid w:val="00BF11BF"/>
    <w:rsid w:val="00BF1C87"/>
    <w:rsid w:val="00BF228C"/>
    <w:rsid w:val="00BF2CC6"/>
    <w:rsid w:val="00BF3CCB"/>
    <w:rsid w:val="00BF59C1"/>
    <w:rsid w:val="00BF5C91"/>
    <w:rsid w:val="00BF6733"/>
    <w:rsid w:val="00C01B9F"/>
    <w:rsid w:val="00C02A21"/>
    <w:rsid w:val="00C02E77"/>
    <w:rsid w:val="00C02EC2"/>
    <w:rsid w:val="00C037B6"/>
    <w:rsid w:val="00C04ECB"/>
    <w:rsid w:val="00C0515A"/>
    <w:rsid w:val="00C0609F"/>
    <w:rsid w:val="00C07378"/>
    <w:rsid w:val="00C107FC"/>
    <w:rsid w:val="00C11267"/>
    <w:rsid w:val="00C11878"/>
    <w:rsid w:val="00C118BF"/>
    <w:rsid w:val="00C13B09"/>
    <w:rsid w:val="00C1424B"/>
    <w:rsid w:val="00C14AB8"/>
    <w:rsid w:val="00C14F31"/>
    <w:rsid w:val="00C15110"/>
    <w:rsid w:val="00C15A2A"/>
    <w:rsid w:val="00C16222"/>
    <w:rsid w:val="00C17EB9"/>
    <w:rsid w:val="00C17FD8"/>
    <w:rsid w:val="00C209C0"/>
    <w:rsid w:val="00C21718"/>
    <w:rsid w:val="00C218F3"/>
    <w:rsid w:val="00C2248B"/>
    <w:rsid w:val="00C227B6"/>
    <w:rsid w:val="00C235E4"/>
    <w:rsid w:val="00C2392A"/>
    <w:rsid w:val="00C23E54"/>
    <w:rsid w:val="00C240BF"/>
    <w:rsid w:val="00C24959"/>
    <w:rsid w:val="00C2560B"/>
    <w:rsid w:val="00C25819"/>
    <w:rsid w:val="00C25A97"/>
    <w:rsid w:val="00C25C89"/>
    <w:rsid w:val="00C25ECD"/>
    <w:rsid w:val="00C25FC2"/>
    <w:rsid w:val="00C27434"/>
    <w:rsid w:val="00C27DD0"/>
    <w:rsid w:val="00C310AB"/>
    <w:rsid w:val="00C314DC"/>
    <w:rsid w:val="00C325AE"/>
    <w:rsid w:val="00C328E2"/>
    <w:rsid w:val="00C33237"/>
    <w:rsid w:val="00C33992"/>
    <w:rsid w:val="00C33B7A"/>
    <w:rsid w:val="00C34462"/>
    <w:rsid w:val="00C37400"/>
    <w:rsid w:val="00C4148A"/>
    <w:rsid w:val="00C41D19"/>
    <w:rsid w:val="00C422B9"/>
    <w:rsid w:val="00C42549"/>
    <w:rsid w:val="00C428F5"/>
    <w:rsid w:val="00C45BD3"/>
    <w:rsid w:val="00C5014C"/>
    <w:rsid w:val="00C50220"/>
    <w:rsid w:val="00C5025B"/>
    <w:rsid w:val="00C5083F"/>
    <w:rsid w:val="00C51034"/>
    <w:rsid w:val="00C5192C"/>
    <w:rsid w:val="00C52060"/>
    <w:rsid w:val="00C52707"/>
    <w:rsid w:val="00C5397F"/>
    <w:rsid w:val="00C558FC"/>
    <w:rsid w:val="00C560F7"/>
    <w:rsid w:val="00C56DC7"/>
    <w:rsid w:val="00C575C9"/>
    <w:rsid w:val="00C636D0"/>
    <w:rsid w:val="00C63F52"/>
    <w:rsid w:val="00C64305"/>
    <w:rsid w:val="00C64F2B"/>
    <w:rsid w:val="00C652F4"/>
    <w:rsid w:val="00C66E8B"/>
    <w:rsid w:val="00C66EC6"/>
    <w:rsid w:val="00C705F7"/>
    <w:rsid w:val="00C70A15"/>
    <w:rsid w:val="00C72C15"/>
    <w:rsid w:val="00C739CD"/>
    <w:rsid w:val="00C7575C"/>
    <w:rsid w:val="00C7583A"/>
    <w:rsid w:val="00C75DB7"/>
    <w:rsid w:val="00C76209"/>
    <w:rsid w:val="00C76D02"/>
    <w:rsid w:val="00C77250"/>
    <w:rsid w:val="00C805A4"/>
    <w:rsid w:val="00C80B47"/>
    <w:rsid w:val="00C815BE"/>
    <w:rsid w:val="00C82787"/>
    <w:rsid w:val="00C8281A"/>
    <w:rsid w:val="00C83F4D"/>
    <w:rsid w:val="00C845B6"/>
    <w:rsid w:val="00C84C0E"/>
    <w:rsid w:val="00C84FE3"/>
    <w:rsid w:val="00C85F06"/>
    <w:rsid w:val="00C8743F"/>
    <w:rsid w:val="00C87705"/>
    <w:rsid w:val="00C922C4"/>
    <w:rsid w:val="00C94599"/>
    <w:rsid w:val="00C94704"/>
    <w:rsid w:val="00C94732"/>
    <w:rsid w:val="00C953CE"/>
    <w:rsid w:val="00C95E12"/>
    <w:rsid w:val="00CA0C2D"/>
    <w:rsid w:val="00CA28FB"/>
    <w:rsid w:val="00CA2F59"/>
    <w:rsid w:val="00CA3EB0"/>
    <w:rsid w:val="00CA49F3"/>
    <w:rsid w:val="00CA5175"/>
    <w:rsid w:val="00CA5E49"/>
    <w:rsid w:val="00CA6608"/>
    <w:rsid w:val="00CB06B8"/>
    <w:rsid w:val="00CB0AC9"/>
    <w:rsid w:val="00CB273D"/>
    <w:rsid w:val="00CB3912"/>
    <w:rsid w:val="00CB43BA"/>
    <w:rsid w:val="00CB489C"/>
    <w:rsid w:val="00CB4F07"/>
    <w:rsid w:val="00CB5119"/>
    <w:rsid w:val="00CB5292"/>
    <w:rsid w:val="00CB6343"/>
    <w:rsid w:val="00CB6483"/>
    <w:rsid w:val="00CB661D"/>
    <w:rsid w:val="00CB69BC"/>
    <w:rsid w:val="00CC054C"/>
    <w:rsid w:val="00CC0C2A"/>
    <w:rsid w:val="00CC1596"/>
    <w:rsid w:val="00CC2450"/>
    <w:rsid w:val="00CC2AE2"/>
    <w:rsid w:val="00CC3421"/>
    <w:rsid w:val="00CC3742"/>
    <w:rsid w:val="00CC4010"/>
    <w:rsid w:val="00CC47B7"/>
    <w:rsid w:val="00CC52C6"/>
    <w:rsid w:val="00CC5795"/>
    <w:rsid w:val="00CC592A"/>
    <w:rsid w:val="00CC595B"/>
    <w:rsid w:val="00CC5B73"/>
    <w:rsid w:val="00CC69EA"/>
    <w:rsid w:val="00CC7788"/>
    <w:rsid w:val="00CC7E06"/>
    <w:rsid w:val="00CD021F"/>
    <w:rsid w:val="00CD04F1"/>
    <w:rsid w:val="00CD06E9"/>
    <w:rsid w:val="00CD17E1"/>
    <w:rsid w:val="00CD1D16"/>
    <w:rsid w:val="00CD327A"/>
    <w:rsid w:val="00CD3AB3"/>
    <w:rsid w:val="00CD5252"/>
    <w:rsid w:val="00CD5483"/>
    <w:rsid w:val="00CD6466"/>
    <w:rsid w:val="00CD6F8B"/>
    <w:rsid w:val="00CE00FA"/>
    <w:rsid w:val="00CE0175"/>
    <w:rsid w:val="00CE06AB"/>
    <w:rsid w:val="00CE35C1"/>
    <w:rsid w:val="00CE3F81"/>
    <w:rsid w:val="00CE4F31"/>
    <w:rsid w:val="00CE66A6"/>
    <w:rsid w:val="00CE7E30"/>
    <w:rsid w:val="00CE7E80"/>
    <w:rsid w:val="00CF011F"/>
    <w:rsid w:val="00CF17F4"/>
    <w:rsid w:val="00CF1DD5"/>
    <w:rsid w:val="00CF359F"/>
    <w:rsid w:val="00CF392D"/>
    <w:rsid w:val="00CF3A78"/>
    <w:rsid w:val="00CF3B9F"/>
    <w:rsid w:val="00CF3DBA"/>
    <w:rsid w:val="00CF495E"/>
    <w:rsid w:val="00CF4D4C"/>
    <w:rsid w:val="00CF51E5"/>
    <w:rsid w:val="00CF5C66"/>
    <w:rsid w:val="00CF6358"/>
    <w:rsid w:val="00CF6576"/>
    <w:rsid w:val="00CF65C5"/>
    <w:rsid w:val="00CF6CAC"/>
    <w:rsid w:val="00D007F4"/>
    <w:rsid w:val="00D0080C"/>
    <w:rsid w:val="00D00AF2"/>
    <w:rsid w:val="00D00F3E"/>
    <w:rsid w:val="00D02709"/>
    <w:rsid w:val="00D02BEF"/>
    <w:rsid w:val="00D0390A"/>
    <w:rsid w:val="00D04555"/>
    <w:rsid w:val="00D04982"/>
    <w:rsid w:val="00D049E8"/>
    <w:rsid w:val="00D0745A"/>
    <w:rsid w:val="00D102FA"/>
    <w:rsid w:val="00D13CAC"/>
    <w:rsid w:val="00D14C60"/>
    <w:rsid w:val="00D15981"/>
    <w:rsid w:val="00D1633E"/>
    <w:rsid w:val="00D17763"/>
    <w:rsid w:val="00D17C88"/>
    <w:rsid w:val="00D22F13"/>
    <w:rsid w:val="00D22F70"/>
    <w:rsid w:val="00D22FB7"/>
    <w:rsid w:val="00D2313B"/>
    <w:rsid w:val="00D23172"/>
    <w:rsid w:val="00D23690"/>
    <w:rsid w:val="00D23901"/>
    <w:rsid w:val="00D23C82"/>
    <w:rsid w:val="00D23E3B"/>
    <w:rsid w:val="00D25B39"/>
    <w:rsid w:val="00D262FA"/>
    <w:rsid w:val="00D277D4"/>
    <w:rsid w:val="00D27D8A"/>
    <w:rsid w:val="00D30170"/>
    <w:rsid w:val="00D30B54"/>
    <w:rsid w:val="00D315E6"/>
    <w:rsid w:val="00D316AF"/>
    <w:rsid w:val="00D34276"/>
    <w:rsid w:val="00D358D2"/>
    <w:rsid w:val="00D37081"/>
    <w:rsid w:val="00D372FF"/>
    <w:rsid w:val="00D37640"/>
    <w:rsid w:val="00D40885"/>
    <w:rsid w:val="00D40A7B"/>
    <w:rsid w:val="00D417E6"/>
    <w:rsid w:val="00D42A04"/>
    <w:rsid w:val="00D43C7F"/>
    <w:rsid w:val="00D43D5A"/>
    <w:rsid w:val="00D4450F"/>
    <w:rsid w:val="00D44C91"/>
    <w:rsid w:val="00D44F19"/>
    <w:rsid w:val="00D45627"/>
    <w:rsid w:val="00D45D7A"/>
    <w:rsid w:val="00D466CB"/>
    <w:rsid w:val="00D4673B"/>
    <w:rsid w:val="00D46E53"/>
    <w:rsid w:val="00D5024B"/>
    <w:rsid w:val="00D51A89"/>
    <w:rsid w:val="00D523A4"/>
    <w:rsid w:val="00D526D9"/>
    <w:rsid w:val="00D52733"/>
    <w:rsid w:val="00D528B6"/>
    <w:rsid w:val="00D53A05"/>
    <w:rsid w:val="00D54175"/>
    <w:rsid w:val="00D559CA"/>
    <w:rsid w:val="00D561CF"/>
    <w:rsid w:val="00D56661"/>
    <w:rsid w:val="00D57DA3"/>
    <w:rsid w:val="00D60CED"/>
    <w:rsid w:val="00D61497"/>
    <w:rsid w:val="00D61717"/>
    <w:rsid w:val="00D6311C"/>
    <w:rsid w:val="00D637C4"/>
    <w:rsid w:val="00D63C5C"/>
    <w:rsid w:val="00D63D79"/>
    <w:rsid w:val="00D644E4"/>
    <w:rsid w:val="00D65AE1"/>
    <w:rsid w:val="00D65AED"/>
    <w:rsid w:val="00D66A12"/>
    <w:rsid w:val="00D676B2"/>
    <w:rsid w:val="00D67969"/>
    <w:rsid w:val="00D67E96"/>
    <w:rsid w:val="00D71158"/>
    <w:rsid w:val="00D7176C"/>
    <w:rsid w:val="00D71D81"/>
    <w:rsid w:val="00D71F63"/>
    <w:rsid w:val="00D722E2"/>
    <w:rsid w:val="00D735FF"/>
    <w:rsid w:val="00D7568F"/>
    <w:rsid w:val="00D76F3E"/>
    <w:rsid w:val="00D80127"/>
    <w:rsid w:val="00D805E2"/>
    <w:rsid w:val="00D80C41"/>
    <w:rsid w:val="00D8112A"/>
    <w:rsid w:val="00D818BB"/>
    <w:rsid w:val="00D81AA3"/>
    <w:rsid w:val="00D828CE"/>
    <w:rsid w:val="00D8581E"/>
    <w:rsid w:val="00D85B04"/>
    <w:rsid w:val="00D85E20"/>
    <w:rsid w:val="00D85E62"/>
    <w:rsid w:val="00D86418"/>
    <w:rsid w:val="00D87852"/>
    <w:rsid w:val="00D8792E"/>
    <w:rsid w:val="00D87A29"/>
    <w:rsid w:val="00D90422"/>
    <w:rsid w:val="00D90903"/>
    <w:rsid w:val="00D910DD"/>
    <w:rsid w:val="00D92085"/>
    <w:rsid w:val="00D920B1"/>
    <w:rsid w:val="00D92232"/>
    <w:rsid w:val="00D9223A"/>
    <w:rsid w:val="00D924D6"/>
    <w:rsid w:val="00D92C22"/>
    <w:rsid w:val="00D9338B"/>
    <w:rsid w:val="00D93636"/>
    <w:rsid w:val="00D93D54"/>
    <w:rsid w:val="00D93EB2"/>
    <w:rsid w:val="00D94014"/>
    <w:rsid w:val="00D9425C"/>
    <w:rsid w:val="00D9444A"/>
    <w:rsid w:val="00D94CD4"/>
    <w:rsid w:val="00D95399"/>
    <w:rsid w:val="00D95E1A"/>
    <w:rsid w:val="00D95F35"/>
    <w:rsid w:val="00D96824"/>
    <w:rsid w:val="00D96B01"/>
    <w:rsid w:val="00D96E38"/>
    <w:rsid w:val="00DA0202"/>
    <w:rsid w:val="00DA08AD"/>
    <w:rsid w:val="00DA0F19"/>
    <w:rsid w:val="00DA17AB"/>
    <w:rsid w:val="00DA1E99"/>
    <w:rsid w:val="00DA2A1F"/>
    <w:rsid w:val="00DA4EB4"/>
    <w:rsid w:val="00DA52BA"/>
    <w:rsid w:val="00DA66F8"/>
    <w:rsid w:val="00DA6FA0"/>
    <w:rsid w:val="00DB019E"/>
    <w:rsid w:val="00DB0F13"/>
    <w:rsid w:val="00DB1273"/>
    <w:rsid w:val="00DB240A"/>
    <w:rsid w:val="00DB2480"/>
    <w:rsid w:val="00DB2948"/>
    <w:rsid w:val="00DB2F0E"/>
    <w:rsid w:val="00DB3644"/>
    <w:rsid w:val="00DB4199"/>
    <w:rsid w:val="00DB499A"/>
    <w:rsid w:val="00DB5AB0"/>
    <w:rsid w:val="00DB7038"/>
    <w:rsid w:val="00DC0DC8"/>
    <w:rsid w:val="00DC16B9"/>
    <w:rsid w:val="00DC1A07"/>
    <w:rsid w:val="00DC29BB"/>
    <w:rsid w:val="00DC2FB2"/>
    <w:rsid w:val="00DC33AF"/>
    <w:rsid w:val="00DC34BA"/>
    <w:rsid w:val="00DC39C3"/>
    <w:rsid w:val="00DC406F"/>
    <w:rsid w:val="00DC4795"/>
    <w:rsid w:val="00DC56A3"/>
    <w:rsid w:val="00DC6FF9"/>
    <w:rsid w:val="00DC7A50"/>
    <w:rsid w:val="00DD0175"/>
    <w:rsid w:val="00DD06A7"/>
    <w:rsid w:val="00DD17AD"/>
    <w:rsid w:val="00DD1C8D"/>
    <w:rsid w:val="00DD3C73"/>
    <w:rsid w:val="00DD4B3E"/>
    <w:rsid w:val="00DD52EB"/>
    <w:rsid w:val="00DD5387"/>
    <w:rsid w:val="00DD56C6"/>
    <w:rsid w:val="00DD5D41"/>
    <w:rsid w:val="00DD5DB6"/>
    <w:rsid w:val="00DD76A9"/>
    <w:rsid w:val="00DE0FD4"/>
    <w:rsid w:val="00DE1B80"/>
    <w:rsid w:val="00DE1D47"/>
    <w:rsid w:val="00DE2341"/>
    <w:rsid w:val="00DE31BC"/>
    <w:rsid w:val="00DE495E"/>
    <w:rsid w:val="00DE502A"/>
    <w:rsid w:val="00DE5BDE"/>
    <w:rsid w:val="00DE77FE"/>
    <w:rsid w:val="00DE7B86"/>
    <w:rsid w:val="00DF1E8F"/>
    <w:rsid w:val="00DF1EE9"/>
    <w:rsid w:val="00DF2734"/>
    <w:rsid w:val="00DF2E25"/>
    <w:rsid w:val="00DF3714"/>
    <w:rsid w:val="00DF51DF"/>
    <w:rsid w:val="00DF72CA"/>
    <w:rsid w:val="00DF72F5"/>
    <w:rsid w:val="00DF7F7F"/>
    <w:rsid w:val="00E007D9"/>
    <w:rsid w:val="00E0163D"/>
    <w:rsid w:val="00E022F1"/>
    <w:rsid w:val="00E02975"/>
    <w:rsid w:val="00E02FA3"/>
    <w:rsid w:val="00E0320B"/>
    <w:rsid w:val="00E032D0"/>
    <w:rsid w:val="00E035E7"/>
    <w:rsid w:val="00E0391A"/>
    <w:rsid w:val="00E03F02"/>
    <w:rsid w:val="00E04FC3"/>
    <w:rsid w:val="00E0519F"/>
    <w:rsid w:val="00E0610F"/>
    <w:rsid w:val="00E06269"/>
    <w:rsid w:val="00E0715B"/>
    <w:rsid w:val="00E07D69"/>
    <w:rsid w:val="00E10562"/>
    <w:rsid w:val="00E10F20"/>
    <w:rsid w:val="00E11233"/>
    <w:rsid w:val="00E12479"/>
    <w:rsid w:val="00E13789"/>
    <w:rsid w:val="00E14ED6"/>
    <w:rsid w:val="00E15222"/>
    <w:rsid w:val="00E15477"/>
    <w:rsid w:val="00E15879"/>
    <w:rsid w:val="00E1592E"/>
    <w:rsid w:val="00E15A9B"/>
    <w:rsid w:val="00E15B3B"/>
    <w:rsid w:val="00E15DF8"/>
    <w:rsid w:val="00E16877"/>
    <w:rsid w:val="00E20635"/>
    <w:rsid w:val="00E212B3"/>
    <w:rsid w:val="00E221F3"/>
    <w:rsid w:val="00E222C5"/>
    <w:rsid w:val="00E23B3D"/>
    <w:rsid w:val="00E23CD4"/>
    <w:rsid w:val="00E23DFF"/>
    <w:rsid w:val="00E23E78"/>
    <w:rsid w:val="00E24105"/>
    <w:rsid w:val="00E24A00"/>
    <w:rsid w:val="00E24CDA"/>
    <w:rsid w:val="00E25B0E"/>
    <w:rsid w:val="00E25EDD"/>
    <w:rsid w:val="00E26607"/>
    <w:rsid w:val="00E27380"/>
    <w:rsid w:val="00E27685"/>
    <w:rsid w:val="00E3008F"/>
    <w:rsid w:val="00E30437"/>
    <w:rsid w:val="00E30726"/>
    <w:rsid w:val="00E314BA"/>
    <w:rsid w:val="00E320DB"/>
    <w:rsid w:val="00E3265C"/>
    <w:rsid w:val="00E32981"/>
    <w:rsid w:val="00E335BE"/>
    <w:rsid w:val="00E33876"/>
    <w:rsid w:val="00E36181"/>
    <w:rsid w:val="00E364A9"/>
    <w:rsid w:val="00E36D93"/>
    <w:rsid w:val="00E37DCF"/>
    <w:rsid w:val="00E37E2D"/>
    <w:rsid w:val="00E4040D"/>
    <w:rsid w:val="00E40E71"/>
    <w:rsid w:val="00E41016"/>
    <w:rsid w:val="00E43496"/>
    <w:rsid w:val="00E4367C"/>
    <w:rsid w:val="00E452F5"/>
    <w:rsid w:val="00E45902"/>
    <w:rsid w:val="00E45CCC"/>
    <w:rsid w:val="00E45D66"/>
    <w:rsid w:val="00E4718E"/>
    <w:rsid w:val="00E47A8B"/>
    <w:rsid w:val="00E47DE3"/>
    <w:rsid w:val="00E50680"/>
    <w:rsid w:val="00E5085B"/>
    <w:rsid w:val="00E51498"/>
    <w:rsid w:val="00E52114"/>
    <w:rsid w:val="00E52AE8"/>
    <w:rsid w:val="00E536C5"/>
    <w:rsid w:val="00E5384A"/>
    <w:rsid w:val="00E54764"/>
    <w:rsid w:val="00E550CD"/>
    <w:rsid w:val="00E5579A"/>
    <w:rsid w:val="00E5596E"/>
    <w:rsid w:val="00E55F68"/>
    <w:rsid w:val="00E5703B"/>
    <w:rsid w:val="00E578E4"/>
    <w:rsid w:val="00E57B82"/>
    <w:rsid w:val="00E60D4E"/>
    <w:rsid w:val="00E61435"/>
    <w:rsid w:val="00E6169F"/>
    <w:rsid w:val="00E61981"/>
    <w:rsid w:val="00E61DD7"/>
    <w:rsid w:val="00E62666"/>
    <w:rsid w:val="00E634A9"/>
    <w:rsid w:val="00E64518"/>
    <w:rsid w:val="00E64D63"/>
    <w:rsid w:val="00E64F9C"/>
    <w:rsid w:val="00E66569"/>
    <w:rsid w:val="00E667C6"/>
    <w:rsid w:val="00E67006"/>
    <w:rsid w:val="00E670BA"/>
    <w:rsid w:val="00E70C48"/>
    <w:rsid w:val="00E710F4"/>
    <w:rsid w:val="00E71AE2"/>
    <w:rsid w:val="00E72927"/>
    <w:rsid w:val="00E72C39"/>
    <w:rsid w:val="00E7326A"/>
    <w:rsid w:val="00E734C2"/>
    <w:rsid w:val="00E737E5"/>
    <w:rsid w:val="00E73BB4"/>
    <w:rsid w:val="00E7555B"/>
    <w:rsid w:val="00E77325"/>
    <w:rsid w:val="00E80CF9"/>
    <w:rsid w:val="00E81537"/>
    <w:rsid w:val="00E81C26"/>
    <w:rsid w:val="00E81DCB"/>
    <w:rsid w:val="00E81DE7"/>
    <w:rsid w:val="00E822C0"/>
    <w:rsid w:val="00E8280A"/>
    <w:rsid w:val="00E830BA"/>
    <w:rsid w:val="00E832F8"/>
    <w:rsid w:val="00E846FA"/>
    <w:rsid w:val="00E84CE1"/>
    <w:rsid w:val="00E850F7"/>
    <w:rsid w:val="00E87159"/>
    <w:rsid w:val="00E87BCF"/>
    <w:rsid w:val="00E87F7D"/>
    <w:rsid w:val="00E900D6"/>
    <w:rsid w:val="00E90141"/>
    <w:rsid w:val="00E9197D"/>
    <w:rsid w:val="00E929E6"/>
    <w:rsid w:val="00E92D02"/>
    <w:rsid w:val="00E93BBB"/>
    <w:rsid w:val="00E93C72"/>
    <w:rsid w:val="00E94335"/>
    <w:rsid w:val="00E9560B"/>
    <w:rsid w:val="00E95720"/>
    <w:rsid w:val="00E95C05"/>
    <w:rsid w:val="00E96A5A"/>
    <w:rsid w:val="00E96BA7"/>
    <w:rsid w:val="00E96D71"/>
    <w:rsid w:val="00E971D5"/>
    <w:rsid w:val="00E975D1"/>
    <w:rsid w:val="00E97FDE"/>
    <w:rsid w:val="00EA160A"/>
    <w:rsid w:val="00EA1B43"/>
    <w:rsid w:val="00EA1CF9"/>
    <w:rsid w:val="00EA2329"/>
    <w:rsid w:val="00EA2434"/>
    <w:rsid w:val="00EA2440"/>
    <w:rsid w:val="00EA2450"/>
    <w:rsid w:val="00EA2EC9"/>
    <w:rsid w:val="00EA33DC"/>
    <w:rsid w:val="00EA4AE3"/>
    <w:rsid w:val="00EA545A"/>
    <w:rsid w:val="00EA5771"/>
    <w:rsid w:val="00EA5A52"/>
    <w:rsid w:val="00EA64E2"/>
    <w:rsid w:val="00EA6BC9"/>
    <w:rsid w:val="00EA775C"/>
    <w:rsid w:val="00EA777B"/>
    <w:rsid w:val="00EB0EC0"/>
    <w:rsid w:val="00EB1AE8"/>
    <w:rsid w:val="00EB2B3D"/>
    <w:rsid w:val="00EB341C"/>
    <w:rsid w:val="00EB3B20"/>
    <w:rsid w:val="00EB3B37"/>
    <w:rsid w:val="00EB3D5D"/>
    <w:rsid w:val="00EB40DB"/>
    <w:rsid w:val="00EB49BE"/>
    <w:rsid w:val="00EB5AC6"/>
    <w:rsid w:val="00EB5ADA"/>
    <w:rsid w:val="00EB738B"/>
    <w:rsid w:val="00EB7A79"/>
    <w:rsid w:val="00EB7E30"/>
    <w:rsid w:val="00EC0514"/>
    <w:rsid w:val="00EC1070"/>
    <w:rsid w:val="00EC21CE"/>
    <w:rsid w:val="00EC26A3"/>
    <w:rsid w:val="00EC2B6A"/>
    <w:rsid w:val="00EC3016"/>
    <w:rsid w:val="00EC3819"/>
    <w:rsid w:val="00EC3CDB"/>
    <w:rsid w:val="00EC3FEE"/>
    <w:rsid w:val="00EC51C3"/>
    <w:rsid w:val="00EC625D"/>
    <w:rsid w:val="00EC6D9C"/>
    <w:rsid w:val="00EC7BA6"/>
    <w:rsid w:val="00ED0909"/>
    <w:rsid w:val="00ED1721"/>
    <w:rsid w:val="00ED1D00"/>
    <w:rsid w:val="00ED20A7"/>
    <w:rsid w:val="00ED3522"/>
    <w:rsid w:val="00ED3DFB"/>
    <w:rsid w:val="00ED3FFC"/>
    <w:rsid w:val="00ED520D"/>
    <w:rsid w:val="00ED5A7C"/>
    <w:rsid w:val="00ED5F18"/>
    <w:rsid w:val="00ED6577"/>
    <w:rsid w:val="00ED6CBC"/>
    <w:rsid w:val="00EE028C"/>
    <w:rsid w:val="00EE05B9"/>
    <w:rsid w:val="00EE1C5A"/>
    <w:rsid w:val="00EE1CF4"/>
    <w:rsid w:val="00EE271E"/>
    <w:rsid w:val="00EE2FE5"/>
    <w:rsid w:val="00EE4225"/>
    <w:rsid w:val="00EE45A0"/>
    <w:rsid w:val="00EE4A72"/>
    <w:rsid w:val="00EE6009"/>
    <w:rsid w:val="00EE60B1"/>
    <w:rsid w:val="00EE62FC"/>
    <w:rsid w:val="00EE69BA"/>
    <w:rsid w:val="00EE7ABF"/>
    <w:rsid w:val="00EF00D3"/>
    <w:rsid w:val="00EF0234"/>
    <w:rsid w:val="00EF321B"/>
    <w:rsid w:val="00EF3D5D"/>
    <w:rsid w:val="00EF3ECF"/>
    <w:rsid w:val="00EF480A"/>
    <w:rsid w:val="00EF4A62"/>
    <w:rsid w:val="00EF4B37"/>
    <w:rsid w:val="00F06485"/>
    <w:rsid w:val="00F07255"/>
    <w:rsid w:val="00F074AB"/>
    <w:rsid w:val="00F07BC3"/>
    <w:rsid w:val="00F07CE7"/>
    <w:rsid w:val="00F1084B"/>
    <w:rsid w:val="00F111D1"/>
    <w:rsid w:val="00F129A4"/>
    <w:rsid w:val="00F12ADE"/>
    <w:rsid w:val="00F135E2"/>
    <w:rsid w:val="00F13999"/>
    <w:rsid w:val="00F13D0E"/>
    <w:rsid w:val="00F141A6"/>
    <w:rsid w:val="00F157BE"/>
    <w:rsid w:val="00F16CD8"/>
    <w:rsid w:val="00F172CA"/>
    <w:rsid w:val="00F1789D"/>
    <w:rsid w:val="00F1796B"/>
    <w:rsid w:val="00F17AFC"/>
    <w:rsid w:val="00F2123C"/>
    <w:rsid w:val="00F22069"/>
    <w:rsid w:val="00F2330D"/>
    <w:rsid w:val="00F23F79"/>
    <w:rsid w:val="00F243C1"/>
    <w:rsid w:val="00F24E8A"/>
    <w:rsid w:val="00F251BF"/>
    <w:rsid w:val="00F252D6"/>
    <w:rsid w:val="00F27A04"/>
    <w:rsid w:val="00F3009A"/>
    <w:rsid w:val="00F302AA"/>
    <w:rsid w:val="00F30581"/>
    <w:rsid w:val="00F31B98"/>
    <w:rsid w:val="00F31EDB"/>
    <w:rsid w:val="00F32355"/>
    <w:rsid w:val="00F33E47"/>
    <w:rsid w:val="00F33E62"/>
    <w:rsid w:val="00F3458D"/>
    <w:rsid w:val="00F3611E"/>
    <w:rsid w:val="00F362B6"/>
    <w:rsid w:val="00F364D8"/>
    <w:rsid w:val="00F3658A"/>
    <w:rsid w:val="00F36789"/>
    <w:rsid w:val="00F37B46"/>
    <w:rsid w:val="00F4073B"/>
    <w:rsid w:val="00F40C2C"/>
    <w:rsid w:val="00F412CB"/>
    <w:rsid w:val="00F41374"/>
    <w:rsid w:val="00F41375"/>
    <w:rsid w:val="00F41611"/>
    <w:rsid w:val="00F4169C"/>
    <w:rsid w:val="00F43B23"/>
    <w:rsid w:val="00F440E8"/>
    <w:rsid w:val="00F44FD2"/>
    <w:rsid w:val="00F45399"/>
    <w:rsid w:val="00F47053"/>
    <w:rsid w:val="00F4776E"/>
    <w:rsid w:val="00F50068"/>
    <w:rsid w:val="00F50278"/>
    <w:rsid w:val="00F514EF"/>
    <w:rsid w:val="00F51A01"/>
    <w:rsid w:val="00F53235"/>
    <w:rsid w:val="00F53422"/>
    <w:rsid w:val="00F53D55"/>
    <w:rsid w:val="00F54665"/>
    <w:rsid w:val="00F547B4"/>
    <w:rsid w:val="00F54CE6"/>
    <w:rsid w:val="00F54D51"/>
    <w:rsid w:val="00F55AD6"/>
    <w:rsid w:val="00F561DC"/>
    <w:rsid w:val="00F573BF"/>
    <w:rsid w:val="00F61472"/>
    <w:rsid w:val="00F61F47"/>
    <w:rsid w:val="00F624E8"/>
    <w:rsid w:val="00F6275E"/>
    <w:rsid w:val="00F6356B"/>
    <w:rsid w:val="00F63661"/>
    <w:rsid w:val="00F63CC2"/>
    <w:rsid w:val="00F64DB5"/>
    <w:rsid w:val="00F65336"/>
    <w:rsid w:val="00F6573B"/>
    <w:rsid w:val="00F65B3B"/>
    <w:rsid w:val="00F65CF4"/>
    <w:rsid w:val="00F66C3C"/>
    <w:rsid w:val="00F709AC"/>
    <w:rsid w:val="00F73423"/>
    <w:rsid w:val="00F74376"/>
    <w:rsid w:val="00F74D1A"/>
    <w:rsid w:val="00F74F00"/>
    <w:rsid w:val="00F7562D"/>
    <w:rsid w:val="00F75B82"/>
    <w:rsid w:val="00F75CF5"/>
    <w:rsid w:val="00F75EDF"/>
    <w:rsid w:val="00F7611D"/>
    <w:rsid w:val="00F7698A"/>
    <w:rsid w:val="00F76FD6"/>
    <w:rsid w:val="00F77909"/>
    <w:rsid w:val="00F8248A"/>
    <w:rsid w:val="00F82937"/>
    <w:rsid w:val="00F838EC"/>
    <w:rsid w:val="00F83D49"/>
    <w:rsid w:val="00F8421D"/>
    <w:rsid w:val="00F844F3"/>
    <w:rsid w:val="00F8466D"/>
    <w:rsid w:val="00F85A6B"/>
    <w:rsid w:val="00F85D5E"/>
    <w:rsid w:val="00F8639F"/>
    <w:rsid w:val="00F865DB"/>
    <w:rsid w:val="00F8741C"/>
    <w:rsid w:val="00F90D27"/>
    <w:rsid w:val="00F91C65"/>
    <w:rsid w:val="00F92CD7"/>
    <w:rsid w:val="00F92CFB"/>
    <w:rsid w:val="00F92EFD"/>
    <w:rsid w:val="00F92F15"/>
    <w:rsid w:val="00F9374D"/>
    <w:rsid w:val="00F93A24"/>
    <w:rsid w:val="00F947E1"/>
    <w:rsid w:val="00F96336"/>
    <w:rsid w:val="00F974E6"/>
    <w:rsid w:val="00F97655"/>
    <w:rsid w:val="00F978E5"/>
    <w:rsid w:val="00F97A27"/>
    <w:rsid w:val="00FA10DF"/>
    <w:rsid w:val="00FA1EF8"/>
    <w:rsid w:val="00FA3478"/>
    <w:rsid w:val="00FA4526"/>
    <w:rsid w:val="00FA4934"/>
    <w:rsid w:val="00FA59C2"/>
    <w:rsid w:val="00FA64A9"/>
    <w:rsid w:val="00FA7935"/>
    <w:rsid w:val="00FA798F"/>
    <w:rsid w:val="00FB0341"/>
    <w:rsid w:val="00FB0684"/>
    <w:rsid w:val="00FB0862"/>
    <w:rsid w:val="00FB1808"/>
    <w:rsid w:val="00FB321C"/>
    <w:rsid w:val="00FB3B03"/>
    <w:rsid w:val="00FB5F54"/>
    <w:rsid w:val="00FB6A0B"/>
    <w:rsid w:val="00FB7F19"/>
    <w:rsid w:val="00FC0906"/>
    <w:rsid w:val="00FC10DB"/>
    <w:rsid w:val="00FC2A0A"/>
    <w:rsid w:val="00FC3435"/>
    <w:rsid w:val="00FC5684"/>
    <w:rsid w:val="00FC5E5B"/>
    <w:rsid w:val="00FC64C8"/>
    <w:rsid w:val="00FC7E38"/>
    <w:rsid w:val="00FC7E6A"/>
    <w:rsid w:val="00FD16E2"/>
    <w:rsid w:val="00FD1DBA"/>
    <w:rsid w:val="00FD25A2"/>
    <w:rsid w:val="00FD2D82"/>
    <w:rsid w:val="00FD3A33"/>
    <w:rsid w:val="00FD4B1F"/>
    <w:rsid w:val="00FD5B27"/>
    <w:rsid w:val="00FD5D63"/>
    <w:rsid w:val="00FD5EE9"/>
    <w:rsid w:val="00FD6432"/>
    <w:rsid w:val="00FD6CA7"/>
    <w:rsid w:val="00FD6F39"/>
    <w:rsid w:val="00FD7298"/>
    <w:rsid w:val="00FE002B"/>
    <w:rsid w:val="00FE0651"/>
    <w:rsid w:val="00FE1022"/>
    <w:rsid w:val="00FE1C09"/>
    <w:rsid w:val="00FE22E0"/>
    <w:rsid w:val="00FE4F5C"/>
    <w:rsid w:val="00FE53E1"/>
    <w:rsid w:val="00FE5507"/>
    <w:rsid w:val="00FE55A5"/>
    <w:rsid w:val="00FE5A64"/>
    <w:rsid w:val="00FE5B06"/>
    <w:rsid w:val="00FE6C51"/>
    <w:rsid w:val="00FF0BC8"/>
    <w:rsid w:val="00FF2455"/>
    <w:rsid w:val="00FF2FE3"/>
    <w:rsid w:val="00FF310F"/>
    <w:rsid w:val="00FF3A3C"/>
    <w:rsid w:val="00FF4010"/>
    <w:rsid w:val="00FF521C"/>
    <w:rsid w:val="00FF537E"/>
    <w:rsid w:val="00FF6925"/>
    <w:rsid w:val="00FF7390"/>
    <w:rsid w:val="00FF79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2FBAE37"/>
  <w15:docId w15:val="{396481F0-5E5E-4128-AA9E-3C6B78E21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44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2F78"/>
    <w:pPr>
      <w:ind w:left="720"/>
      <w:contextualSpacing/>
    </w:pPr>
  </w:style>
  <w:style w:type="paragraph" w:customStyle="1" w:styleId="xmsonormal">
    <w:name w:val="x_msonormal"/>
    <w:basedOn w:val="Normal"/>
    <w:rsid w:val="00452767"/>
    <w:pPr>
      <w:spacing w:before="100" w:beforeAutospacing="1" w:after="100" w:afterAutospacing="1" w:line="240" w:lineRule="auto"/>
    </w:pPr>
    <w:rPr>
      <w:rFonts w:ascii="Times New Roman" w:eastAsia="Times New Roman" w:hAnsi="Times New Roman" w:cs="Times New Roman"/>
      <w:sz w:val="24"/>
      <w:szCs w:val="24"/>
      <w:lang w:val="en-SG" w:eastAsia="en-SG"/>
    </w:rPr>
  </w:style>
  <w:style w:type="character" w:styleId="Hyperlink">
    <w:name w:val="Hyperlink"/>
    <w:basedOn w:val="DefaultParagraphFont"/>
    <w:uiPriority w:val="99"/>
    <w:unhideWhenUsed/>
    <w:rsid w:val="001E5F9F"/>
    <w:rPr>
      <w:color w:val="0000FF" w:themeColor="hyperlink"/>
      <w:u w:val="single"/>
    </w:rPr>
  </w:style>
  <w:style w:type="character" w:customStyle="1" w:styleId="UnresolvedMention1">
    <w:name w:val="Unresolved Mention1"/>
    <w:basedOn w:val="DefaultParagraphFont"/>
    <w:uiPriority w:val="99"/>
    <w:semiHidden/>
    <w:unhideWhenUsed/>
    <w:rsid w:val="001E5F9F"/>
    <w:rPr>
      <w:color w:val="605E5C"/>
      <w:shd w:val="clear" w:color="auto" w:fill="E1DFDD"/>
    </w:rPr>
  </w:style>
  <w:style w:type="character" w:styleId="FollowedHyperlink">
    <w:name w:val="FollowedHyperlink"/>
    <w:basedOn w:val="DefaultParagraphFont"/>
    <w:uiPriority w:val="99"/>
    <w:semiHidden/>
    <w:unhideWhenUsed/>
    <w:rsid w:val="002D4F74"/>
    <w:rPr>
      <w:color w:val="800080" w:themeColor="followedHyperlink"/>
      <w:u w:val="single"/>
    </w:rPr>
  </w:style>
  <w:style w:type="paragraph" w:styleId="Header">
    <w:name w:val="header"/>
    <w:basedOn w:val="Normal"/>
    <w:link w:val="HeaderChar"/>
    <w:uiPriority w:val="99"/>
    <w:unhideWhenUsed/>
    <w:rsid w:val="004B75F3"/>
    <w:pPr>
      <w:tabs>
        <w:tab w:val="center" w:pos="4153"/>
        <w:tab w:val="right" w:pos="8306"/>
      </w:tabs>
      <w:spacing w:after="0" w:line="240" w:lineRule="auto"/>
    </w:pPr>
  </w:style>
  <w:style w:type="character" w:customStyle="1" w:styleId="HeaderChar">
    <w:name w:val="Header Char"/>
    <w:basedOn w:val="DefaultParagraphFont"/>
    <w:link w:val="Header"/>
    <w:uiPriority w:val="99"/>
    <w:rsid w:val="004B75F3"/>
  </w:style>
  <w:style w:type="paragraph" w:styleId="Footer">
    <w:name w:val="footer"/>
    <w:basedOn w:val="Normal"/>
    <w:link w:val="FooterChar"/>
    <w:uiPriority w:val="99"/>
    <w:unhideWhenUsed/>
    <w:rsid w:val="004B75F3"/>
    <w:pPr>
      <w:tabs>
        <w:tab w:val="center" w:pos="4153"/>
        <w:tab w:val="right" w:pos="8306"/>
      </w:tabs>
      <w:spacing w:after="0" w:line="240" w:lineRule="auto"/>
    </w:pPr>
  </w:style>
  <w:style w:type="character" w:customStyle="1" w:styleId="FooterChar">
    <w:name w:val="Footer Char"/>
    <w:basedOn w:val="DefaultParagraphFont"/>
    <w:link w:val="Footer"/>
    <w:uiPriority w:val="99"/>
    <w:rsid w:val="004B75F3"/>
  </w:style>
  <w:style w:type="character" w:styleId="Emphasis">
    <w:name w:val="Emphasis"/>
    <w:basedOn w:val="DefaultParagraphFont"/>
    <w:uiPriority w:val="20"/>
    <w:qFormat/>
    <w:rsid w:val="00795BF2"/>
    <w:rPr>
      <w:b/>
      <w:bCs/>
      <w:i w:val="0"/>
      <w:iCs w:val="0"/>
    </w:rPr>
  </w:style>
  <w:style w:type="character" w:customStyle="1" w:styleId="st1">
    <w:name w:val="st1"/>
    <w:basedOn w:val="DefaultParagraphFont"/>
    <w:rsid w:val="00795BF2"/>
  </w:style>
  <w:style w:type="character" w:customStyle="1" w:styleId="visually-hidden1">
    <w:name w:val="visually-hidden1"/>
    <w:basedOn w:val="DefaultParagraphFont"/>
    <w:rsid w:val="00BA16EF"/>
  </w:style>
  <w:style w:type="paragraph" w:styleId="NormalWeb">
    <w:name w:val="Normal (Web)"/>
    <w:basedOn w:val="Normal"/>
    <w:uiPriority w:val="99"/>
    <w:unhideWhenUsed/>
    <w:rsid w:val="00631612"/>
    <w:pPr>
      <w:spacing w:after="150" w:line="240" w:lineRule="auto"/>
    </w:pPr>
    <w:rPr>
      <w:rFonts w:ascii="Times New Roman" w:eastAsia="Times New Roman" w:hAnsi="Times New Roman" w:cs="Times New Roman"/>
      <w:sz w:val="24"/>
      <w:szCs w:val="24"/>
    </w:rPr>
  </w:style>
  <w:style w:type="table" w:styleId="TableGrid">
    <w:name w:val="Table Grid"/>
    <w:basedOn w:val="TableNormal"/>
    <w:uiPriority w:val="39"/>
    <w:rsid w:val="006675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986262"/>
    <w:pPr>
      <w:spacing w:after="0" w:line="240" w:lineRule="auto"/>
    </w:pPr>
    <w:rPr>
      <w:sz w:val="20"/>
      <w:szCs w:val="20"/>
    </w:rPr>
  </w:style>
  <w:style w:type="character" w:customStyle="1" w:styleId="FootnoteTextChar">
    <w:name w:val="Footnote Text Char"/>
    <w:basedOn w:val="DefaultParagraphFont"/>
    <w:link w:val="FootnoteText"/>
    <w:uiPriority w:val="99"/>
    <w:rsid w:val="00986262"/>
    <w:rPr>
      <w:sz w:val="20"/>
      <w:szCs w:val="20"/>
    </w:rPr>
  </w:style>
  <w:style w:type="character" w:styleId="FootnoteReference">
    <w:name w:val="footnote reference"/>
    <w:basedOn w:val="DefaultParagraphFont"/>
    <w:uiPriority w:val="99"/>
    <w:semiHidden/>
    <w:unhideWhenUsed/>
    <w:rsid w:val="00986262"/>
    <w:rPr>
      <w:vertAlign w:val="superscript"/>
    </w:rPr>
  </w:style>
  <w:style w:type="paragraph" w:customStyle="1" w:styleId="p">
    <w:name w:val="p"/>
    <w:basedOn w:val="Normal"/>
    <w:rsid w:val="009976F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976F6"/>
    <w:rPr>
      <w:b/>
      <w:bCs/>
    </w:rPr>
  </w:style>
  <w:style w:type="character" w:customStyle="1" w:styleId="nlmarticle-title">
    <w:name w:val="nlm_article-title"/>
    <w:basedOn w:val="DefaultParagraphFont"/>
    <w:rsid w:val="00BF6733"/>
  </w:style>
  <w:style w:type="character" w:customStyle="1" w:styleId="nlmyear">
    <w:name w:val="nlm_year"/>
    <w:basedOn w:val="DefaultParagraphFont"/>
    <w:rsid w:val="00BF6733"/>
  </w:style>
  <w:style w:type="character" w:customStyle="1" w:styleId="nlmfpage">
    <w:name w:val="nlm_fpage"/>
    <w:basedOn w:val="DefaultParagraphFont"/>
    <w:rsid w:val="00BF6733"/>
  </w:style>
  <w:style w:type="character" w:customStyle="1" w:styleId="nlmlpage">
    <w:name w:val="nlm_lpage"/>
    <w:basedOn w:val="DefaultParagraphFont"/>
    <w:rsid w:val="00BF6733"/>
  </w:style>
  <w:style w:type="character" w:customStyle="1" w:styleId="ref-journal">
    <w:name w:val="ref-journal"/>
    <w:basedOn w:val="DefaultParagraphFont"/>
    <w:rsid w:val="00A074BA"/>
  </w:style>
  <w:style w:type="character" w:customStyle="1" w:styleId="ref-vol">
    <w:name w:val="ref-vol"/>
    <w:basedOn w:val="DefaultParagraphFont"/>
    <w:rsid w:val="00A074BA"/>
  </w:style>
  <w:style w:type="character" w:customStyle="1" w:styleId="ref-title">
    <w:name w:val="ref-title"/>
    <w:basedOn w:val="DefaultParagraphFont"/>
    <w:rsid w:val="006546F1"/>
  </w:style>
  <w:style w:type="character" w:customStyle="1" w:styleId="referencesarticle-title">
    <w:name w:val="references__article-title"/>
    <w:basedOn w:val="DefaultParagraphFont"/>
    <w:rsid w:val="00996B56"/>
  </w:style>
  <w:style w:type="character" w:customStyle="1" w:styleId="referencesyear">
    <w:name w:val="references__year"/>
    <w:basedOn w:val="DefaultParagraphFont"/>
    <w:rsid w:val="00996B56"/>
  </w:style>
  <w:style w:type="paragraph" w:customStyle="1" w:styleId="halfrhythm">
    <w:name w:val="half_rhythm"/>
    <w:basedOn w:val="Normal"/>
    <w:rsid w:val="00B136CF"/>
    <w:pPr>
      <w:spacing w:before="100" w:beforeAutospacing="1" w:after="100" w:afterAutospacing="1"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9A32F3"/>
    <w:pPr>
      <w:spacing w:after="0" w:line="240" w:lineRule="auto"/>
    </w:pPr>
    <w:rPr>
      <w:rFonts w:eastAsiaTheme="minorEastAsia"/>
      <w:lang w:val="en-S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ulletindent2">
    <w:name w:val="bulletindent2"/>
    <w:basedOn w:val="Normal"/>
    <w:rsid w:val="001D206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lyph">
    <w:name w:val="glyph"/>
    <w:basedOn w:val="DefaultParagraphFont"/>
    <w:rsid w:val="001D2062"/>
  </w:style>
  <w:style w:type="paragraph" w:styleId="BalloonText">
    <w:name w:val="Balloon Text"/>
    <w:basedOn w:val="Normal"/>
    <w:link w:val="BalloonTextChar"/>
    <w:uiPriority w:val="99"/>
    <w:semiHidden/>
    <w:unhideWhenUsed/>
    <w:rsid w:val="009D09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0983"/>
    <w:rPr>
      <w:rFonts w:ascii="Segoe UI" w:hAnsi="Segoe UI" w:cs="Segoe UI"/>
      <w:sz w:val="18"/>
      <w:szCs w:val="18"/>
    </w:rPr>
  </w:style>
  <w:style w:type="character" w:styleId="CommentReference">
    <w:name w:val="annotation reference"/>
    <w:basedOn w:val="DefaultParagraphFont"/>
    <w:uiPriority w:val="99"/>
    <w:semiHidden/>
    <w:unhideWhenUsed/>
    <w:rsid w:val="009F78A8"/>
    <w:rPr>
      <w:sz w:val="16"/>
      <w:szCs w:val="16"/>
    </w:rPr>
  </w:style>
  <w:style w:type="paragraph" w:styleId="CommentText">
    <w:name w:val="annotation text"/>
    <w:basedOn w:val="Normal"/>
    <w:link w:val="CommentTextChar"/>
    <w:uiPriority w:val="99"/>
    <w:semiHidden/>
    <w:unhideWhenUsed/>
    <w:rsid w:val="009F78A8"/>
    <w:pPr>
      <w:spacing w:line="240" w:lineRule="auto"/>
    </w:pPr>
    <w:rPr>
      <w:sz w:val="20"/>
      <w:szCs w:val="20"/>
    </w:rPr>
  </w:style>
  <w:style w:type="character" w:customStyle="1" w:styleId="CommentTextChar">
    <w:name w:val="Comment Text Char"/>
    <w:basedOn w:val="DefaultParagraphFont"/>
    <w:link w:val="CommentText"/>
    <w:uiPriority w:val="99"/>
    <w:semiHidden/>
    <w:rsid w:val="009F78A8"/>
    <w:rPr>
      <w:sz w:val="20"/>
      <w:szCs w:val="20"/>
    </w:rPr>
  </w:style>
  <w:style w:type="paragraph" w:styleId="CommentSubject">
    <w:name w:val="annotation subject"/>
    <w:basedOn w:val="CommentText"/>
    <w:next w:val="CommentText"/>
    <w:link w:val="CommentSubjectChar"/>
    <w:uiPriority w:val="99"/>
    <w:semiHidden/>
    <w:unhideWhenUsed/>
    <w:rsid w:val="009F78A8"/>
    <w:rPr>
      <w:b/>
      <w:bCs/>
    </w:rPr>
  </w:style>
  <w:style w:type="character" w:customStyle="1" w:styleId="CommentSubjectChar">
    <w:name w:val="Comment Subject Char"/>
    <w:basedOn w:val="CommentTextChar"/>
    <w:link w:val="CommentSubject"/>
    <w:uiPriority w:val="99"/>
    <w:semiHidden/>
    <w:rsid w:val="009F78A8"/>
    <w:rPr>
      <w:b/>
      <w:bCs/>
      <w:sz w:val="20"/>
      <w:szCs w:val="20"/>
    </w:rPr>
  </w:style>
  <w:style w:type="character" w:customStyle="1" w:styleId="ej-keyword">
    <w:name w:val="ej-keyword"/>
    <w:basedOn w:val="DefaultParagraphFont"/>
    <w:rsid w:val="00CC4010"/>
  </w:style>
  <w:style w:type="paragraph" w:styleId="NoSpacing">
    <w:name w:val="No Spacing"/>
    <w:uiPriority w:val="1"/>
    <w:qFormat/>
    <w:rsid w:val="00FC10DB"/>
    <w:pPr>
      <w:spacing w:after="0" w:line="240" w:lineRule="auto"/>
    </w:pPr>
  </w:style>
  <w:style w:type="character" w:customStyle="1" w:styleId="UnresolvedMention2">
    <w:name w:val="Unresolved Mention2"/>
    <w:basedOn w:val="DefaultParagraphFont"/>
    <w:uiPriority w:val="99"/>
    <w:semiHidden/>
    <w:unhideWhenUsed/>
    <w:rsid w:val="00D818BB"/>
    <w:rPr>
      <w:color w:val="605E5C"/>
      <w:shd w:val="clear" w:color="auto" w:fill="E1DFDD"/>
    </w:rPr>
  </w:style>
  <w:style w:type="paragraph" w:styleId="Revision">
    <w:name w:val="Revision"/>
    <w:hidden/>
    <w:uiPriority w:val="99"/>
    <w:semiHidden/>
    <w:rsid w:val="00481374"/>
    <w:pPr>
      <w:spacing w:after="0" w:line="240" w:lineRule="auto"/>
    </w:pPr>
  </w:style>
  <w:style w:type="paragraph" w:styleId="BodyText">
    <w:name w:val="Body Text"/>
    <w:basedOn w:val="Normal"/>
    <w:link w:val="BodyTextChar"/>
    <w:uiPriority w:val="99"/>
    <w:semiHidden/>
    <w:unhideWhenUsed/>
    <w:rsid w:val="00070BB5"/>
    <w:pPr>
      <w:spacing w:after="120"/>
    </w:pPr>
  </w:style>
  <w:style w:type="character" w:customStyle="1" w:styleId="BodyTextChar">
    <w:name w:val="Body Text Char"/>
    <w:basedOn w:val="DefaultParagraphFont"/>
    <w:link w:val="BodyText"/>
    <w:uiPriority w:val="99"/>
    <w:semiHidden/>
    <w:rsid w:val="00070BB5"/>
  </w:style>
  <w:style w:type="character" w:customStyle="1" w:styleId="UnresolvedMention3">
    <w:name w:val="Unresolved Mention3"/>
    <w:basedOn w:val="DefaultParagraphFont"/>
    <w:uiPriority w:val="99"/>
    <w:semiHidden/>
    <w:unhideWhenUsed/>
    <w:rsid w:val="008D7214"/>
    <w:rPr>
      <w:color w:val="605E5C"/>
      <w:shd w:val="clear" w:color="auto" w:fill="E1DFDD"/>
    </w:rPr>
  </w:style>
  <w:style w:type="character" w:styleId="EndnoteReference">
    <w:name w:val="endnote reference"/>
    <w:basedOn w:val="DefaultParagraphFont"/>
    <w:uiPriority w:val="99"/>
    <w:semiHidden/>
    <w:unhideWhenUsed/>
    <w:rsid w:val="00830A2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79000">
      <w:bodyDiv w:val="1"/>
      <w:marLeft w:val="0"/>
      <w:marRight w:val="0"/>
      <w:marTop w:val="0"/>
      <w:marBottom w:val="0"/>
      <w:divBdr>
        <w:top w:val="none" w:sz="0" w:space="0" w:color="auto"/>
        <w:left w:val="none" w:sz="0" w:space="0" w:color="auto"/>
        <w:bottom w:val="none" w:sz="0" w:space="0" w:color="auto"/>
        <w:right w:val="none" w:sz="0" w:space="0" w:color="auto"/>
      </w:divBdr>
      <w:divsChild>
        <w:div w:id="684483968">
          <w:marLeft w:val="0"/>
          <w:marRight w:val="0"/>
          <w:marTop w:val="0"/>
          <w:marBottom w:val="0"/>
          <w:divBdr>
            <w:top w:val="none" w:sz="0" w:space="0" w:color="auto"/>
            <w:left w:val="none" w:sz="0" w:space="0" w:color="auto"/>
            <w:bottom w:val="none" w:sz="0" w:space="0" w:color="auto"/>
            <w:right w:val="none" w:sz="0" w:space="0" w:color="auto"/>
          </w:divBdr>
          <w:divsChild>
            <w:div w:id="1073770308">
              <w:marLeft w:val="0"/>
              <w:marRight w:val="0"/>
              <w:marTop w:val="0"/>
              <w:marBottom w:val="0"/>
              <w:divBdr>
                <w:top w:val="none" w:sz="0" w:space="0" w:color="auto"/>
                <w:left w:val="none" w:sz="0" w:space="0" w:color="auto"/>
                <w:bottom w:val="none" w:sz="0" w:space="0" w:color="auto"/>
                <w:right w:val="none" w:sz="0" w:space="0" w:color="auto"/>
              </w:divBdr>
              <w:divsChild>
                <w:div w:id="1881551510">
                  <w:marLeft w:val="0"/>
                  <w:marRight w:val="0"/>
                  <w:marTop w:val="0"/>
                  <w:marBottom w:val="0"/>
                  <w:divBdr>
                    <w:top w:val="none" w:sz="0" w:space="0" w:color="auto"/>
                    <w:left w:val="none" w:sz="0" w:space="0" w:color="auto"/>
                    <w:bottom w:val="none" w:sz="0" w:space="0" w:color="auto"/>
                    <w:right w:val="none" w:sz="0" w:space="0" w:color="auto"/>
                  </w:divBdr>
                  <w:divsChild>
                    <w:div w:id="227542937">
                      <w:marLeft w:val="0"/>
                      <w:marRight w:val="0"/>
                      <w:marTop w:val="0"/>
                      <w:marBottom w:val="0"/>
                      <w:divBdr>
                        <w:top w:val="none" w:sz="0" w:space="0" w:color="auto"/>
                        <w:left w:val="none" w:sz="0" w:space="0" w:color="auto"/>
                        <w:bottom w:val="none" w:sz="0" w:space="0" w:color="auto"/>
                        <w:right w:val="none" w:sz="0" w:space="0" w:color="auto"/>
                      </w:divBdr>
                      <w:divsChild>
                        <w:div w:id="875967071">
                          <w:marLeft w:val="0"/>
                          <w:marRight w:val="0"/>
                          <w:marTop w:val="0"/>
                          <w:marBottom w:val="0"/>
                          <w:divBdr>
                            <w:top w:val="none" w:sz="0" w:space="0" w:color="auto"/>
                            <w:left w:val="none" w:sz="0" w:space="0" w:color="auto"/>
                            <w:bottom w:val="none" w:sz="0" w:space="0" w:color="auto"/>
                            <w:right w:val="none" w:sz="0" w:space="0" w:color="auto"/>
                          </w:divBdr>
                          <w:divsChild>
                            <w:div w:id="1008747920">
                              <w:marLeft w:val="0"/>
                              <w:marRight w:val="0"/>
                              <w:marTop w:val="0"/>
                              <w:marBottom w:val="0"/>
                              <w:divBdr>
                                <w:top w:val="none" w:sz="0" w:space="0" w:color="auto"/>
                                <w:left w:val="none" w:sz="0" w:space="0" w:color="auto"/>
                                <w:bottom w:val="none" w:sz="0" w:space="0" w:color="auto"/>
                                <w:right w:val="none" w:sz="0" w:space="0" w:color="auto"/>
                              </w:divBdr>
                              <w:divsChild>
                                <w:div w:id="340163581">
                                  <w:marLeft w:val="0"/>
                                  <w:marRight w:val="0"/>
                                  <w:marTop w:val="0"/>
                                  <w:marBottom w:val="0"/>
                                  <w:divBdr>
                                    <w:top w:val="none" w:sz="0" w:space="0" w:color="auto"/>
                                    <w:left w:val="none" w:sz="0" w:space="0" w:color="auto"/>
                                    <w:bottom w:val="none" w:sz="0" w:space="0" w:color="auto"/>
                                    <w:right w:val="none" w:sz="0" w:space="0" w:color="auto"/>
                                  </w:divBdr>
                                  <w:divsChild>
                                    <w:div w:id="880288487">
                                      <w:marLeft w:val="0"/>
                                      <w:marRight w:val="0"/>
                                      <w:marTop w:val="0"/>
                                      <w:marBottom w:val="0"/>
                                      <w:divBdr>
                                        <w:top w:val="none" w:sz="0" w:space="0" w:color="auto"/>
                                        <w:left w:val="none" w:sz="0" w:space="0" w:color="auto"/>
                                        <w:bottom w:val="none" w:sz="0" w:space="0" w:color="auto"/>
                                        <w:right w:val="none" w:sz="0" w:space="0" w:color="auto"/>
                                      </w:divBdr>
                                      <w:divsChild>
                                        <w:div w:id="444158539">
                                          <w:marLeft w:val="0"/>
                                          <w:marRight w:val="0"/>
                                          <w:marTop w:val="0"/>
                                          <w:marBottom w:val="0"/>
                                          <w:divBdr>
                                            <w:top w:val="none" w:sz="0" w:space="0" w:color="auto"/>
                                            <w:left w:val="none" w:sz="0" w:space="0" w:color="auto"/>
                                            <w:bottom w:val="none" w:sz="0" w:space="0" w:color="auto"/>
                                            <w:right w:val="none" w:sz="0" w:space="0" w:color="auto"/>
                                          </w:divBdr>
                                          <w:divsChild>
                                            <w:div w:id="2054422919">
                                              <w:marLeft w:val="0"/>
                                              <w:marRight w:val="0"/>
                                              <w:marTop w:val="0"/>
                                              <w:marBottom w:val="0"/>
                                              <w:divBdr>
                                                <w:top w:val="none" w:sz="0" w:space="0" w:color="auto"/>
                                                <w:left w:val="none" w:sz="0" w:space="0" w:color="auto"/>
                                                <w:bottom w:val="none" w:sz="0" w:space="0" w:color="auto"/>
                                                <w:right w:val="none" w:sz="0" w:space="0" w:color="auto"/>
                                              </w:divBdr>
                                              <w:divsChild>
                                                <w:div w:id="1296720933">
                                                  <w:marLeft w:val="0"/>
                                                  <w:marRight w:val="0"/>
                                                  <w:marTop w:val="0"/>
                                                  <w:marBottom w:val="0"/>
                                                  <w:divBdr>
                                                    <w:top w:val="none" w:sz="0" w:space="0" w:color="auto"/>
                                                    <w:left w:val="none" w:sz="0" w:space="0" w:color="auto"/>
                                                    <w:bottom w:val="none" w:sz="0" w:space="0" w:color="auto"/>
                                                    <w:right w:val="none" w:sz="0" w:space="0" w:color="auto"/>
                                                  </w:divBdr>
                                                  <w:divsChild>
                                                    <w:div w:id="1127506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98268103">
      <w:bodyDiv w:val="1"/>
      <w:marLeft w:val="0"/>
      <w:marRight w:val="0"/>
      <w:marTop w:val="0"/>
      <w:marBottom w:val="0"/>
      <w:divBdr>
        <w:top w:val="none" w:sz="0" w:space="0" w:color="auto"/>
        <w:left w:val="none" w:sz="0" w:space="0" w:color="auto"/>
        <w:bottom w:val="none" w:sz="0" w:space="0" w:color="auto"/>
        <w:right w:val="none" w:sz="0" w:space="0" w:color="auto"/>
      </w:divBdr>
    </w:div>
    <w:div w:id="306665215">
      <w:bodyDiv w:val="1"/>
      <w:marLeft w:val="0"/>
      <w:marRight w:val="0"/>
      <w:marTop w:val="0"/>
      <w:marBottom w:val="0"/>
      <w:divBdr>
        <w:top w:val="none" w:sz="0" w:space="0" w:color="auto"/>
        <w:left w:val="none" w:sz="0" w:space="0" w:color="auto"/>
        <w:bottom w:val="none" w:sz="0" w:space="0" w:color="auto"/>
        <w:right w:val="none" w:sz="0" w:space="0" w:color="auto"/>
      </w:divBdr>
    </w:div>
    <w:div w:id="383331505">
      <w:bodyDiv w:val="1"/>
      <w:marLeft w:val="0"/>
      <w:marRight w:val="0"/>
      <w:marTop w:val="0"/>
      <w:marBottom w:val="0"/>
      <w:divBdr>
        <w:top w:val="none" w:sz="0" w:space="0" w:color="auto"/>
        <w:left w:val="none" w:sz="0" w:space="0" w:color="auto"/>
        <w:bottom w:val="none" w:sz="0" w:space="0" w:color="auto"/>
        <w:right w:val="none" w:sz="0" w:space="0" w:color="auto"/>
      </w:divBdr>
      <w:divsChild>
        <w:div w:id="329528101">
          <w:marLeft w:val="0"/>
          <w:marRight w:val="0"/>
          <w:marTop w:val="0"/>
          <w:marBottom w:val="0"/>
          <w:divBdr>
            <w:top w:val="none" w:sz="0" w:space="0" w:color="auto"/>
            <w:left w:val="none" w:sz="0" w:space="0" w:color="auto"/>
            <w:bottom w:val="none" w:sz="0" w:space="0" w:color="auto"/>
            <w:right w:val="none" w:sz="0" w:space="0" w:color="auto"/>
          </w:divBdr>
          <w:divsChild>
            <w:div w:id="257908112">
              <w:marLeft w:val="0"/>
              <w:marRight w:val="0"/>
              <w:marTop w:val="0"/>
              <w:marBottom w:val="0"/>
              <w:divBdr>
                <w:top w:val="none" w:sz="0" w:space="0" w:color="auto"/>
                <w:left w:val="none" w:sz="0" w:space="0" w:color="auto"/>
                <w:bottom w:val="none" w:sz="0" w:space="0" w:color="auto"/>
                <w:right w:val="none" w:sz="0" w:space="0" w:color="auto"/>
              </w:divBdr>
              <w:divsChild>
                <w:div w:id="159856774">
                  <w:marLeft w:val="0"/>
                  <w:marRight w:val="0"/>
                  <w:marTop w:val="0"/>
                  <w:marBottom w:val="0"/>
                  <w:divBdr>
                    <w:top w:val="none" w:sz="0" w:space="0" w:color="auto"/>
                    <w:left w:val="none" w:sz="0" w:space="0" w:color="auto"/>
                    <w:bottom w:val="none" w:sz="0" w:space="0" w:color="auto"/>
                    <w:right w:val="none" w:sz="0" w:space="0" w:color="auto"/>
                  </w:divBdr>
                  <w:divsChild>
                    <w:div w:id="1935018545">
                      <w:marLeft w:val="0"/>
                      <w:marRight w:val="0"/>
                      <w:marTop w:val="0"/>
                      <w:marBottom w:val="0"/>
                      <w:divBdr>
                        <w:top w:val="none" w:sz="0" w:space="0" w:color="auto"/>
                        <w:left w:val="none" w:sz="0" w:space="0" w:color="auto"/>
                        <w:bottom w:val="none" w:sz="0" w:space="0" w:color="auto"/>
                        <w:right w:val="none" w:sz="0" w:space="0" w:color="auto"/>
                      </w:divBdr>
                      <w:divsChild>
                        <w:div w:id="1705786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64543673">
      <w:bodyDiv w:val="1"/>
      <w:marLeft w:val="0"/>
      <w:marRight w:val="0"/>
      <w:marTop w:val="0"/>
      <w:marBottom w:val="0"/>
      <w:divBdr>
        <w:top w:val="none" w:sz="0" w:space="0" w:color="auto"/>
        <w:left w:val="none" w:sz="0" w:space="0" w:color="auto"/>
        <w:bottom w:val="none" w:sz="0" w:space="0" w:color="auto"/>
        <w:right w:val="none" w:sz="0" w:space="0" w:color="auto"/>
      </w:divBdr>
    </w:div>
    <w:div w:id="520704602">
      <w:bodyDiv w:val="1"/>
      <w:marLeft w:val="0"/>
      <w:marRight w:val="0"/>
      <w:marTop w:val="0"/>
      <w:marBottom w:val="0"/>
      <w:divBdr>
        <w:top w:val="none" w:sz="0" w:space="0" w:color="auto"/>
        <w:left w:val="none" w:sz="0" w:space="0" w:color="auto"/>
        <w:bottom w:val="none" w:sz="0" w:space="0" w:color="auto"/>
        <w:right w:val="none" w:sz="0" w:space="0" w:color="auto"/>
      </w:divBdr>
    </w:div>
    <w:div w:id="645207730">
      <w:bodyDiv w:val="1"/>
      <w:marLeft w:val="0"/>
      <w:marRight w:val="0"/>
      <w:marTop w:val="0"/>
      <w:marBottom w:val="0"/>
      <w:divBdr>
        <w:top w:val="none" w:sz="0" w:space="0" w:color="auto"/>
        <w:left w:val="none" w:sz="0" w:space="0" w:color="auto"/>
        <w:bottom w:val="none" w:sz="0" w:space="0" w:color="auto"/>
        <w:right w:val="none" w:sz="0" w:space="0" w:color="auto"/>
      </w:divBdr>
    </w:div>
    <w:div w:id="673528959">
      <w:bodyDiv w:val="1"/>
      <w:marLeft w:val="0"/>
      <w:marRight w:val="0"/>
      <w:marTop w:val="0"/>
      <w:marBottom w:val="0"/>
      <w:divBdr>
        <w:top w:val="none" w:sz="0" w:space="0" w:color="auto"/>
        <w:left w:val="none" w:sz="0" w:space="0" w:color="auto"/>
        <w:bottom w:val="none" w:sz="0" w:space="0" w:color="auto"/>
        <w:right w:val="none" w:sz="0" w:space="0" w:color="auto"/>
      </w:divBdr>
      <w:divsChild>
        <w:div w:id="1185752201">
          <w:marLeft w:val="0"/>
          <w:marRight w:val="0"/>
          <w:marTop w:val="0"/>
          <w:marBottom w:val="0"/>
          <w:divBdr>
            <w:top w:val="none" w:sz="0" w:space="0" w:color="auto"/>
            <w:left w:val="none" w:sz="0" w:space="0" w:color="auto"/>
            <w:bottom w:val="none" w:sz="0" w:space="0" w:color="auto"/>
            <w:right w:val="none" w:sz="0" w:space="0" w:color="auto"/>
          </w:divBdr>
          <w:divsChild>
            <w:div w:id="1143355398">
              <w:marLeft w:val="0"/>
              <w:marRight w:val="0"/>
              <w:marTop w:val="0"/>
              <w:marBottom w:val="0"/>
              <w:divBdr>
                <w:top w:val="none" w:sz="0" w:space="0" w:color="auto"/>
                <w:left w:val="none" w:sz="0" w:space="0" w:color="auto"/>
                <w:bottom w:val="none" w:sz="0" w:space="0" w:color="auto"/>
                <w:right w:val="none" w:sz="0" w:space="0" w:color="auto"/>
              </w:divBdr>
              <w:divsChild>
                <w:div w:id="437992047">
                  <w:marLeft w:val="0"/>
                  <w:marRight w:val="0"/>
                  <w:marTop w:val="0"/>
                  <w:marBottom w:val="0"/>
                  <w:divBdr>
                    <w:top w:val="none" w:sz="0" w:space="0" w:color="auto"/>
                    <w:left w:val="none" w:sz="0" w:space="0" w:color="auto"/>
                    <w:bottom w:val="none" w:sz="0" w:space="0" w:color="auto"/>
                    <w:right w:val="none" w:sz="0" w:space="0" w:color="auto"/>
                  </w:divBdr>
                  <w:divsChild>
                    <w:div w:id="1549537001">
                      <w:marLeft w:val="0"/>
                      <w:marRight w:val="0"/>
                      <w:marTop w:val="0"/>
                      <w:marBottom w:val="0"/>
                      <w:divBdr>
                        <w:top w:val="none" w:sz="0" w:space="0" w:color="auto"/>
                        <w:left w:val="none" w:sz="0" w:space="0" w:color="auto"/>
                        <w:bottom w:val="none" w:sz="0" w:space="0" w:color="auto"/>
                        <w:right w:val="none" w:sz="0" w:space="0" w:color="auto"/>
                      </w:divBdr>
                      <w:divsChild>
                        <w:div w:id="982543410">
                          <w:marLeft w:val="0"/>
                          <w:marRight w:val="0"/>
                          <w:marTop w:val="0"/>
                          <w:marBottom w:val="0"/>
                          <w:divBdr>
                            <w:top w:val="none" w:sz="0" w:space="0" w:color="auto"/>
                            <w:left w:val="none" w:sz="0" w:space="0" w:color="auto"/>
                            <w:bottom w:val="none" w:sz="0" w:space="0" w:color="auto"/>
                            <w:right w:val="none" w:sz="0" w:space="0" w:color="auto"/>
                          </w:divBdr>
                          <w:divsChild>
                            <w:div w:id="2038039987">
                              <w:marLeft w:val="0"/>
                              <w:marRight w:val="0"/>
                              <w:marTop w:val="0"/>
                              <w:marBottom w:val="0"/>
                              <w:divBdr>
                                <w:top w:val="none" w:sz="0" w:space="0" w:color="auto"/>
                                <w:left w:val="none" w:sz="0" w:space="0" w:color="auto"/>
                                <w:bottom w:val="none" w:sz="0" w:space="0" w:color="auto"/>
                                <w:right w:val="none" w:sz="0" w:space="0" w:color="auto"/>
                              </w:divBdr>
                              <w:divsChild>
                                <w:div w:id="1026830099">
                                  <w:marLeft w:val="0"/>
                                  <w:marRight w:val="0"/>
                                  <w:marTop w:val="0"/>
                                  <w:marBottom w:val="0"/>
                                  <w:divBdr>
                                    <w:top w:val="none" w:sz="0" w:space="0" w:color="auto"/>
                                    <w:left w:val="none" w:sz="0" w:space="0" w:color="auto"/>
                                    <w:bottom w:val="none" w:sz="0" w:space="0" w:color="auto"/>
                                    <w:right w:val="none" w:sz="0" w:space="0" w:color="auto"/>
                                  </w:divBdr>
                                  <w:divsChild>
                                    <w:div w:id="1169296396">
                                      <w:marLeft w:val="0"/>
                                      <w:marRight w:val="0"/>
                                      <w:marTop w:val="0"/>
                                      <w:marBottom w:val="0"/>
                                      <w:divBdr>
                                        <w:top w:val="none" w:sz="0" w:space="0" w:color="auto"/>
                                        <w:left w:val="none" w:sz="0" w:space="0" w:color="auto"/>
                                        <w:bottom w:val="none" w:sz="0" w:space="0" w:color="auto"/>
                                        <w:right w:val="none" w:sz="0" w:space="0" w:color="auto"/>
                                      </w:divBdr>
                                      <w:divsChild>
                                        <w:div w:id="583607434">
                                          <w:marLeft w:val="0"/>
                                          <w:marRight w:val="0"/>
                                          <w:marTop w:val="0"/>
                                          <w:marBottom w:val="0"/>
                                          <w:divBdr>
                                            <w:top w:val="none" w:sz="0" w:space="0" w:color="auto"/>
                                            <w:left w:val="none" w:sz="0" w:space="0" w:color="auto"/>
                                            <w:bottom w:val="none" w:sz="0" w:space="0" w:color="auto"/>
                                            <w:right w:val="none" w:sz="0" w:space="0" w:color="auto"/>
                                          </w:divBdr>
                                          <w:divsChild>
                                            <w:div w:id="585892338">
                                              <w:marLeft w:val="0"/>
                                              <w:marRight w:val="0"/>
                                              <w:marTop w:val="0"/>
                                              <w:marBottom w:val="0"/>
                                              <w:divBdr>
                                                <w:top w:val="none" w:sz="0" w:space="0" w:color="auto"/>
                                                <w:left w:val="none" w:sz="0" w:space="0" w:color="auto"/>
                                                <w:bottom w:val="none" w:sz="0" w:space="0" w:color="auto"/>
                                                <w:right w:val="none" w:sz="0" w:space="0" w:color="auto"/>
                                              </w:divBdr>
                                              <w:divsChild>
                                                <w:div w:id="1403917217">
                                                  <w:marLeft w:val="0"/>
                                                  <w:marRight w:val="0"/>
                                                  <w:marTop w:val="0"/>
                                                  <w:marBottom w:val="0"/>
                                                  <w:divBdr>
                                                    <w:top w:val="none" w:sz="0" w:space="0" w:color="auto"/>
                                                    <w:left w:val="none" w:sz="0" w:space="0" w:color="auto"/>
                                                    <w:bottom w:val="none" w:sz="0" w:space="0" w:color="auto"/>
                                                    <w:right w:val="none" w:sz="0" w:space="0" w:color="auto"/>
                                                  </w:divBdr>
                                                  <w:divsChild>
                                                    <w:div w:id="563563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95472586">
      <w:bodyDiv w:val="1"/>
      <w:marLeft w:val="0"/>
      <w:marRight w:val="0"/>
      <w:marTop w:val="0"/>
      <w:marBottom w:val="0"/>
      <w:divBdr>
        <w:top w:val="none" w:sz="0" w:space="0" w:color="auto"/>
        <w:left w:val="none" w:sz="0" w:space="0" w:color="auto"/>
        <w:bottom w:val="none" w:sz="0" w:space="0" w:color="auto"/>
        <w:right w:val="none" w:sz="0" w:space="0" w:color="auto"/>
      </w:divBdr>
      <w:divsChild>
        <w:div w:id="1984503721">
          <w:marLeft w:val="0"/>
          <w:marRight w:val="0"/>
          <w:marTop w:val="0"/>
          <w:marBottom w:val="0"/>
          <w:divBdr>
            <w:top w:val="none" w:sz="0" w:space="0" w:color="auto"/>
            <w:left w:val="none" w:sz="0" w:space="0" w:color="auto"/>
            <w:bottom w:val="none" w:sz="0" w:space="0" w:color="auto"/>
            <w:right w:val="none" w:sz="0" w:space="0" w:color="auto"/>
          </w:divBdr>
          <w:divsChild>
            <w:div w:id="1878614246">
              <w:marLeft w:val="0"/>
              <w:marRight w:val="0"/>
              <w:marTop w:val="0"/>
              <w:marBottom w:val="0"/>
              <w:divBdr>
                <w:top w:val="none" w:sz="0" w:space="0" w:color="auto"/>
                <w:left w:val="none" w:sz="0" w:space="0" w:color="auto"/>
                <w:bottom w:val="none" w:sz="0" w:space="0" w:color="auto"/>
                <w:right w:val="none" w:sz="0" w:space="0" w:color="auto"/>
              </w:divBdr>
              <w:divsChild>
                <w:div w:id="1273980601">
                  <w:marLeft w:val="0"/>
                  <w:marRight w:val="0"/>
                  <w:marTop w:val="0"/>
                  <w:marBottom w:val="0"/>
                  <w:divBdr>
                    <w:top w:val="none" w:sz="0" w:space="0" w:color="auto"/>
                    <w:left w:val="none" w:sz="0" w:space="0" w:color="auto"/>
                    <w:bottom w:val="none" w:sz="0" w:space="0" w:color="auto"/>
                    <w:right w:val="none" w:sz="0" w:space="0" w:color="auto"/>
                  </w:divBdr>
                  <w:divsChild>
                    <w:div w:id="1716464064">
                      <w:marLeft w:val="0"/>
                      <w:marRight w:val="0"/>
                      <w:marTop w:val="0"/>
                      <w:marBottom w:val="0"/>
                      <w:divBdr>
                        <w:top w:val="none" w:sz="0" w:space="0" w:color="auto"/>
                        <w:left w:val="none" w:sz="0" w:space="0" w:color="auto"/>
                        <w:bottom w:val="none" w:sz="0" w:space="0" w:color="auto"/>
                        <w:right w:val="none" w:sz="0" w:space="0" w:color="auto"/>
                      </w:divBdr>
                      <w:divsChild>
                        <w:div w:id="1874921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94635625">
      <w:bodyDiv w:val="1"/>
      <w:marLeft w:val="0"/>
      <w:marRight w:val="0"/>
      <w:marTop w:val="0"/>
      <w:marBottom w:val="0"/>
      <w:divBdr>
        <w:top w:val="none" w:sz="0" w:space="0" w:color="auto"/>
        <w:left w:val="none" w:sz="0" w:space="0" w:color="auto"/>
        <w:bottom w:val="none" w:sz="0" w:space="0" w:color="auto"/>
        <w:right w:val="none" w:sz="0" w:space="0" w:color="auto"/>
      </w:divBdr>
    </w:div>
    <w:div w:id="825632780">
      <w:bodyDiv w:val="1"/>
      <w:marLeft w:val="0"/>
      <w:marRight w:val="0"/>
      <w:marTop w:val="0"/>
      <w:marBottom w:val="0"/>
      <w:divBdr>
        <w:top w:val="none" w:sz="0" w:space="0" w:color="auto"/>
        <w:left w:val="none" w:sz="0" w:space="0" w:color="auto"/>
        <w:bottom w:val="none" w:sz="0" w:space="0" w:color="auto"/>
        <w:right w:val="none" w:sz="0" w:space="0" w:color="auto"/>
      </w:divBdr>
    </w:div>
    <w:div w:id="1013612154">
      <w:bodyDiv w:val="1"/>
      <w:marLeft w:val="0"/>
      <w:marRight w:val="0"/>
      <w:marTop w:val="0"/>
      <w:marBottom w:val="0"/>
      <w:divBdr>
        <w:top w:val="none" w:sz="0" w:space="0" w:color="auto"/>
        <w:left w:val="none" w:sz="0" w:space="0" w:color="auto"/>
        <w:bottom w:val="none" w:sz="0" w:space="0" w:color="auto"/>
        <w:right w:val="none" w:sz="0" w:space="0" w:color="auto"/>
      </w:divBdr>
    </w:div>
    <w:div w:id="1051730727">
      <w:bodyDiv w:val="1"/>
      <w:marLeft w:val="0"/>
      <w:marRight w:val="0"/>
      <w:marTop w:val="0"/>
      <w:marBottom w:val="0"/>
      <w:divBdr>
        <w:top w:val="none" w:sz="0" w:space="0" w:color="auto"/>
        <w:left w:val="none" w:sz="0" w:space="0" w:color="auto"/>
        <w:bottom w:val="none" w:sz="0" w:space="0" w:color="auto"/>
        <w:right w:val="none" w:sz="0" w:space="0" w:color="auto"/>
      </w:divBdr>
    </w:div>
    <w:div w:id="1093742578">
      <w:bodyDiv w:val="1"/>
      <w:marLeft w:val="0"/>
      <w:marRight w:val="0"/>
      <w:marTop w:val="0"/>
      <w:marBottom w:val="0"/>
      <w:divBdr>
        <w:top w:val="none" w:sz="0" w:space="0" w:color="auto"/>
        <w:left w:val="none" w:sz="0" w:space="0" w:color="auto"/>
        <w:bottom w:val="none" w:sz="0" w:space="0" w:color="auto"/>
        <w:right w:val="none" w:sz="0" w:space="0" w:color="auto"/>
      </w:divBdr>
    </w:div>
    <w:div w:id="1170407489">
      <w:bodyDiv w:val="1"/>
      <w:marLeft w:val="0"/>
      <w:marRight w:val="0"/>
      <w:marTop w:val="0"/>
      <w:marBottom w:val="0"/>
      <w:divBdr>
        <w:top w:val="none" w:sz="0" w:space="0" w:color="auto"/>
        <w:left w:val="none" w:sz="0" w:space="0" w:color="auto"/>
        <w:bottom w:val="none" w:sz="0" w:space="0" w:color="auto"/>
        <w:right w:val="none" w:sz="0" w:space="0" w:color="auto"/>
      </w:divBdr>
      <w:divsChild>
        <w:div w:id="1793286564">
          <w:marLeft w:val="0"/>
          <w:marRight w:val="0"/>
          <w:marTop w:val="75"/>
          <w:marBottom w:val="0"/>
          <w:divBdr>
            <w:top w:val="none" w:sz="0" w:space="0" w:color="auto"/>
            <w:left w:val="none" w:sz="0" w:space="0" w:color="auto"/>
            <w:bottom w:val="none" w:sz="0" w:space="0" w:color="auto"/>
            <w:right w:val="none" w:sz="0" w:space="0" w:color="auto"/>
          </w:divBdr>
        </w:div>
        <w:div w:id="1816992581">
          <w:marLeft w:val="0"/>
          <w:marRight w:val="0"/>
          <w:marTop w:val="75"/>
          <w:marBottom w:val="150"/>
          <w:divBdr>
            <w:top w:val="none" w:sz="0" w:space="0" w:color="auto"/>
            <w:left w:val="none" w:sz="0" w:space="0" w:color="auto"/>
            <w:bottom w:val="none" w:sz="0" w:space="0" w:color="auto"/>
            <w:right w:val="none" w:sz="0" w:space="0" w:color="auto"/>
          </w:divBdr>
        </w:div>
      </w:divsChild>
    </w:div>
    <w:div w:id="1208641444">
      <w:bodyDiv w:val="1"/>
      <w:marLeft w:val="0"/>
      <w:marRight w:val="0"/>
      <w:marTop w:val="0"/>
      <w:marBottom w:val="0"/>
      <w:divBdr>
        <w:top w:val="none" w:sz="0" w:space="0" w:color="auto"/>
        <w:left w:val="none" w:sz="0" w:space="0" w:color="auto"/>
        <w:bottom w:val="none" w:sz="0" w:space="0" w:color="auto"/>
        <w:right w:val="none" w:sz="0" w:space="0" w:color="auto"/>
      </w:divBdr>
    </w:div>
    <w:div w:id="1379234415">
      <w:bodyDiv w:val="1"/>
      <w:marLeft w:val="0"/>
      <w:marRight w:val="0"/>
      <w:marTop w:val="0"/>
      <w:marBottom w:val="0"/>
      <w:divBdr>
        <w:top w:val="none" w:sz="0" w:space="0" w:color="auto"/>
        <w:left w:val="none" w:sz="0" w:space="0" w:color="auto"/>
        <w:bottom w:val="none" w:sz="0" w:space="0" w:color="auto"/>
        <w:right w:val="none" w:sz="0" w:space="0" w:color="auto"/>
      </w:divBdr>
      <w:divsChild>
        <w:div w:id="725379833">
          <w:marLeft w:val="0"/>
          <w:marRight w:val="0"/>
          <w:marTop w:val="0"/>
          <w:marBottom w:val="0"/>
          <w:divBdr>
            <w:top w:val="none" w:sz="0" w:space="0" w:color="auto"/>
            <w:left w:val="none" w:sz="0" w:space="0" w:color="auto"/>
            <w:bottom w:val="none" w:sz="0" w:space="0" w:color="auto"/>
            <w:right w:val="none" w:sz="0" w:space="0" w:color="auto"/>
          </w:divBdr>
        </w:div>
        <w:div w:id="9458430">
          <w:marLeft w:val="0"/>
          <w:marRight w:val="0"/>
          <w:marTop w:val="0"/>
          <w:marBottom w:val="0"/>
          <w:divBdr>
            <w:top w:val="none" w:sz="0" w:space="0" w:color="auto"/>
            <w:left w:val="none" w:sz="0" w:space="0" w:color="auto"/>
            <w:bottom w:val="none" w:sz="0" w:space="0" w:color="auto"/>
            <w:right w:val="none" w:sz="0" w:space="0" w:color="auto"/>
          </w:divBdr>
        </w:div>
        <w:div w:id="2116485779">
          <w:marLeft w:val="0"/>
          <w:marRight w:val="0"/>
          <w:marTop w:val="0"/>
          <w:marBottom w:val="0"/>
          <w:divBdr>
            <w:top w:val="none" w:sz="0" w:space="0" w:color="auto"/>
            <w:left w:val="none" w:sz="0" w:space="0" w:color="auto"/>
            <w:bottom w:val="none" w:sz="0" w:space="0" w:color="auto"/>
            <w:right w:val="none" w:sz="0" w:space="0" w:color="auto"/>
          </w:divBdr>
        </w:div>
      </w:divsChild>
    </w:div>
    <w:div w:id="1617905959">
      <w:bodyDiv w:val="1"/>
      <w:marLeft w:val="0"/>
      <w:marRight w:val="0"/>
      <w:marTop w:val="0"/>
      <w:marBottom w:val="0"/>
      <w:divBdr>
        <w:top w:val="none" w:sz="0" w:space="0" w:color="auto"/>
        <w:left w:val="none" w:sz="0" w:space="0" w:color="auto"/>
        <w:bottom w:val="none" w:sz="0" w:space="0" w:color="auto"/>
        <w:right w:val="none" w:sz="0" w:space="0" w:color="auto"/>
      </w:divBdr>
      <w:divsChild>
        <w:div w:id="1861773779">
          <w:marLeft w:val="0"/>
          <w:marRight w:val="0"/>
          <w:marTop w:val="0"/>
          <w:marBottom w:val="0"/>
          <w:divBdr>
            <w:top w:val="none" w:sz="0" w:space="0" w:color="auto"/>
            <w:left w:val="none" w:sz="0" w:space="0" w:color="auto"/>
            <w:bottom w:val="none" w:sz="0" w:space="0" w:color="auto"/>
            <w:right w:val="none" w:sz="0" w:space="0" w:color="auto"/>
          </w:divBdr>
          <w:divsChild>
            <w:div w:id="176778320">
              <w:marLeft w:val="0"/>
              <w:marRight w:val="0"/>
              <w:marTop w:val="0"/>
              <w:marBottom w:val="0"/>
              <w:divBdr>
                <w:top w:val="none" w:sz="0" w:space="0" w:color="auto"/>
                <w:left w:val="none" w:sz="0" w:space="0" w:color="auto"/>
                <w:bottom w:val="none" w:sz="0" w:space="0" w:color="auto"/>
                <w:right w:val="none" w:sz="0" w:space="0" w:color="auto"/>
              </w:divBdr>
              <w:divsChild>
                <w:div w:id="1580482271">
                  <w:marLeft w:val="0"/>
                  <w:marRight w:val="0"/>
                  <w:marTop w:val="0"/>
                  <w:marBottom w:val="0"/>
                  <w:divBdr>
                    <w:top w:val="none" w:sz="0" w:space="0" w:color="auto"/>
                    <w:left w:val="none" w:sz="0" w:space="0" w:color="auto"/>
                    <w:bottom w:val="none" w:sz="0" w:space="0" w:color="auto"/>
                    <w:right w:val="none" w:sz="0" w:space="0" w:color="auto"/>
                  </w:divBdr>
                  <w:divsChild>
                    <w:div w:id="1407267312">
                      <w:marLeft w:val="0"/>
                      <w:marRight w:val="0"/>
                      <w:marTop w:val="0"/>
                      <w:marBottom w:val="0"/>
                      <w:divBdr>
                        <w:top w:val="none" w:sz="0" w:space="0" w:color="auto"/>
                        <w:left w:val="none" w:sz="0" w:space="0" w:color="auto"/>
                        <w:bottom w:val="none" w:sz="0" w:space="0" w:color="auto"/>
                        <w:right w:val="none" w:sz="0" w:space="0" w:color="auto"/>
                      </w:divBdr>
                      <w:divsChild>
                        <w:div w:id="611863913">
                          <w:marLeft w:val="0"/>
                          <w:marRight w:val="3"/>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21718780">
      <w:bodyDiv w:val="1"/>
      <w:marLeft w:val="0"/>
      <w:marRight w:val="0"/>
      <w:marTop w:val="0"/>
      <w:marBottom w:val="0"/>
      <w:divBdr>
        <w:top w:val="none" w:sz="0" w:space="0" w:color="auto"/>
        <w:left w:val="none" w:sz="0" w:space="0" w:color="auto"/>
        <w:bottom w:val="none" w:sz="0" w:space="0" w:color="auto"/>
        <w:right w:val="none" w:sz="0" w:space="0" w:color="auto"/>
      </w:divBdr>
    </w:div>
    <w:div w:id="1635528117">
      <w:bodyDiv w:val="1"/>
      <w:marLeft w:val="0"/>
      <w:marRight w:val="0"/>
      <w:marTop w:val="0"/>
      <w:marBottom w:val="0"/>
      <w:divBdr>
        <w:top w:val="none" w:sz="0" w:space="0" w:color="auto"/>
        <w:left w:val="none" w:sz="0" w:space="0" w:color="auto"/>
        <w:bottom w:val="none" w:sz="0" w:space="0" w:color="auto"/>
        <w:right w:val="none" w:sz="0" w:space="0" w:color="auto"/>
      </w:divBdr>
      <w:divsChild>
        <w:div w:id="763067416">
          <w:marLeft w:val="0"/>
          <w:marRight w:val="0"/>
          <w:marTop w:val="0"/>
          <w:marBottom w:val="0"/>
          <w:divBdr>
            <w:top w:val="none" w:sz="0" w:space="0" w:color="auto"/>
            <w:left w:val="none" w:sz="0" w:space="0" w:color="auto"/>
            <w:bottom w:val="none" w:sz="0" w:space="0" w:color="auto"/>
            <w:right w:val="none" w:sz="0" w:space="0" w:color="auto"/>
          </w:divBdr>
          <w:divsChild>
            <w:div w:id="720448042">
              <w:marLeft w:val="0"/>
              <w:marRight w:val="0"/>
              <w:marTop w:val="0"/>
              <w:marBottom w:val="0"/>
              <w:divBdr>
                <w:top w:val="none" w:sz="0" w:space="0" w:color="auto"/>
                <w:left w:val="none" w:sz="0" w:space="0" w:color="auto"/>
                <w:bottom w:val="none" w:sz="0" w:space="0" w:color="auto"/>
                <w:right w:val="none" w:sz="0" w:space="0" w:color="auto"/>
              </w:divBdr>
              <w:divsChild>
                <w:div w:id="775322433">
                  <w:marLeft w:val="0"/>
                  <w:marRight w:val="0"/>
                  <w:marTop w:val="0"/>
                  <w:marBottom w:val="0"/>
                  <w:divBdr>
                    <w:top w:val="none" w:sz="0" w:space="0" w:color="auto"/>
                    <w:left w:val="none" w:sz="0" w:space="0" w:color="auto"/>
                    <w:bottom w:val="none" w:sz="0" w:space="0" w:color="auto"/>
                    <w:right w:val="none" w:sz="0" w:space="0" w:color="auto"/>
                  </w:divBdr>
                  <w:divsChild>
                    <w:div w:id="446656891">
                      <w:marLeft w:val="0"/>
                      <w:marRight w:val="0"/>
                      <w:marTop w:val="0"/>
                      <w:marBottom w:val="0"/>
                      <w:divBdr>
                        <w:top w:val="none" w:sz="0" w:space="0" w:color="auto"/>
                        <w:left w:val="none" w:sz="0" w:space="0" w:color="auto"/>
                        <w:bottom w:val="none" w:sz="0" w:space="0" w:color="auto"/>
                        <w:right w:val="none" w:sz="0" w:space="0" w:color="auto"/>
                      </w:divBdr>
                      <w:divsChild>
                        <w:div w:id="1376663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0375010">
      <w:bodyDiv w:val="1"/>
      <w:marLeft w:val="0"/>
      <w:marRight w:val="0"/>
      <w:marTop w:val="0"/>
      <w:marBottom w:val="0"/>
      <w:divBdr>
        <w:top w:val="none" w:sz="0" w:space="0" w:color="auto"/>
        <w:left w:val="none" w:sz="0" w:space="0" w:color="auto"/>
        <w:bottom w:val="none" w:sz="0" w:space="0" w:color="auto"/>
        <w:right w:val="none" w:sz="0" w:space="0" w:color="auto"/>
      </w:divBdr>
    </w:div>
    <w:div w:id="1762216668">
      <w:bodyDiv w:val="1"/>
      <w:marLeft w:val="0"/>
      <w:marRight w:val="0"/>
      <w:marTop w:val="0"/>
      <w:marBottom w:val="0"/>
      <w:divBdr>
        <w:top w:val="none" w:sz="0" w:space="0" w:color="auto"/>
        <w:left w:val="none" w:sz="0" w:space="0" w:color="auto"/>
        <w:bottom w:val="none" w:sz="0" w:space="0" w:color="auto"/>
        <w:right w:val="none" w:sz="0" w:space="0" w:color="auto"/>
      </w:divBdr>
    </w:div>
    <w:div w:id="1920483551">
      <w:bodyDiv w:val="1"/>
      <w:marLeft w:val="0"/>
      <w:marRight w:val="0"/>
      <w:marTop w:val="0"/>
      <w:marBottom w:val="0"/>
      <w:divBdr>
        <w:top w:val="none" w:sz="0" w:space="0" w:color="auto"/>
        <w:left w:val="none" w:sz="0" w:space="0" w:color="auto"/>
        <w:bottom w:val="none" w:sz="0" w:space="0" w:color="auto"/>
        <w:right w:val="none" w:sz="0" w:space="0" w:color="auto"/>
      </w:divBdr>
    </w:div>
    <w:div w:id="1970892020">
      <w:bodyDiv w:val="1"/>
      <w:marLeft w:val="0"/>
      <w:marRight w:val="0"/>
      <w:marTop w:val="0"/>
      <w:marBottom w:val="0"/>
      <w:divBdr>
        <w:top w:val="none" w:sz="0" w:space="0" w:color="auto"/>
        <w:left w:val="none" w:sz="0" w:space="0" w:color="auto"/>
        <w:bottom w:val="none" w:sz="0" w:space="0" w:color="auto"/>
        <w:right w:val="none" w:sz="0" w:space="0" w:color="auto"/>
      </w:divBdr>
    </w:div>
    <w:div w:id="1996757618">
      <w:bodyDiv w:val="1"/>
      <w:marLeft w:val="0"/>
      <w:marRight w:val="0"/>
      <w:marTop w:val="0"/>
      <w:marBottom w:val="0"/>
      <w:divBdr>
        <w:top w:val="none" w:sz="0" w:space="0" w:color="auto"/>
        <w:left w:val="none" w:sz="0" w:space="0" w:color="auto"/>
        <w:bottom w:val="none" w:sz="0" w:space="0" w:color="auto"/>
        <w:right w:val="none" w:sz="0" w:space="0" w:color="auto"/>
      </w:divBdr>
    </w:div>
    <w:div w:id="2005669786">
      <w:bodyDiv w:val="1"/>
      <w:marLeft w:val="0"/>
      <w:marRight w:val="0"/>
      <w:marTop w:val="0"/>
      <w:marBottom w:val="0"/>
      <w:divBdr>
        <w:top w:val="none" w:sz="0" w:space="0" w:color="auto"/>
        <w:left w:val="none" w:sz="0" w:space="0" w:color="auto"/>
        <w:bottom w:val="none" w:sz="0" w:space="0" w:color="auto"/>
        <w:right w:val="none" w:sz="0" w:space="0" w:color="auto"/>
      </w:divBdr>
      <w:divsChild>
        <w:div w:id="2057776051">
          <w:marLeft w:val="0"/>
          <w:marRight w:val="1"/>
          <w:marTop w:val="0"/>
          <w:marBottom w:val="0"/>
          <w:divBdr>
            <w:top w:val="none" w:sz="0" w:space="0" w:color="auto"/>
            <w:left w:val="none" w:sz="0" w:space="0" w:color="auto"/>
            <w:bottom w:val="none" w:sz="0" w:space="0" w:color="auto"/>
            <w:right w:val="none" w:sz="0" w:space="0" w:color="auto"/>
          </w:divBdr>
          <w:divsChild>
            <w:div w:id="370112327">
              <w:marLeft w:val="0"/>
              <w:marRight w:val="0"/>
              <w:marTop w:val="0"/>
              <w:marBottom w:val="0"/>
              <w:divBdr>
                <w:top w:val="none" w:sz="0" w:space="0" w:color="auto"/>
                <w:left w:val="none" w:sz="0" w:space="0" w:color="auto"/>
                <w:bottom w:val="none" w:sz="0" w:space="0" w:color="auto"/>
                <w:right w:val="none" w:sz="0" w:space="0" w:color="auto"/>
              </w:divBdr>
              <w:divsChild>
                <w:div w:id="713120678">
                  <w:marLeft w:val="0"/>
                  <w:marRight w:val="1"/>
                  <w:marTop w:val="0"/>
                  <w:marBottom w:val="0"/>
                  <w:divBdr>
                    <w:top w:val="none" w:sz="0" w:space="0" w:color="auto"/>
                    <w:left w:val="none" w:sz="0" w:space="0" w:color="auto"/>
                    <w:bottom w:val="none" w:sz="0" w:space="0" w:color="auto"/>
                    <w:right w:val="none" w:sz="0" w:space="0" w:color="auto"/>
                  </w:divBdr>
                  <w:divsChild>
                    <w:div w:id="1677077481">
                      <w:marLeft w:val="0"/>
                      <w:marRight w:val="0"/>
                      <w:marTop w:val="0"/>
                      <w:marBottom w:val="0"/>
                      <w:divBdr>
                        <w:top w:val="none" w:sz="0" w:space="0" w:color="auto"/>
                        <w:left w:val="none" w:sz="0" w:space="0" w:color="auto"/>
                        <w:bottom w:val="none" w:sz="0" w:space="0" w:color="auto"/>
                        <w:right w:val="none" w:sz="0" w:space="0" w:color="auto"/>
                      </w:divBdr>
                      <w:divsChild>
                        <w:div w:id="2106534569">
                          <w:marLeft w:val="0"/>
                          <w:marRight w:val="0"/>
                          <w:marTop w:val="0"/>
                          <w:marBottom w:val="0"/>
                          <w:divBdr>
                            <w:top w:val="none" w:sz="0" w:space="0" w:color="auto"/>
                            <w:left w:val="none" w:sz="0" w:space="0" w:color="auto"/>
                            <w:bottom w:val="none" w:sz="0" w:space="0" w:color="auto"/>
                            <w:right w:val="none" w:sz="0" w:space="0" w:color="auto"/>
                          </w:divBdr>
                          <w:divsChild>
                            <w:div w:id="1987390981">
                              <w:marLeft w:val="0"/>
                              <w:marRight w:val="0"/>
                              <w:marTop w:val="0"/>
                              <w:marBottom w:val="0"/>
                              <w:divBdr>
                                <w:top w:val="none" w:sz="0" w:space="0" w:color="auto"/>
                                <w:left w:val="none" w:sz="0" w:space="0" w:color="auto"/>
                                <w:bottom w:val="none" w:sz="0" w:space="0" w:color="auto"/>
                                <w:right w:val="none" w:sz="0" w:space="0" w:color="auto"/>
                              </w:divBdr>
                            </w:div>
                          </w:divsChild>
                        </w:div>
                        <w:div w:id="86276080">
                          <w:marLeft w:val="0"/>
                          <w:marRight w:val="0"/>
                          <w:marTop w:val="0"/>
                          <w:marBottom w:val="0"/>
                          <w:divBdr>
                            <w:top w:val="none" w:sz="0" w:space="0" w:color="auto"/>
                            <w:left w:val="none" w:sz="0" w:space="0" w:color="auto"/>
                            <w:bottom w:val="none" w:sz="0" w:space="0" w:color="auto"/>
                            <w:right w:val="none" w:sz="0" w:space="0" w:color="auto"/>
                          </w:divBdr>
                          <w:divsChild>
                            <w:div w:id="1320116374">
                              <w:marLeft w:val="0"/>
                              <w:marRight w:val="0"/>
                              <w:marTop w:val="120"/>
                              <w:marBottom w:val="360"/>
                              <w:divBdr>
                                <w:top w:val="none" w:sz="0" w:space="0" w:color="auto"/>
                                <w:left w:val="none" w:sz="0" w:space="0" w:color="auto"/>
                                <w:bottom w:val="none" w:sz="0" w:space="0" w:color="auto"/>
                                <w:right w:val="none" w:sz="0" w:space="0" w:color="auto"/>
                              </w:divBdr>
                              <w:divsChild>
                                <w:div w:id="914780253">
                                  <w:marLeft w:val="0"/>
                                  <w:marRight w:val="0"/>
                                  <w:marTop w:val="0"/>
                                  <w:marBottom w:val="0"/>
                                  <w:divBdr>
                                    <w:top w:val="none" w:sz="0" w:space="0" w:color="auto"/>
                                    <w:left w:val="none" w:sz="0" w:space="0" w:color="auto"/>
                                    <w:bottom w:val="none" w:sz="0" w:space="0" w:color="auto"/>
                                    <w:right w:val="none" w:sz="0" w:space="0" w:color="auto"/>
                                  </w:divBdr>
                                </w:div>
                                <w:div w:id="1248343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20229548">
      <w:bodyDiv w:val="1"/>
      <w:marLeft w:val="0"/>
      <w:marRight w:val="0"/>
      <w:marTop w:val="0"/>
      <w:marBottom w:val="0"/>
      <w:divBdr>
        <w:top w:val="none" w:sz="0" w:space="0" w:color="auto"/>
        <w:left w:val="none" w:sz="0" w:space="0" w:color="auto"/>
        <w:bottom w:val="none" w:sz="0" w:space="0" w:color="auto"/>
        <w:right w:val="none" w:sz="0" w:space="0" w:color="auto"/>
      </w:divBdr>
    </w:div>
    <w:div w:id="205831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F14B4E-2A6A-489E-A4DE-954BF738F2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77</Words>
  <Characters>2149</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ion Aw</dc:creator>
  <cp:lastModifiedBy>Chen Ching Kit</cp:lastModifiedBy>
  <cp:revision>2</cp:revision>
  <cp:lastPrinted>2021-09-26T07:33:00Z</cp:lastPrinted>
  <dcterms:created xsi:type="dcterms:W3CDTF">2022-03-22T05:26:00Z</dcterms:created>
  <dcterms:modified xsi:type="dcterms:W3CDTF">2022-03-22T0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in-medicine</vt:lpwstr>
  </property>
  <property fmtid="{D5CDD505-2E9C-101B-9397-08002B2CF9AE}" pid="4" name="Mendeley Unique User Id_1">
    <vt:lpwstr>ab70e0de-a508-39e4-b645-94c03f7a99c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rontiers-in-medicine</vt:lpwstr>
  </property>
  <property fmtid="{D5CDD505-2E9C-101B-9397-08002B2CF9AE}" pid="14" name="Mendeley Recent Style Name 4_1">
    <vt:lpwstr>Frontiers in Medicin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